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DE87D7" w14:textId="77777777" w:rsidR="00AE7B17" w:rsidRPr="004943A9" w:rsidRDefault="00AE7B17" w:rsidP="00AE7B17">
      <w:pPr>
        <w:rPr>
          <w:rFonts w:asciiTheme="majorBidi" w:hAnsiTheme="majorBidi" w:cstheme="majorBidi"/>
          <w:b/>
          <w:bCs/>
        </w:rPr>
      </w:pPr>
      <w:r>
        <w:rPr>
          <w:rFonts w:asciiTheme="majorBidi" w:hAnsiTheme="majorBidi" w:cstheme="majorBidi"/>
          <w:b/>
          <w:bCs/>
        </w:rPr>
        <w:t>Additional file</w:t>
      </w:r>
      <w:r w:rsidRPr="004943A9">
        <w:rPr>
          <w:rFonts w:asciiTheme="majorBidi" w:hAnsiTheme="majorBidi" w:cstheme="majorBidi"/>
          <w:b/>
          <w:bCs/>
        </w:rPr>
        <w:t xml:space="preserve"> 3. Hospital- or facility-based methodology completed evaluation form</w:t>
      </w:r>
    </w:p>
    <w:p w14:paraId="640E0078" w14:textId="77777777" w:rsidR="00AE7B17" w:rsidRPr="004943A9" w:rsidRDefault="00AE7B17" w:rsidP="00AE7B17">
      <w:pPr>
        <w:rPr>
          <w:rFonts w:asciiTheme="majorBidi" w:hAnsiTheme="majorBidi" w:cstheme="majorBidi"/>
          <w:b/>
          <w:bCs/>
        </w:rPr>
      </w:pPr>
    </w:p>
    <w:tbl>
      <w:tblPr>
        <w:tblW w:w="13325" w:type="dxa"/>
        <w:tblInd w:w="-5" w:type="dxa"/>
        <w:tblLayout w:type="fixed"/>
        <w:tblLook w:val="04A0" w:firstRow="1" w:lastRow="0" w:firstColumn="1" w:lastColumn="0" w:noHBand="0" w:noVBand="1"/>
      </w:tblPr>
      <w:tblGrid>
        <w:gridCol w:w="1560"/>
        <w:gridCol w:w="1554"/>
        <w:gridCol w:w="8935"/>
        <w:gridCol w:w="1276"/>
      </w:tblGrid>
      <w:tr w:rsidR="00AE7B17" w:rsidRPr="00B27DEE" w14:paraId="1F3FCF47" w14:textId="77777777" w:rsidTr="00F06B99">
        <w:trPr>
          <w:trHeight w:val="315"/>
        </w:trPr>
        <w:tc>
          <w:tcPr>
            <w:tcW w:w="1560" w:type="dxa"/>
            <w:vMerge w:val="restart"/>
            <w:tcBorders>
              <w:top w:val="single" w:sz="4" w:space="0" w:color="auto"/>
              <w:left w:val="single" w:sz="4" w:space="0" w:color="auto"/>
              <w:right w:val="single" w:sz="4" w:space="0" w:color="auto"/>
            </w:tcBorders>
            <w:shd w:val="clear" w:color="auto" w:fill="auto"/>
            <w:vAlign w:val="center"/>
          </w:tcPr>
          <w:p w14:paraId="0834F2BC" w14:textId="77777777" w:rsidR="00AE7B17" w:rsidRPr="00B27DEE" w:rsidRDefault="00AE7B17"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b/>
                <w:bCs/>
                <w:color w:val="000000"/>
                <w:sz w:val="20"/>
                <w:szCs w:val="20"/>
              </w:rPr>
              <w:t>Category</w:t>
            </w:r>
          </w:p>
        </w:tc>
        <w:tc>
          <w:tcPr>
            <w:tcW w:w="117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250C26D"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Hospital- or facility-based record review method (no original)</w:t>
            </w:r>
          </w:p>
        </w:tc>
      </w:tr>
      <w:tr w:rsidR="00AE7B17" w:rsidRPr="00B27DEE" w14:paraId="77942472" w14:textId="77777777" w:rsidTr="00F06B99">
        <w:trPr>
          <w:trHeight w:val="315"/>
        </w:trPr>
        <w:tc>
          <w:tcPr>
            <w:tcW w:w="1560" w:type="dxa"/>
            <w:vMerge/>
            <w:tcBorders>
              <w:left w:val="single" w:sz="4" w:space="0" w:color="auto"/>
              <w:bottom w:val="single" w:sz="8" w:space="0" w:color="000000"/>
              <w:right w:val="single" w:sz="4" w:space="0" w:color="auto"/>
            </w:tcBorders>
            <w:shd w:val="clear" w:color="auto" w:fill="auto"/>
            <w:vAlign w:val="center"/>
          </w:tcPr>
          <w:p w14:paraId="6DFF9E0C" w14:textId="77777777" w:rsidR="00AE7B17" w:rsidRPr="00B27DEE" w:rsidRDefault="00AE7B17" w:rsidP="0039424D">
            <w:pPr>
              <w:rPr>
                <w:rFonts w:asciiTheme="majorBidi" w:eastAsia="Times New Roman" w:hAnsiTheme="majorBidi" w:cstheme="majorBidi"/>
                <w:i/>
                <w:iCs/>
                <w:color w:val="000000"/>
                <w:sz w:val="20"/>
                <w:szCs w:val="20"/>
              </w:rPr>
            </w:pPr>
          </w:p>
        </w:tc>
        <w:tc>
          <w:tcPr>
            <w:tcW w:w="1554" w:type="dxa"/>
            <w:tcBorders>
              <w:top w:val="single" w:sz="4" w:space="0" w:color="auto"/>
              <w:left w:val="single" w:sz="4" w:space="0" w:color="auto"/>
              <w:bottom w:val="single" w:sz="8" w:space="0" w:color="000000"/>
              <w:right w:val="single" w:sz="8" w:space="0" w:color="000000"/>
            </w:tcBorders>
            <w:shd w:val="clear" w:color="auto" w:fill="auto"/>
            <w:vAlign w:val="center"/>
          </w:tcPr>
          <w:p w14:paraId="025F289A"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Notes from original implementation</w:t>
            </w:r>
          </w:p>
        </w:tc>
        <w:tc>
          <w:tcPr>
            <w:tcW w:w="8935" w:type="dxa"/>
            <w:tcBorders>
              <w:top w:val="single" w:sz="4" w:space="0" w:color="auto"/>
              <w:left w:val="nil"/>
              <w:bottom w:val="single" w:sz="8" w:space="0" w:color="000000"/>
              <w:right w:val="single" w:sz="8" w:space="0" w:color="000000"/>
            </w:tcBorders>
            <w:shd w:val="clear" w:color="auto" w:fill="auto"/>
            <w:vAlign w:val="center"/>
          </w:tcPr>
          <w:p w14:paraId="17A54130"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Notes from additional implementations</w:t>
            </w:r>
          </w:p>
        </w:tc>
        <w:tc>
          <w:tcPr>
            <w:tcW w:w="1276" w:type="dxa"/>
            <w:tcBorders>
              <w:top w:val="single" w:sz="4" w:space="0" w:color="auto"/>
              <w:left w:val="nil"/>
              <w:bottom w:val="single" w:sz="8" w:space="0" w:color="000000"/>
              <w:right w:val="single" w:sz="8" w:space="0" w:color="000000"/>
            </w:tcBorders>
            <w:shd w:val="clear" w:color="auto" w:fill="auto"/>
            <w:vAlign w:val="center"/>
          </w:tcPr>
          <w:p w14:paraId="39C28C7B" w14:textId="77777777" w:rsidR="00AE7B17" w:rsidRPr="00B27DEE" w:rsidRDefault="00AE7B17" w:rsidP="0039424D">
            <w:pPr>
              <w:jc w:val="center"/>
              <w:rPr>
                <w:rFonts w:asciiTheme="majorBidi" w:eastAsia="Times New Roman" w:hAnsiTheme="majorBidi" w:cstheme="majorBidi"/>
                <w:b/>
                <w:bCs/>
                <w:color w:val="000000"/>
                <w:sz w:val="20"/>
                <w:szCs w:val="20"/>
              </w:rPr>
            </w:pPr>
            <w:r w:rsidRPr="00B27DEE">
              <w:rPr>
                <w:rFonts w:asciiTheme="majorBidi" w:eastAsia="Times New Roman" w:hAnsiTheme="majorBidi" w:cstheme="majorBidi"/>
                <w:b/>
                <w:bCs/>
                <w:color w:val="000000"/>
                <w:sz w:val="20"/>
                <w:szCs w:val="20"/>
              </w:rPr>
              <w:t>Score (1-4)</w:t>
            </w:r>
          </w:p>
        </w:tc>
      </w:tr>
      <w:tr w:rsidR="00AE7B17" w:rsidRPr="00B27DEE" w14:paraId="47C331E3" w14:textId="77777777" w:rsidTr="00F06B99">
        <w:trPr>
          <w:trHeight w:val="315"/>
        </w:trPr>
        <w:tc>
          <w:tcPr>
            <w:tcW w:w="1560" w:type="dxa"/>
            <w:tcBorders>
              <w:top w:val="nil"/>
              <w:left w:val="single" w:sz="8" w:space="0" w:color="000000"/>
              <w:bottom w:val="single" w:sz="8" w:space="0" w:color="000000"/>
              <w:right w:val="single" w:sz="8" w:space="0" w:color="000000"/>
            </w:tcBorders>
            <w:shd w:val="clear" w:color="auto" w:fill="auto"/>
            <w:vAlign w:val="center"/>
          </w:tcPr>
          <w:p w14:paraId="09471A7C" w14:textId="77777777" w:rsidR="00AE7B17" w:rsidRPr="00B27DEE" w:rsidRDefault="00AE7B17"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Summary of methodology</w:t>
            </w:r>
          </w:p>
        </w:tc>
        <w:tc>
          <w:tcPr>
            <w:tcW w:w="11765" w:type="dxa"/>
            <w:gridSpan w:val="3"/>
            <w:tcBorders>
              <w:top w:val="nil"/>
              <w:left w:val="nil"/>
              <w:bottom w:val="single" w:sz="8" w:space="0" w:color="000000"/>
              <w:right w:val="single" w:sz="8" w:space="0" w:color="000000"/>
            </w:tcBorders>
            <w:shd w:val="clear" w:color="auto" w:fill="auto"/>
            <w:vAlign w:val="center"/>
          </w:tcPr>
          <w:p w14:paraId="07CFBE46" w14:textId="77777777" w:rsidR="00AE7B17" w:rsidRPr="00B27DEE" w:rsidRDefault="00AE7B17" w:rsidP="0039424D">
            <w:pPr>
              <w:ind w:left="35"/>
              <w:rPr>
                <w:rFonts w:asciiTheme="majorBidi" w:eastAsia="Times New Roman" w:hAnsiTheme="majorBidi" w:cstheme="majorBidi"/>
                <w:b/>
                <w:bCs/>
                <w:color w:val="000000"/>
                <w:sz w:val="20"/>
                <w:szCs w:val="20"/>
              </w:rPr>
            </w:pPr>
            <w:r w:rsidRPr="00B27DEE">
              <w:rPr>
                <w:rFonts w:asciiTheme="majorBidi" w:eastAsia="Times New Roman" w:hAnsiTheme="majorBidi" w:cstheme="majorBidi"/>
                <w:color w:val="000000"/>
                <w:sz w:val="20"/>
                <w:szCs w:val="20"/>
              </w:rPr>
              <w:t>Review of deaths at facilities, including or not including maternal death review committees; often used to evaluate programs aimed at decreasing maternal mortality</w:t>
            </w:r>
          </w:p>
        </w:tc>
      </w:tr>
      <w:tr w:rsidR="00AE7B17" w:rsidRPr="00B27DEE" w14:paraId="64A5A7EC" w14:textId="77777777" w:rsidTr="00F06B99">
        <w:trPr>
          <w:trHeight w:val="315"/>
        </w:trPr>
        <w:tc>
          <w:tcPr>
            <w:tcW w:w="1560" w:type="dxa"/>
            <w:tcBorders>
              <w:top w:val="nil"/>
              <w:left w:val="single" w:sz="8" w:space="0" w:color="000000"/>
              <w:bottom w:val="single" w:sz="8" w:space="0" w:color="000000"/>
              <w:right w:val="single" w:sz="8" w:space="0" w:color="000000"/>
            </w:tcBorders>
            <w:shd w:val="clear" w:color="auto" w:fill="auto"/>
            <w:vAlign w:val="center"/>
            <w:hideMark/>
          </w:tcPr>
          <w:p w14:paraId="265D9C9F" w14:textId="77777777" w:rsidR="00AE7B17" w:rsidRPr="00B27DEE" w:rsidRDefault="00AE7B17"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Data sources</w:t>
            </w:r>
          </w:p>
        </w:tc>
        <w:tc>
          <w:tcPr>
            <w:tcW w:w="1554" w:type="dxa"/>
            <w:tcBorders>
              <w:top w:val="nil"/>
              <w:left w:val="nil"/>
              <w:bottom w:val="single" w:sz="8" w:space="0" w:color="000000"/>
              <w:right w:val="single" w:sz="8" w:space="0" w:color="000000"/>
            </w:tcBorders>
            <w:shd w:val="clear" w:color="auto" w:fill="auto"/>
            <w:vAlign w:val="center"/>
            <w:hideMark/>
          </w:tcPr>
          <w:p w14:paraId="704E3A5A" w14:textId="77777777" w:rsidR="00AE7B17" w:rsidRPr="00B27DEE" w:rsidRDefault="00AE7B17" w:rsidP="0039424D">
            <w:pPr>
              <w:ind w:right="401"/>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935" w:type="dxa"/>
            <w:tcBorders>
              <w:top w:val="nil"/>
              <w:left w:val="nil"/>
              <w:bottom w:val="single" w:sz="8" w:space="0" w:color="000000"/>
              <w:right w:val="single" w:sz="8" w:space="0" w:color="000000"/>
            </w:tcBorders>
            <w:shd w:val="clear" w:color="auto" w:fill="auto"/>
            <w:vAlign w:val="center"/>
            <w:hideMark/>
          </w:tcPr>
          <w:p w14:paraId="0421908D" w14:textId="532A29BD"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Tertiary care center and referral unit with approximately 6,500 deliveries per year; included interviews with healthcare workers involved</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SWPdc0HI","properties":{"formattedCitation":"\\super 1\\nosupersub{}","plainCitation":"1","noteIndex":0},"citationItems":[{"id":1763,"uris":["http://zotero.org/users/8556265/items/ARLHP2WV"],"itemData":{"id":1763,"type":"article-journal","container-title":"Appl Med Res. 2016; 1 (4): 126","source":"Google Scholar","title":"Facility Based Maternal Death Review at Tertiary Care Hospital: A Small Effort to Explore Hidden Facts","title-short":"Facility Based Maternal Death Review at Tertiary Care Hospital","volume":"9","author":[{"family":"Mehta","given":"Megha"},{"family":"Bavarva","given":"Neha"}],"issued":{"date-parts":[["2016"]]},"citation-key":"mehtaFacilityBasedMaternal201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w:t>
            </w:r>
            <w:r w:rsidRPr="00B27DEE">
              <w:rPr>
                <w:rFonts w:asciiTheme="majorBidi" w:eastAsia="Times New Roman" w:hAnsiTheme="majorBidi" w:cstheme="majorBidi"/>
                <w:color w:val="000000"/>
                <w:sz w:val="20"/>
                <w:szCs w:val="20"/>
              </w:rPr>
              <w:fldChar w:fldCharType="end"/>
            </w:r>
          </w:p>
          <w:p w14:paraId="16B31C76" w14:textId="753D6A79"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ine hospitals; used maternal death review meetings in each hospital where a maternal death occurred within 1-2 months after the maternal death; review meetings were attended by nurses, midwives, doctors working in maternity and public health nurses, laboratory staff, and administrative staff (including senior management) (10-20 people per meeting); before meetings, collected circumstantial information from hospital registers, referral letters, medical records, and interviews with family members; Maternal Death Review Form filled out during the Maternal Death Review by one nominated individual; summary at end of meeting to ensure everyone was in agreement</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5IZ8RfB5","properties":{"formattedCitation":"\\super 2\\nosupersub{}","plainCitation":"2","noteIndex":0},"citationItems":[{"id":1745,"uris":["http://zotero.org/users/8556265/items/5GF2QA7L"],"itemData":{"id":1745,"type":"webpage","abstract":"ResearchGate is a network dedicated to science and research. Connect, collaborate and discover scientific publications, jobs and conferences. All for free.","container-title":"ResearchGate","language":"en","title":"Facility-Based Maternal Death Review In Three Districts In The Central Region of Malawi","URL":"https://www.researchgate.net/publication/23708457_Facility-Based_Maternal_Death_Review_In_Three_Districts_In_The_Central_Region_of_Malawi","accessed":{"date-parts":[["2023",4,11]]},"issued":{"date-parts":[["2008",10,1]]},"citation-key":"FacilityBasedMaternalDeath2008"}}],"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705786EC" w14:textId="1096E666"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District hospital</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YiuxjkAc","properties":{"formattedCitation":"\\super 3\\nosupersub{}","plainCitation":"3","noteIndex":0},"citationItems":[{"id":1790,"uris":["http://zotero.org/users/8556265/items/47QX7AK4"],"itemData":{"id":1790,"type":"article-journal","abstract":"OBJECTIVE: The improvement of obstetric services is one of the key components of the Safe Motherhood Programme. Reviewing maternal deaths and complications is one method that may make pregnancy safer, but there is no evidence about the effectiveness of this strategy. The objective of our before and after study is to assess the effect of facility-based maternal deaths reviews (MDR) on maternal mortality rates in a district hospital in Senegal that provides primary and referral maternity services.\nMETHODS: We included all women who were admitted to the maternity unit for childbirth, or within 24 hours of delivery. We recorded maternal mortality during a 1-year baseline period from January to December 1997, and during a 3-year period from January 1998 to December 2000 after MDR had been implemented. Effects of MDR on organization of care were qualitatively evaluated.\nFINDINGS: The MDR strategy led to changes in organizational structure that improved life-saving interventions with a relatively large financial contribution from the community. Overall mortality significantly decreased from 0.83 (95% CI (confidence interval) = 0.60 -1.06) in baseline period to 0.41 (95% CI = 0.25 -0.56) per 100 women 3 years later.\nCONCLUSION: MDR had a marked effect on resources, management and maternal outcomes in this facility. However, given the design of our study and the local specific context, further research is needed to confirm the feasibility of MDR in other settings and to confirm the benefits of this approach for maternal health in developing countries.","container-title":"Bulletin of the World Health Organization","DOI":"10.2471/blt.05.023903","ISSN":"0042-9686","issue":"3","journalAbbreviation":"Bull World Health Organ","language":"eng","note":"PMID: 16583081\nPMCID: PMC2627298","page":"218-224","source":"PubMed","title":"Facility-based maternal death reviews: effects on maternal mortality in a district hospital in Senegal","title-short":"Facility-based maternal death reviews","volume":"84","author":[{"family":"Dumont","given":"Alexandre"},{"family":"Gaye","given":"Alioune"},{"family":"Bernis","given":"Luc","non-dropping-particle":"de"},{"family":"Chaillet","given":"Nils"},{"family":"Landry","given":"Anne"},{"family":"Delage","given":"Joanne"},{"family":"Bouvier-Colle","given":"Marie-Hélène"}],"issued":{"date-parts":[["2006",3]]},"citation-key":"dumontFacilitybasedMaternalDeath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3</w:t>
            </w:r>
            <w:r w:rsidRPr="00B27DEE">
              <w:rPr>
                <w:rFonts w:asciiTheme="majorBidi" w:eastAsia="Times New Roman" w:hAnsiTheme="majorBidi" w:cstheme="majorBidi"/>
                <w:color w:val="000000"/>
                <w:sz w:val="20"/>
                <w:szCs w:val="20"/>
              </w:rPr>
              <w:fldChar w:fldCharType="end"/>
            </w:r>
          </w:p>
          <w:p w14:paraId="68E00471" w14:textId="23B7C513"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Medical College and associated hospital; collected deaths from obstetrics ward actively and every three months from other wards; deaths were presented in quarterly Maternal Death Review meetings where case records were reviewed by the committee member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uHIqPpH4","properties":{"formattedCitation":"\\super 4\\nosupersub{}","plainCitation":"4","noteIndex":0},"citationItems":[{"id":1762,"uris":["http://zotero.org/users/8556265/items/6GSHGZUS"],"itemData":{"id":1762,"type":"article-journal","container-title":"Journal of Obstetrics and Gynaecology Research","issue":"12","note":"publisher: Wiley Online Library","page":"1569–1579","source":"Google Scholar","title":"Facility-based review of 296 maternal deaths at a tertiary centre in I ndia: Could they be prevented?","title-short":"Facility-based review of 296 maternal deaths at a tertiary centre in I ndia","volume":"39","author":[{"family":"Goswami","given":"Deepti"},{"family":"Rathore","given":"Asmita Muthal"},{"family":"Batra","given":"Swaraj"},{"family":"Dubey","given":"Chandan"},{"family":"Tyagi","given":"Shakun"},{"family":"Wadhwa","given":"Leena"}],"issued":{"date-parts":[["2013"]]},"citation-key":"goswamiFacilitybasedReview2962013"}}],"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4</w:t>
            </w:r>
            <w:r w:rsidRPr="00B27DEE">
              <w:rPr>
                <w:rFonts w:asciiTheme="majorBidi" w:eastAsia="Times New Roman" w:hAnsiTheme="majorBidi" w:cstheme="majorBidi"/>
                <w:color w:val="000000"/>
                <w:sz w:val="20"/>
                <w:szCs w:val="20"/>
              </w:rPr>
              <w:fldChar w:fldCharType="end"/>
            </w:r>
          </w:p>
          <w:p w14:paraId="751754DD" w14:textId="385AAFB7"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Hospital-based retrospective cross-sectional study at a tertiary health care facility; data collected from Facility Based Maternal Death Review Forms maintained by the office of the Chief Medical Officer</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yP5yBNJv","properties":{"formattedCitation":"\\super 5\\nosupersub{}","plainCitation":"5","noteIndex":0},"citationItems":[{"id":1789,"uris":["http://zotero.org/users/8556265/items/WFKIVVIP"],"itemData":{"id":1789,"type":"article-journal","abstract":"CONTEXT: Maternal mortality is considered a key health indicator of Maternal and Child Health. Considering the fact that complications are preventable and most of them are modifiable, the study has been planned to analyse maternal deaths in order to suggest recommendations for preventing it. There are various delays according to the three-delay model at primary and secondary level; therefore, interventions are needed at those levels to prevent maternal deaths.\nAIMS: To determine the various direct and indirect causes of maternal deaths, analyse the association of medical and social factors with maternal deaths and ^to determine the predictors of maternal deaths.\nSETTINGS AND DESIGN: Hospital-based retrospective cross-sectional study of all the maternal deaths occurring in the last 4 years at a tertiary health care facility.\nMETHODS AND MATERIAL: Data were collected from the Facility Based Maternal Death Review forms.\nSTATISTICAL ANALYSIS USED: Data were entered and analysed by IBM SPSS version 25.0 software.\nRESULTS: For maternal deaths, direct obstetric causes were responsible in 128 (74.4%) and indirect causes in 45 (26.2%) cases followed by unspecified causes in 78 (45.3%) and 1 (0.6%) coincidental cause. Statistically significant associations were observed between maternal death and period of gestation, mode of delivery and outcome of delivery (P = 0.12, P = 0.04 and P &lt; 0.001, respectively).\nCONCLUSIONS: The health professionals of primary and secondary level should be well equipped to diagnose the complications and to manage it as early as possible. Thus, maternal mortality rates can be decreased to significant level.","container-title":"Journal of Family Medicine and Primary Care","DOI":"10.4103/jfmpc.jfmpc_1551_21","ISSN":"2249-4863","issue":"8","journalAbbreviation":"J Family Med Prim Care","language":"eng","note":"PMID: 36352949\nPMCID: PMC9638577","page":"4603-4609","source":"PubMed","title":"Hospital-Based Retrospective Cross-sectional Study to Analyse the Causes of Maternal Deaths at a Tertiary Health Care Facility","volume":"11","author":[{"family":"Singh","given":"Naresh Pal"},{"family":"Jain","given":"Pankaj Kumar"},{"family":"Saxena","given":"Deepanshi"},{"family":"Takhelchangbam","given":"Nilima Devi"},{"family":"Singh","given":"Anamika"}],"issued":{"date-parts":[["2022",8]]},"citation-key":"singhHospitalBasedRetrospectiveCrosssectional2022"}}],"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5</w:t>
            </w:r>
            <w:r w:rsidRPr="00B27DEE">
              <w:rPr>
                <w:rFonts w:asciiTheme="majorBidi" w:eastAsia="Times New Roman" w:hAnsiTheme="majorBidi" w:cstheme="majorBidi"/>
                <w:color w:val="000000"/>
                <w:sz w:val="20"/>
                <w:szCs w:val="20"/>
              </w:rPr>
              <w:fldChar w:fldCharType="end"/>
            </w:r>
          </w:p>
          <w:p w14:paraId="1B1F9F1E" w14:textId="15282025"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Large woman's hospital</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0iXFO5Bc","properties":{"formattedCitation":"\\super 6\\nosupersub{}","plainCitation":"6","noteIndex":0},"citationItems":[{"id":1772,"uris":["http://zotero.org/users/8556265/items/MX53H9GH"],"itemData":{"id":1772,"type":"article-journal","container-title":"Journal of midwifery &amp; women's health","issue":"4","note":"publisher: Elsevier","page":"296–300","source":"Google Scholar","title":"Implementing a facility-based maternal and perinatal health care surveillance system in Afghanistan","volume":"50","author":[{"family":"Dott","given":"Mary M."},{"family":"Orakail","given":"Nasreen"},{"family":"Ebadi","given":"Hameeda"},{"family":"Hernandez","given":"Filiberto"},{"family":"MacFarlane","given":"Kitty"},{"family":"Riley","given":"Patricia L."},{"family":"Prepas","given":"Roberta"},{"family":"McCarthy","given":"Brian J."}],"issued":{"date-parts":[["2005"]]},"citation-key":"dottImplementingFacilitybasedMaternal2005"}}],"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6</w:t>
            </w:r>
            <w:r w:rsidRPr="00B27DEE">
              <w:rPr>
                <w:rFonts w:asciiTheme="majorBidi" w:eastAsia="Times New Roman" w:hAnsiTheme="majorBidi" w:cstheme="majorBidi"/>
                <w:color w:val="000000"/>
                <w:sz w:val="20"/>
                <w:szCs w:val="20"/>
              </w:rPr>
              <w:fldChar w:fldCharType="end"/>
            </w:r>
          </w:p>
          <w:p w14:paraId="27280CE7" w14:textId="4E801EFA"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Referral hospitals (primary-level referral hospitals and regional/teaching hospitals) and data collected from focus group discussions, participant observations of audit meetings, audit documents, and interviews with maternity unit staff; multidisciplinary audit committee with doctors, midwives, nurses, and managers; two data collection form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GgbgPZ5g","properties":{"formattedCitation":"\\super 7\\nosupersub{}","plainCitation":"7","noteIndex":0},"citationItems":[{"id":1748,"uris":["http://zotero.org/users/8556265/items/ESZMQFUN"],"itemData":{"id":1748,"type":"webpage","abstract":"ResearchGate is a network dedicated to science and research. Connect, collaborate and discover scientific publications, jobs and conferences. All for free.","container-title":"ResearchGate","language":"en","title":"Improving obstetric care in low-resource settings: Implementation of facility-based maternal death reviews in five pilot hospitals in Senegal","title-short":"(PDF) Improving obstetric care in low-resource settings","URL":"https://www.researchgate.net/publication/26690926_Improving_obstetric_care_in_low-resource_settings_Implementation_of_facility-based_maternal_death_reviews_in_five_pilot_hospitals_in_Senegal","accessed":{"date-parts":[["2023",4,11]]},"issued":{"date-parts":[["2009",9,1]]},"citation-key":"ImprovingObstetricCare200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7</w:t>
            </w:r>
            <w:r w:rsidRPr="00B27DEE">
              <w:rPr>
                <w:rFonts w:asciiTheme="majorBidi" w:eastAsia="Times New Roman" w:hAnsiTheme="majorBidi" w:cstheme="majorBidi"/>
                <w:color w:val="000000"/>
                <w:sz w:val="20"/>
                <w:szCs w:val="20"/>
              </w:rPr>
              <w:fldChar w:fldCharType="end"/>
            </w:r>
          </w:p>
          <w:p w14:paraId="4683CCF0" w14:textId="76EACE17"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Maternal death audits of all deaths in government-owned, privately-owned, and church-owned hospitals with all health staff who provided care to the decedent at a particular health facility; excluded deaths that were not subjected to a local audit</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fNB8UrKC","properties":{"formattedCitation":"\\super 8\\nosupersub{}","plainCitation":"8","noteIndex":0},"citationItems":[{"id":1785,"uris":["http://zotero.org/users/8556265/items/WDYKCQDN"],"itemData":{"id":1785,"type":"article-journal","abstract":"OBJECTIVE: Presenting the results of 5 years of implementing health facility-based maternal death audits in Rwanda, showing maternal death classification, identification of substandard (care) factors that have contributed to death, and conclusive recommendations for quality improvements in maternal and obstetric care.\nDESIGN: Nationwide facility-based retrospective cohort study.\nSETTINGS: All cases of maternal death audited by district hospital-based audit teams between January 2009 and December 2013 were reviewed. Maternal deaths that were not subjected to a local audit are not part of the cohort.\nPOPULATION: 987 audited cases of maternal death.\nMAIN OUTCOME MEASURES: Characteristics of deceased women, timing of onset of complications, place of death, parity, gravida, antenatal clinic attendance, reported cause of death, service factors and individual factors identified by committees as having contributed to death, and recommendations made by audit teams.\nRESULTS: 987 cases were audited, representing 93.1% of all maternal deaths reported through the national health management information system over the 5-year period. Almost 3 quarters of the deaths (71.6%) occurred at district hospitals. In 44.9% of these cases, death occurred in the post-partum period. Seventy per cent were due to direct causes, with post-partum haemorrhage as the leading cause (22.7%), followed by obstructed labour (12.3%). Indirect causes accounted for 25.7% of maternal deaths, with malaria as the leading cause (7.5%). Health system failures were identified as the main responsible factor for the majority of cases (61.0%); in 30.3% of the cases, the main factor was patient or community related.\nCONCLUSIONS: The facility-based maternal death audit approach has helped hospital teams to identify direct and indirect causes of death, and their contributing factors, and to make recommendations for actions that would reduce the risk of reoccurrence. Rwanda can complement maternal death audits with other strategies, in particular confidential enquiries and near-miss audits, so as to inform corrective measures.","container-title":"BMJ open","DOI":"10.1136/bmjopen-2015-009734","ISSN":"2044-6055","issue":"1","journalAbbreviation":"BMJ Open","language":"eng","note":"PMID: 26801466\nPMCID: PMC4735162","page":"e009734","source":"PubMed","title":"Maternal death audit in Rwanda 2009-2013: a nationwide facility-based retrospective cohort study","title-short":"Maternal death audit in Rwanda 2009-2013","volume":"6","author":[{"family":"Sayinzoga","given":"Felix"},{"family":"Bijlmakers","given":"Leon"},{"family":"Dillen","given":"Jeroen","non-dropping-particle":"van"},{"family":"Mivumbi","given":"Victor"},{"family":"Ngabo","given":"Fidèle"},{"family":"Velden","given":"Koos","non-dropping-particle":"van der"}],"issued":{"date-parts":[["2016",1,22]]},"citation-key":"sayinzogaMaternalDeathAudit201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8</w:t>
            </w:r>
            <w:r w:rsidRPr="00B27DEE">
              <w:rPr>
                <w:rFonts w:asciiTheme="majorBidi" w:eastAsia="Times New Roman" w:hAnsiTheme="majorBidi" w:cstheme="majorBidi"/>
                <w:color w:val="000000"/>
                <w:sz w:val="20"/>
                <w:szCs w:val="20"/>
              </w:rPr>
              <w:fldChar w:fldCharType="end"/>
            </w:r>
          </w:p>
          <w:p w14:paraId="4959F6EB" w14:textId="130DF849"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Central hospital, the main secondary referral hospital; MPDSR held bimonthly meetings and reviewed consecutive maternal deaths in the hospital; case notes and associated information were retrieved as soon as the deaths occurred and were preserved privately until review by the committee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TYErLTY0","properties":{"formattedCitation":"\\super 9\\nosupersub{}","plainCitation":"9","noteIndex":0},"citationItems":[{"id":1787,"uris":["http://zotero.org/users/8556265/items/V8AHKQGZ"],"itemData":{"id":1787,"type":"article-journal","abstract":"BACKGROUND: Despite the adoption of Maternal and Perinatal Death Surveillance and Response (MPDSR) by Nigeria's Federal Ministry of Health to track and rectify the causes of maternal mortality, very limited documentation exists on experiences with the method and its outcomes at institutional and policy levels.\nOBJECTIVE: The objective of this study was to identify through the MPDSR process, the medical causes and contributory factors of maternal mortality, and to elucidate the policy response that took place after the dissemination of the results.\nMETHODS: The study was conducted at the Central Hospital, Benin between October 1, 2017, and May 31, 2019. We first developed a strategic plan with the objective to reduce maternal mortality by 50% in the hospital in two years. An MPDSR committee was established and the members and all staff of the Maternity Department of the hospital were trained to use the nationally approved protocol. All consecutive cases of maternal deaths in the hospital were then reviewed using the MPDSR protocol. The results were submitted to the hospital Management and its supporting agencies for administrative action to correct the identified deficiencies.\nRESULTS: There were 18 maternal deaths in the hospital during the period, and 4,557 deliveries giving a maternal mortality ratio (MMR) of 395/100,000 deliveries. This amounted to a seven-fold reduction in MMR in the hospital at the onset of the project. The main medical causes identified were obstetric hemorrhage (n = 10), pulmonary embolism (n = 2), ruptured uterus (n = 2), eclampsia (n = 1), anemic heart failure (n = 1) and post-partum sepsis (n = 2). Several facility-based and patient contributory factors were identified such as lack of blood in the hospital and late reporting with severe obstetric complication among others. Response to the recommendations from the committee include increased commitment of hospital managers to immediately rectify the attributable causes of deaths, the establishment of a couples health education program, mobilization and sensitization of staff to handle pregnant women with great sensitivity, promptness and care, the refurbishing of an intensive care unit, and the increased availability of blood for transfusion through the intensification of blood donation drive in the hospital.\nCONCLUSION: We conclude that the results of MPDSR, when acted upon by hospital managers and policymakers can lead to an improvement in quality of care and a consequent decline in maternal mortality ratio in referral hospitals.","container-title":"PloS One","DOI":"10.1371/journal.pone.0226075","ISSN":"1932-6203","issue":"12","journalAbbreviation":"PLoS One","language":"eng","note":"PMID: 31856173\nPMCID: PMC6922332","page":"e0226075","source":"PubMed","title":"Maternal death review and surveillance: The case of Central Hospital, Benin City, Nigeria","title-short":"Maternal death review and surveillance","volume":"14","author":[{"family":"Aikpitanyi","given":"Josephine"},{"family":"Ohenhen","given":"Victor"},{"family":"Ugbodaga","given":"Philip"},{"family":"Ojemhen","given":"Best"},{"family":"Omo-Omorodion","given":"Blessing I."},{"family":"Ntoimo","given":"Lorretta Fc"},{"family":"Imongan","given":"Wilson"},{"family":"Balogun","given":"Joseph A."},{"family":"Okonofua","given":"Friday E."}],"issued":{"date-parts":[["2019"]]},"citation-key":"aikpitanyiMaternalDeathReview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9</w:t>
            </w:r>
            <w:r w:rsidRPr="00B27DEE">
              <w:rPr>
                <w:rFonts w:asciiTheme="majorBidi" w:eastAsia="Times New Roman" w:hAnsiTheme="majorBidi" w:cstheme="majorBidi"/>
                <w:color w:val="000000"/>
                <w:sz w:val="20"/>
                <w:szCs w:val="20"/>
              </w:rPr>
              <w:fldChar w:fldCharType="end"/>
            </w:r>
          </w:p>
          <w:p w14:paraId="1B626625" w14:textId="1F42AB97"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 xml:space="preserve">Retrospective review of records where the Expanding Maternal and Neonatal Survival program was implemented; extracted de-identified information from patient medical records using a data collection form; each case was assigned a code number by a data analyst who entered the data into a spreadsheet; </w:t>
            </w:r>
            <w:r w:rsidRPr="00B27DEE">
              <w:rPr>
                <w:rFonts w:asciiTheme="majorBidi" w:eastAsia="Times New Roman" w:hAnsiTheme="majorBidi" w:cstheme="majorBidi"/>
                <w:color w:val="000000"/>
                <w:sz w:val="20"/>
                <w:szCs w:val="20"/>
              </w:rPr>
              <w:lastRenderedPageBreak/>
              <w:t>extracted data reviewed by an expert panel of 24 specialists; four subgroups reviewed 28 cases; cases further reviewed</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0ndHJgtu","properties":{"formattedCitation":"\\super 10\\nosupersub{}","plainCitation":"10","noteIndex":0},"citationItems":[{"id":1771,"uris":["http://zotero.org/users/8556265/items/Z3ZUBQ2Q"],"itemData":{"id":1771,"type":"article-journal","container-title":"International Journal of Gynecology &amp; Obstetrics","note":"publisher: Wiley Online Library","page":"59–64","source":"Google Scholar","title":"Maternal death reviews: A retrospective case series of 90 hospital-based maternal deaths in 11 hospitals in Indonesia","title-short":"Maternal death reviews","volume":"144","author":[{"family":"Baharuddin","given":"Mohammad"},{"family":"Amelia","given":"Dwirani"},{"family":"Suhowatsky","given":"Stephanie"},{"family":"Kusuma","given":"Ary"},{"family":"Suhargono","given":"Mohammad Hud"},{"family":"Eng","given":"Benjamin"}],"issued":{"date-parts":[["2019"]]},"citation-key":"baharuddinMaternalDeathReviews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0</w:t>
            </w:r>
            <w:r w:rsidRPr="00B27DEE">
              <w:rPr>
                <w:rFonts w:asciiTheme="majorBidi" w:eastAsia="Times New Roman" w:hAnsiTheme="majorBidi" w:cstheme="majorBidi"/>
                <w:color w:val="000000"/>
                <w:sz w:val="20"/>
                <w:szCs w:val="20"/>
              </w:rPr>
              <w:fldChar w:fldCharType="end"/>
            </w:r>
          </w:p>
          <w:p w14:paraId="28F56BF0" w14:textId="56211DB2"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Retrospective analysis of all maternal deaths at a university teaching hospital; pulled information from admission and discharge registers, labor and delivery records, and case files from each hospital; cause of death assigned at monthly maternal mortality audit meetings, which were documented in patient case file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IAUE49i3","properties":{"formattedCitation":"\\super 11\\nosupersub{}","plainCitation":"11","noteIndex":0},"citationItems":[{"id":2291,"uris":["http://zotero.org/users/8556265/items/I6UBUX74","http://zotero.org/users/8556265/items/9LRA7GNE"],"itemData":{"id":2291,"type":"article-journal","container-title":"BMC Pregnancy and Childbirth","note":"publisher: Springer","page":"1–7","source":"Google Scholar","title":"Maternal deaths in Sagamu in the new millennium: a facility-based retrospective analysis","title-short":"Maternal deaths in Sagamu in the new millennium","volume":"6","author":[{"family":"Oladapo","given":"Olufemi T."},{"family":"Lamina","given":"Mustafa A."},{"family":"Fakoya","given":"Tuminu A."}],"issued":{"date-parts":[["2006"]]},"citation-key":"oladapoMaternalDeathsSagamu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1</w:t>
            </w:r>
            <w:r w:rsidRPr="00B27DEE">
              <w:rPr>
                <w:rFonts w:asciiTheme="majorBidi" w:eastAsia="Times New Roman" w:hAnsiTheme="majorBidi" w:cstheme="majorBidi"/>
                <w:color w:val="000000"/>
                <w:sz w:val="20"/>
                <w:szCs w:val="20"/>
              </w:rPr>
              <w:fldChar w:fldCharType="end"/>
            </w:r>
          </w:p>
          <w:p w14:paraId="6A3AAF80" w14:textId="6200DA8B"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Retrospective review of deaths from July 2009 to June 2010; pulled data from the Maternal Death Notification and Review form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rJFKkyvq","properties":{"formattedCitation":"\\super 12\\nosupersub{}","plainCitation":"12","noteIndex":0},"citationItems":[{"id":1764,"uris":["http://zotero.org/users/8556265/items/VNV6DLFK"],"itemData":{"id":1764,"type":"article-journal","container-title":"The Pan African medical journal","note":"publisher: African Field Epidemiology Network","source":"Google Scholar","title":"Maternal mortality in central province, Kenya, 2009-2010","volume":"17","author":[{"family":"Muchemi","given":"Onesmus Maina"},{"family":"Gichogo","given":"Agnes Wangechi"}],"issued":{"date-parts":[["2014"]]},"citation-key":"muchemiMaternalMortalityCentral2014"}}],"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2</w:t>
            </w:r>
            <w:r w:rsidRPr="00B27DEE">
              <w:rPr>
                <w:rFonts w:asciiTheme="majorBidi" w:eastAsia="Times New Roman" w:hAnsiTheme="majorBidi" w:cstheme="majorBidi"/>
                <w:color w:val="000000"/>
                <w:sz w:val="20"/>
                <w:szCs w:val="20"/>
              </w:rPr>
              <w:fldChar w:fldCharType="end"/>
            </w:r>
          </w:p>
          <w:p w14:paraId="686BAF1E" w14:textId="51F26726"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Retrospective review based on data from obstetrics, labor, and in-patient notes from teaching hospital, which is a tertiary referral center; maternal death audit team and biostatistics unit identified maternal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xZJhwPCw","properties":{"formattedCitation":"\\super 13\\nosupersub{}","plainCitation":"13","noteIndex":0},"citationItems":[{"id":1786,"uris":["http://zotero.org/users/8556265/items/MI5VTQYA"],"itemData":{"id":1786,"type":"article-journal","abstract":"OBJECTIVE: This study examines the leading causes of maternal mortality in Ghana, classifies the main causes of maternal deaths and suggests how maternal care can be improved.\nDESIGN: Retrospective review.\nSETTING: Komfo Anokye Teaching Hospital, Ghana.\nSAMPLE: Three hundred and twenty-two maternal deaths with 30 269 live births in the period 1 January 2008 to 30 June 2010.\nMETHODS: Data on maternal mortality and morbidity were retrieved from the Biostatistics Unit of the hospital.\nMAIN OUTCOME MEASURES: Maternal mortality ratio (MMR), case fatality rate, leading causes of maternal deaths, duration of admission and staff/patient ratio.\nRESULTS: The MMR was calculated to be 1 004 per 100 000 live births (95% confidence interval 895.0-1113.2). Of these, 71.1% were direct deaths, 22.4% were indirect deaths and 6.5% were unclassified. Hypertensive states of pregnancy were the leading cause of mortality (26.4%) and, together with hemorrhage, genital tract sepsis and early pregnancy deaths, accounted for 62.2% of all-cause maternal deaths and 87.3% of direct deaths. Infection and sickle cell disease accounted for 13.7% of all-cause maternal deaths and 61.1% of indirect deaths.\nCONCLUSIONS: Hypertensive states of pregnancy were the current leading cause of maternal mortality. Adopting a multi-pronged approach through reducing delays in access to emergency obstetric care, promoting contraceptive use, encouraging early, regular antenatal attendance and shared antenatal care with the medical team is essential to tackle the situation.","container-title":"Acta Obstetricia Et Gynecologica Scandinavica","DOI":"10.1111/j.1600-0412.2011.01249.x","ISSN":"1600-0412","issue":"1","journalAbbreviation":"Acta Obstet Gynecol Scand","language":"eng","note":"PMID: 21793813","page":"87-92","source":"PubMed","title":"Maternal mortality in Ghana: a hospital-based review","title-short":"Maternal mortality in Ghana","volume":"91","author":[{"family":"Lee","given":"Qin Yi"},{"family":"Odoi","given":"Alexander T."},{"family":"Opare-Addo","given":"Henry"},{"family":"Dassah","given":"Edward T."}],"issued":{"date-parts":[["2012",1]]},"citation-key":"leeMaternalMortalityGhana2012"}}],"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3</w:t>
            </w:r>
            <w:r w:rsidRPr="00B27DEE">
              <w:rPr>
                <w:rFonts w:asciiTheme="majorBidi" w:eastAsia="Times New Roman" w:hAnsiTheme="majorBidi" w:cstheme="majorBidi"/>
                <w:color w:val="000000"/>
                <w:sz w:val="20"/>
                <w:szCs w:val="20"/>
              </w:rPr>
              <w:fldChar w:fldCharType="end"/>
            </w:r>
          </w:p>
          <w:p w14:paraId="062A0824" w14:textId="010BBE51"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Prospective study of all maternal deaths at a teaching hospital that acts as a referral institute; discussed circumstances of each death at departmental meetings and consensus reached about cause of death, post-mortem for only one patient</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p0KpXEf6","properties":{"formattedCitation":"\\super 14\\nosupersub{}","plainCitation":"14","noteIndex":0},"citationItems":[{"id":1770,"uris":["http://zotero.org/users/8556265/items/IZNY8T5Q"],"itemData":{"id":1770,"type":"article-journal","container-title":"Int J Biol Med Res","issue":"2","note":"publisher: Citeseer","page":"565–568","source":"Google Scholar","title":"Maternal mortality in Jos Nigeria: A facility based prospective review","title-short":"Maternal mortality in Jos Nigeria","volume":"2","author":[{"family":"Ngwan","given":"Stephen D."},{"family":"Swende","given":"Terrumun Z."}],"issued":{"date-parts":[["2011"]]},"citation-key":"ngwanMaternalMortalityJos2011"}}],"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4</w:t>
            </w:r>
            <w:r w:rsidRPr="00B27DEE">
              <w:rPr>
                <w:rFonts w:asciiTheme="majorBidi" w:eastAsia="Times New Roman" w:hAnsiTheme="majorBidi" w:cstheme="majorBidi"/>
                <w:color w:val="000000"/>
                <w:sz w:val="20"/>
                <w:szCs w:val="20"/>
              </w:rPr>
              <w:fldChar w:fldCharType="end"/>
            </w:r>
          </w:p>
          <w:p w14:paraId="1586F252" w14:textId="0849032C"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Public owned hospitals from all levels of the healthcare system; extracted from paper resources; thorough search and compilation of all identified forms to record mortality</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qvJitp7m","properties":{"formattedCitation":"\\super 15\\nosupersub{}","plainCitation":"15","noteIndex":0},"citationItems":[{"id":1784,"uris":["http://zotero.org/users/8556265/items/JYMISYYR"],"itemData":{"id":1784,"type":"article-journal","abstract":"BACKGROUND: Maternal mortality is among the most important public health concerns in Sub-Saharan Africa. There is limited data on hospital-based maternal mortality in Tanzania. The objective of this study was to determine the causes and maternal mortality trends in public hospitals of Tanzania from 2006-2015.\nMETHODS AND FINDINGS: This retrospective study was conducted between July and December 2016 and involved 34 public hospitals in Tanzania. Information on causes of deaths due to pregnancy and delivery complications among women of child-bearing age (15-49 years old) recorded for the period of 2006-2015 was extracted. Data sources included inpatient and death registers and International Classification of Disease (ICD)-10 report forms. Maternal deaths were classified based on case definition by ICD 10 and categorized as direct and indirect causes. A total of 40,052 deaths of women of child-bearing age were recorded. There were 1,987 maternal deaths representing 5·0% of deaths of all women aged 15-49 years. The median age-at-death was 27 years (interquartile range: 22, 33). The average age-at-death increased from 25 years in 2006 to 29 years in 2015. Two thirds (67.1%) of the deaths affected women aged 20-34 years old. The number of deaths associated with teenage pregnancy (15-19 years) declined significantly (p-value&lt;0·001) from 17.8% in 2006-2010 to 11.1% in 2011-2015. The proportion of deaths among 30-34 and 35-39 years old (all together) increased from 13% in 2006-2010 to 15·3% in 2011-2015 (p-value = 0.081). Hospital-based maternal mortality ratio increased from 40.24 (2006) to 57.94/100000 births in 2015. Of the 1,987 deaths, 83.8% were due to direct causes and 16.2% were due to indirect causes. Major direct causes were eclampsia (34.0%), obstetric haemorrhage (24.6%) and maternal sepsis (16.7%). Anaemia (14.9%) and cardiovascular disorders (14.0%) were the main indirect causes. Causes of maternal deaths were highly related; being attributed to up to three direct causes (0.12%). Cardiovascular disorders and anaemia had strong linkage with haemorrhage. While there was a decline in the number of deaths due to eclampsia and abortion, those due to haemorrhage and cardiovascular disoders increased during the period.\nCONCLUSIONS: During the ten year period (2006-2015) there was an increase in the number of hospital maternal deaths in public hospitals in Tanzania. Maternal deaths accounted for 5% of all women of child-bearing age in-hospital mortalities. Most maternal deaths were due to direct causes including eclampsia, haemorrhage and sepsis. The findings of this study provide evidence for better planning and policy formulation for reproductive health programmes to reduce maternal deaths in Tanzania.","container-title":"PloS One","DOI":"10.1371/journal.pone.0214807","ISSN":"1932-6203","issue":"4","journalAbbreviation":"PLoS One","language":"eng","note":"PMID: 30964909\nPMCID: PMC6456219","page":"e0214807","source":"PubMed","title":"Patterns and causes of hospital maternal mortality in Tanzania: A 10-year retrospective analysis","title-short":"Patterns and causes of hospital maternal mortality in Tanzania","volume":"14","author":[{"family":"Bwana","given":"Veneranda M."},{"family":"Rumisha","given":"Susan F."},{"family":"Mremi","given":"Irene R."},{"family":"Lyimo","given":"Emanuel P."},{"family":"Mboera","given":"Leonard E. G."}],"issued":{"date-parts":[["2019"]]},"citation-key":"bwanaPatternsCausesHospital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5</w:t>
            </w:r>
            <w:r w:rsidRPr="00B27DEE">
              <w:rPr>
                <w:rFonts w:asciiTheme="majorBidi" w:eastAsia="Times New Roman" w:hAnsiTheme="majorBidi" w:cstheme="majorBidi"/>
                <w:color w:val="000000"/>
                <w:sz w:val="20"/>
                <w:szCs w:val="20"/>
              </w:rPr>
              <w:fldChar w:fldCharType="end"/>
            </w:r>
          </w:p>
          <w:p w14:paraId="750AF1D4" w14:textId="21387F64" w:rsidR="00AE7B17" w:rsidRPr="00B27DEE" w:rsidRDefault="00AE7B17" w:rsidP="00AE7B17">
            <w:pPr>
              <w:pStyle w:val="ListParagraph"/>
              <w:numPr>
                <w:ilvl w:val="0"/>
                <w:numId w:val="1"/>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Retrospective study of deaths at facilities; retrieved data from paper- and electronic-based notifications of maternal death notification and review forms, monthly district reproductive health reports, and annual report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t93n249i","properties":{"formattedCitation":"\\super 16\\nosupersub{}","plainCitation":"16","noteIndex":0},"citationItems":[{"id":1788,"uris":["http://zotero.org/users/8556265/items/QXTI5CDB"],"itemData":{"id":1788,"type":"article-journal","abstract":"INTRODUCTION: WHO classifies Kenya as having a high maternal mortality. Regional data on maternal mortality trends is only available in selected areas. This study reviewed health facility maternal mortality trends, causes and distribution in Central Region of Kenya, 2008-2012.\nMETHODS: We reviewed health records from July 2008 to June 2012. A maternal death was defined according to ICD-10 criterion. The variables reviewed included socio-demographic, obstetric characteristics, reasons for admission, causes of death and contributing factors. We estimated maternal mortality ratio for each year and overall for the four year period using a standard equation and used frequencies means/median and proportions for other descriptive variables.\nRESULTS: A total 421 deaths occurred among 344,191 live births; 335(80%) deaths were audited. Maternal mortality ratios were: 127/100,000 live births in 2008/09; 124/100,000 live births in 2009/2010; 129/100,000 live births in 2010/2011 and 111/100,000 live births in 2011/2012. Direct causes contributed majority of deaths (77%, n=234) including hemorrhage, infection and pre-eclampsia/eclampsia. Mean age was 30(±6) years; 147(71%) attended less than four antenatal visits and median gestation at birth was 38 weeks (IQR=9). One hundred ninety (59%) died within 24 hours after admission. There were 111(46%) caesarian births, 95(39%) skilled vaginal, 31(13%) unskilled 5(2%) vacuum deliveries and 1(&lt;1%) destructive operation.\nCONCLUSION: The region recorded an unsteady declining trend. Direct causes contributed to the majority deaths including hemorrhage, infection and pre-eclampsia/eclampsia. We recommend health education on individualized birth plan and mentorship on emergency obstetric care. Further studies are necessary to clarify and expand the findings of this study.","container-title":"The Pan African Medical Journal","DOI":"10.11604/pamj.2016.23.259.8262","ISSN":"1937-8688","journalAbbreviation":"Pan Afr Med J","language":"eng","note":"PMID: 27516824\nPMCID: PMC4963171","page":"259","source":"PubMed","title":"Trends in health facility based maternal mortality in Central Region, Kenya: 2008-2012","title-short":"Trends in health facility based maternal mortality in Central Region, Kenya","volume":"23","author":[{"family":"Muchemi","given":"Onesmus Maina"},{"family":"Gichogo","given":"Agnes Wangechi"},{"family":"Mungai","given":"Jane Githuku"},{"family":"Roka","given":"Zeinab Gura"}],"issued":{"date-parts":[["2016"]]},"citation-key":"muchemiTrendsHealthFacility201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6</w:t>
            </w:r>
            <w:r w:rsidRPr="00B27DEE">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3FEC3B24"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lastRenderedPageBreak/>
              <w:t>1</w:t>
            </w:r>
          </w:p>
        </w:tc>
      </w:tr>
      <w:tr w:rsidR="00AE7B17" w:rsidRPr="00B27DEE" w14:paraId="61FB779A" w14:textId="77777777" w:rsidTr="00F06B99">
        <w:trPr>
          <w:trHeight w:val="315"/>
        </w:trPr>
        <w:tc>
          <w:tcPr>
            <w:tcW w:w="1560" w:type="dxa"/>
            <w:tcBorders>
              <w:top w:val="nil"/>
              <w:left w:val="single" w:sz="8" w:space="0" w:color="000000"/>
              <w:bottom w:val="single" w:sz="8" w:space="0" w:color="000000"/>
              <w:right w:val="single" w:sz="8" w:space="0" w:color="000000"/>
            </w:tcBorders>
            <w:shd w:val="clear" w:color="auto" w:fill="auto"/>
            <w:vAlign w:val="center"/>
            <w:hideMark/>
          </w:tcPr>
          <w:p w14:paraId="4227EC64" w14:textId="77777777" w:rsidR="00AE7B17" w:rsidRPr="00B27DEE" w:rsidRDefault="00AE7B17"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Definitions</w:t>
            </w:r>
          </w:p>
        </w:tc>
        <w:tc>
          <w:tcPr>
            <w:tcW w:w="1554" w:type="dxa"/>
            <w:tcBorders>
              <w:top w:val="nil"/>
              <w:left w:val="nil"/>
              <w:bottom w:val="single" w:sz="8" w:space="0" w:color="000000"/>
              <w:right w:val="single" w:sz="8" w:space="0" w:color="000000"/>
            </w:tcBorders>
            <w:shd w:val="clear" w:color="auto" w:fill="auto"/>
            <w:vAlign w:val="center"/>
            <w:hideMark/>
          </w:tcPr>
          <w:p w14:paraId="10A48223" w14:textId="77777777" w:rsidR="00AE7B17" w:rsidRPr="00B27DEE" w:rsidRDefault="00AE7B17"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935" w:type="dxa"/>
            <w:tcBorders>
              <w:top w:val="nil"/>
              <w:left w:val="nil"/>
              <w:bottom w:val="single" w:sz="8" w:space="0" w:color="000000"/>
              <w:right w:val="single" w:sz="8" w:space="0" w:color="000000"/>
            </w:tcBorders>
            <w:shd w:val="clear" w:color="auto" w:fill="auto"/>
            <w:vAlign w:val="center"/>
            <w:hideMark/>
          </w:tcPr>
          <w:p w14:paraId="122128F9" w14:textId="1099E1DF" w:rsidR="00AE7B17" w:rsidRPr="00B27DEE" w:rsidRDefault="00AE7B17" w:rsidP="00AE7B17">
            <w:pPr>
              <w:pStyle w:val="ListParagraph"/>
              <w:numPr>
                <w:ilvl w:val="0"/>
                <w:numId w:val="2"/>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Included all registered, emergency, and unregistered pregnant women who admitted into the hospital and died; included interviews with healthcare workers involved</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ymIcLHuh","properties":{"formattedCitation":"\\super 1\\nosupersub{}","plainCitation":"1","noteIndex":0},"citationItems":[{"id":1763,"uris":["http://zotero.org/users/8556265/items/ARLHP2WV"],"itemData":{"id":1763,"type":"article-journal","container-title":"Appl Med Res. 2016; 1 (4): 126","source":"Google Scholar","title":"Facility Based Maternal Death Review at Tertiary Care Hospital: A Small Effort to Explore Hidden Facts","title-short":"Facility Based Maternal Death Review at Tertiary Care Hospital","volume":"9","author":[{"family":"Mehta","given":"Megha"},{"family":"Bavarva","given":"Neha"}],"issued":{"date-parts":[["2016"]]},"citation-key":"mehtaFacilityBasedMaternal201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w:t>
            </w:r>
            <w:r w:rsidRPr="00B27DEE">
              <w:rPr>
                <w:rFonts w:asciiTheme="majorBidi" w:eastAsia="Times New Roman" w:hAnsiTheme="majorBidi" w:cstheme="majorBidi"/>
                <w:color w:val="000000"/>
                <w:sz w:val="20"/>
                <w:szCs w:val="20"/>
              </w:rPr>
              <w:fldChar w:fldCharType="end"/>
            </w:r>
          </w:p>
          <w:p w14:paraId="1D2D8B09" w14:textId="18F6D6B9" w:rsidR="00AE7B17" w:rsidRPr="00B27DEE" w:rsidRDefault="00AE7B17" w:rsidP="00AE7B17">
            <w:pPr>
              <w:pStyle w:val="ListParagraph"/>
              <w:numPr>
                <w:ilvl w:val="0"/>
                <w:numId w:val="2"/>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 xml:space="preserve">Any individual that died during pregnancy after being admitted to the hospital, whether in the original department or after transfer to another department; 1976 </w:t>
            </w:r>
            <w:r>
              <w:rPr>
                <w:rFonts w:asciiTheme="majorBidi" w:eastAsia="Times New Roman" w:hAnsiTheme="majorBidi" w:cstheme="majorBidi"/>
                <w:color w:val="000000"/>
                <w:sz w:val="20"/>
                <w:szCs w:val="20"/>
              </w:rPr>
              <w:t>International Congress of Obstetrician and Gynecologists'</w:t>
            </w:r>
            <w:r w:rsidRPr="00B27DEE">
              <w:rPr>
                <w:rFonts w:asciiTheme="majorBidi" w:eastAsia="Times New Roman" w:hAnsiTheme="majorBidi" w:cstheme="majorBidi"/>
                <w:color w:val="000000"/>
                <w:sz w:val="20"/>
                <w:szCs w:val="20"/>
              </w:rPr>
              <w:t xml:space="preserve"> definition of death during pregnancy or within 42 days of termination of pregnancy</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RjERYsid","properties":{"formattedCitation":"\\super 2\\nosupersub{}","plainCitation":"2","noteIndex":0},"citationItems":[{"id":1745,"uris":["http://zotero.org/users/8556265/items/5GF2QA7L"],"itemData":{"id":1745,"type":"webpage","abstract":"ResearchGate is a network dedicated to science and research. Connect, collaborate and discover scientific publications, jobs and conferences. All for free.","container-title":"ResearchGate","language":"en","title":"Facility-Based Maternal Death Review In Three Districts In The Central Region of Malawi","URL":"https://www.researchgate.net/publication/23708457_Facility-Based_Maternal_Death_Review_In_Three_Districts_In_The_Central_Region_of_Malawi","accessed":{"date-parts":[["2023",4,11]]},"issued":{"date-parts":[["2008",10,1]]},"citation-key":"FacilityBasedMaternalDeath2008"}}],"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773BA30C" w14:textId="29219D32" w:rsidR="00AE7B17" w:rsidRPr="00B27DEE" w:rsidRDefault="00AE7B17" w:rsidP="00AE7B17">
            <w:pPr>
              <w:pStyle w:val="ListParagraph"/>
              <w:numPr>
                <w:ilvl w:val="0"/>
                <w:numId w:val="2"/>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All pregnant individuals that were admitted to the district hospital for childbirth; and women referred from other health facilities if the admission was within 24 hours of delivery; women transferred from the study site to other hospitals and obtained information with 6 weeks of transfer</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OGONR5Rc","properties":{"formattedCitation":"\\super 3\\nosupersub{}","plainCitation":"3","noteIndex":0},"citationItems":[{"id":1790,"uris":["http://zotero.org/users/8556265/items/47QX7AK4"],"itemData":{"id":1790,"type":"article-journal","abstract":"OBJECTIVE: The improvement of obstetric services is one of the key components of the Safe Motherhood Programme. Reviewing maternal deaths and complications is one method that may make pregnancy safer, but there is no evidence about the effectiveness of this strategy. The objective of our before and after study is to assess the effect of facility-based maternal deaths reviews (MDR) on maternal mortality rates in a district hospital in Senegal that provides primary and referral maternity services.\nMETHODS: We included all women who were admitted to the maternity unit for childbirth, or within 24 hours of delivery. We recorded maternal mortality during a 1-year baseline period from January to December 1997, and during a 3-year period from January 1998 to December 2000 after MDR had been implemented. Effects of MDR on organization of care were qualitatively evaluated.\nFINDINGS: The MDR strategy led to changes in organizational structure that improved life-saving interventions with a relatively large financial contribution from the community. Overall mortality significantly decreased from 0.83 (95% CI (confidence interval) = 0.60 -1.06) in baseline period to 0.41 (95% CI = 0.25 -0.56) per 100 women 3 years later.\nCONCLUSION: MDR had a marked effect on resources, management and maternal outcomes in this facility. However, given the design of our study and the local specific context, further research is needed to confirm the feasibility of MDR in other settings and to confirm the benefits of this approach for maternal health in developing countries.","container-title":"Bulletin of the World Health Organization","DOI":"10.2471/blt.05.023903","ISSN":"0042-9686","issue":"3","journalAbbreviation":"Bull World Health Organ","language":"eng","note":"PMID: 16583081\nPMCID: PMC2627298","page":"218-224","source":"PubMed","title":"Facility-based maternal death reviews: effects on maternal mortality in a district hospital in Senegal","title-short":"Facility-based maternal death reviews","volume":"84","author":[{"family":"Dumont","given":"Alexandre"},{"family":"Gaye","given":"Alioune"},{"family":"Bernis","given":"Luc","non-dropping-particle":"de"},{"family":"Chaillet","given":"Nils"},{"family":"Landry","given":"Anne"},{"family":"Delage","given":"Joanne"},{"family":"Bouvier-Colle","given":"Marie-Hélène"}],"issued":{"date-parts":[["2006",3]]},"citation-key":"dumontFacilitybasedMaternalDeath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3</w:t>
            </w:r>
            <w:r w:rsidRPr="00B27DEE">
              <w:rPr>
                <w:rFonts w:asciiTheme="majorBidi" w:eastAsia="Times New Roman" w:hAnsiTheme="majorBidi" w:cstheme="majorBidi"/>
                <w:color w:val="000000"/>
                <w:sz w:val="20"/>
                <w:szCs w:val="20"/>
              </w:rPr>
              <w:fldChar w:fldCharType="end"/>
            </w:r>
          </w:p>
          <w:p w14:paraId="45EAE7D7" w14:textId="53E97E31" w:rsidR="00AE7B17" w:rsidRPr="00B27DEE" w:rsidRDefault="00AE7B17" w:rsidP="00AE7B17">
            <w:pPr>
              <w:pStyle w:val="ListParagraph"/>
              <w:numPr>
                <w:ilvl w:val="0"/>
                <w:numId w:val="2"/>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Deaths while pregnant or within 42 days of termination, from any causes related to pregnancy</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iydXjMIW","properties":{"formattedCitation":"\\super 7\\nosupersub{}","plainCitation":"7","noteIndex":0},"citationItems":[{"id":1748,"uris":["http://zotero.org/users/8556265/items/ESZMQFUN"],"itemData":{"id":1748,"type":"webpage","abstract":"ResearchGate is a network dedicated to science and research. Connect, collaborate and discover scientific publications, jobs and conferences. All for free.","container-title":"ResearchGate","language":"en","title":"Improving obstetric care in low-resource settings: Implementation of facility-based maternal death reviews in five pilot hospitals in Senegal","title-short":"(PDF) Improving obstetric care in low-resource settings","URL":"https://www.researchgate.net/publication/26690926_Improving_obstetric_care_in_low-resource_settings_Implementation_of_facility-based_maternal_death_reviews_in_five_pilot_hospitals_in_Senegal","accessed":{"date-parts":[["2023",4,11]]},"issued":{"date-parts":[["2009",9,1]]},"citation-key":"ImprovingObstetricCare200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7</w:t>
            </w:r>
            <w:r w:rsidRPr="00B27DEE">
              <w:rPr>
                <w:rFonts w:asciiTheme="majorBidi" w:eastAsia="Times New Roman" w:hAnsiTheme="majorBidi" w:cstheme="majorBidi"/>
                <w:color w:val="000000"/>
                <w:sz w:val="20"/>
                <w:szCs w:val="20"/>
              </w:rPr>
              <w:fldChar w:fldCharType="end"/>
            </w:r>
          </w:p>
          <w:p w14:paraId="5FCCECE9" w14:textId="28C36B0B" w:rsidR="00AE7B17" w:rsidRPr="00B27DEE" w:rsidRDefault="00AE7B17" w:rsidP="00AE7B17">
            <w:pPr>
              <w:pStyle w:val="ListParagraph"/>
              <w:numPr>
                <w:ilvl w:val="0"/>
                <w:numId w:val="2"/>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Maternal death according to ICD-10</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MAmh0331","properties":{"formattedCitation":"\\super 4,5,8,10,14,15\\nosupersub{}","plainCitation":"4,5,8,10,14,15","noteIndex":0},"citationItems":[{"id":1762,"uris":["http://zotero.org/users/8556265/items/6GSHGZUS"],"itemData":{"id":1762,"type":"article-journal","container-title":"Journal of Obstetrics and Gynaecology Research","issue":"12","note":"publisher: Wiley Online Library","page":"1569–1579","source":"Google Scholar","title":"Facility-based review of 296 maternal deaths at a tertiary centre in I ndia: Could they be prevented?","title-short":"Facility-based review of 296 maternal deaths at a tertiary centre in I ndia","volume":"39","author":[{"family":"Goswami","given":"Deepti"},{"family":"Rathore","given":"Asmita Muthal"},{"family":"Batra","given":"Swaraj"},{"family":"Dubey","given":"Chandan"},{"family":"Tyagi","given":"Shakun"},{"family":"Wadhwa","given":"Leena"}],"issued":{"date-parts":[["2013"]]},"citation-key":"goswamiFacilitybasedReview2962013"},"label":"page"},{"id":1789,"uris":["http://zotero.org/users/8556265/items/WFKIVVIP"],"itemData":{"id":1789,"type":"article-journal","abstract":"CONTEXT: Maternal mortality is considered a key health indicator of Maternal and Child Health. Considering the fact that complications are preventable and most of them are modifiable, the study has been planned to analyse maternal deaths in order to suggest recommendations for preventing it. There are various delays according to the three-delay model at primary and secondary level; therefore, interventions are needed at those levels to prevent maternal deaths.\nAIMS: To determine the various direct and indirect causes of maternal deaths, analyse the association of medical and social factors with maternal deaths and ^to determine the predictors of maternal deaths.\nSETTINGS AND DESIGN: Hospital-based retrospective cross-sectional study of all the maternal deaths occurring in the last 4 years at a tertiary health care facility.\nMETHODS AND MATERIAL: Data were collected from the Facility Based Maternal Death Review forms.\nSTATISTICAL ANALYSIS USED: Data were entered and analysed by IBM SPSS version 25.0 software.\nRESULTS: For maternal deaths, direct obstetric causes were responsible in 128 (74.4%) and indirect causes in 45 (26.2%) cases followed by unspecified causes in 78 (45.3%) and 1 (0.6%) coincidental cause. Statistically significant associations were observed between maternal death and period of gestation, mode of delivery and outcome of delivery (P = 0.12, P = 0.04 and P &lt; 0.001, respectively).\nCONCLUSIONS: The health professionals of primary and secondary level should be well equipped to diagnose the complications and to manage it as early as possible. Thus, maternal mortality rates can be decreased to significant level.","container-title":"Journal of Family Medicine and Primary Care","DOI":"10.4103/jfmpc.jfmpc_1551_21","ISSN":"2249-4863","issue":"8","journalAbbreviation":"J Family Med Prim Care","language":"eng","note":"PMID: 36352949\nPMCID: PMC9638577","page":"4603-4609","source":"PubMed","title":"Hospital-Based Retrospective Cross-sectional Study to Analyse the Causes of Maternal Deaths at a Tertiary Health Care Facility","volume":"11","author":[{"family":"Singh","given":"Naresh Pal"},{"family":"Jain","given":"Pankaj Kumar"},{"family":"Saxena","given":"Deepanshi"},{"family":"Takhelchangbam","given":"Nilima Devi"},{"family":"Singh","given":"Anamika"}],"issued":{"date-parts":[["2022",8]]},"citation-key":"singhHospitalBasedRetrospectiveCrosssectional2022"},"label":"page"},{"id":1785,"uris":["http://zotero.org/users/8556265/items/WDYKCQDN"],"itemData":{"id":1785,"type":"article-journal","abstract":"OBJECTIVE: Presenting the results of 5 years of implementing health facility-based maternal death audits in Rwanda, showing maternal death classification, identification of substandard (care) factors that have contributed to death, and conclusive recommendations for quality improvements in maternal and obstetric care.\nDESIGN: Nationwide facility-based retrospective cohort study.\nSETTINGS: All cases of maternal death audited by district hospital-based audit teams between January 2009 and December 2013 were reviewed. Maternal deaths that were not subjected to a local audit are not part of the cohort.\nPOPULATION: 987 audited cases of maternal death.\nMAIN OUTCOME MEASURES: Characteristics of deceased women, timing of onset of complications, place of death, parity, gravida, antenatal clinic attendance, reported cause of death, service factors and individual factors identified by committees as having contributed to death, and recommendations made by audit teams.\nRESULTS: 987 cases were audited, representing 93.1% of all maternal deaths reported through the national health management information system over the 5-year period. Almost 3 quarters of the deaths (71.6%) occurred at district hospitals. In 44.9% of these cases, death occurred in the post-partum period. Seventy per cent were due to direct causes, with post-partum haemorrhage as the leading cause (22.7%), followed by obstructed labour (12.3%). Indirect causes accounted for 25.7% of maternal deaths, with malaria as the leading cause (7.5%). Health system failures were identified as the main responsible factor for the majority of cases (61.0%); in 30.3% of the cases, the main factor was patient or community related.\nCONCLUSIONS: The facility-based maternal death audit approach has helped hospital teams to identify direct and indirect causes of death, and their contributing factors, and to make recommendations for actions that would reduce the risk of reoccurrence. Rwanda can complement maternal death audits with other strategies, in particular confidential enquiries and near-miss audits, so as to inform corrective measures.","container-title":"BMJ open","DOI":"10.1136/bmjopen-2015-009734","ISSN":"2044-6055","issue":"1","journalAbbreviation":"BMJ Open","language":"eng","note":"PMID: 26801466\nPMCID: PMC4735162","page":"e009734","source":"PubMed","title":"Maternal death audit in Rwanda 2009-2013: a nationwide facility-based retrospective cohort study","title-short":"Maternal death audit in Rwanda 2009-2013","volume":"6","author":[{"family":"Sayinzoga","given":"Felix"},{"family":"Bijlmakers","given":"Leon"},{"family":"Dillen","given":"Jeroen","non-dropping-particle":"van"},{"family":"Mivumbi","given":"Victor"},{"family":"Ngabo","given":"Fidèle"},{"family":"Velden","given":"Koos","non-dropping-particle":"van der"}],"issued":{"date-parts":[["2016",1,22]]},"citation-key":"sayinzogaMaternalDeathAudit2016"},"label":"page"},{"id":1771,"uris":["http://zotero.org/users/8556265/items/Z3ZUBQ2Q"],"itemData":{"id":1771,"type":"article-journal","container-title":"International Journal of Gynecology &amp; Obstetrics","note":"publisher: Wiley Online Library","page":"59–64","source":"Google Scholar","title":"Maternal death reviews: A retrospective case series of 90 hospital-based maternal deaths in 11 hospitals in Indonesia","title-short":"Maternal death reviews","volume":"144","author":[{"family":"Baharuddin","given":"Mohammad"},{"family":"Amelia","given":"Dwirani"},{"family":"Suhowatsky","given":"Stephanie"},{"family":"Kusuma","given":"Ary"},{"family":"Suhargono","given":"Mohammad Hud"},{"family":"Eng","given":"Benjamin"}],"issued":{"date-parts":[["2019"]]},"citation-key":"baharuddinMaternalDeathReviews2019"},"label":"page"},{"id":1770,"uris":["http://zotero.org/users/8556265/items/IZNY8T5Q"],"itemData":{"id":1770,"type":"article-journal","container-title":"Int J Biol Med Res","issue":"2","note":"publisher: Citeseer","page":"565–568","source":"Google Scholar","title":"Maternal mortality in Jos Nigeria: A facility based prospective review","title-short":"Maternal mortality in Jos Nigeria","volume":"2","author":[{"family":"Ngwan","given":"Stephen D."},{"family":"Swende","given":"Terrumun Z."}],"issued":{"date-parts":[["2011"]]},"citation-key":"ngwanMaternalMortalityJos2011"},"label":"page"},{"id":1784,"uris":["http://zotero.org/users/8556265/items/JYMISYYR"],"itemData":{"id":1784,"type":"article-journal","abstract":"BACKGROUND: Maternal mortality is among the most important public health concerns in Sub-Saharan Africa. There is limited data on hospital-based maternal mortality in Tanzania. The objective of this study was to determine the causes and maternal mortality trends in public hospitals of Tanzania from 2006-2015.\nMETHODS AND FINDINGS: This retrospective study was conducted between July and December 2016 and involved 34 public hospitals in Tanzania. Information on causes of deaths due to pregnancy and delivery complications among women of child-bearing age (15-49 years old) recorded for the period of 2006-2015 was extracted. Data sources included inpatient and death registers and International Classification of Disease (ICD)-10 report forms. Maternal deaths were classified based on case definition by ICD 10 and categorized as direct and indirect causes. A total of 40,052 deaths of women of child-bearing age were recorded. There were 1,987 maternal deaths representing 5·0% of deaths of all women aged 15-49 years. The median age-at-death was 27 years (interquartile range: 22, 33). The average age-at-death increased from 25 years in 2006 to 29 years in 2015. Two thirds (67.1%) of the deaths affected women aged 20-34 years old. The number of deaths associated with teenage pregnancy (15-19 years) declined significantly (p-value&lt;0·001) from 17.8% in 2006-2010 to 11.1% in 2011-2015. The proportion of deaths among 30-34 and 35-39 years old (all together) increased from 13% in 2006-2010 to 15·3% in 2011-2015 (p-value = 0.081). Hospital-based maternal mortality ratio increased from 40.24 (2006) to 57.94/100000 births in 2015. Of the 1,987 deaths, 83.8% were due to direct causes and 16.2% were due to indirect causes. Major direct causes were eclampsia (34.0%), obstetric haemorrhage (24.6%) and maternal sepsis (16.7%). Anaemia (14.9%) and cardiovascular disorders (14.0%) were the main indirect causes. Causes of maternal deaths were highly related; being attributed to up to three direct causes (0.12%). Cardiovascular disorders and anaemia had strong linkage with haemorrhage. While there was a decline in the number of deaths due to eclampsia and abortion, those due to haemorrhage and cardiovascular disoders increased during the period.\nCONCLUSIONS: During the ten year period (2006-2015) there was an increase in the number of hospital maternal deaths in public hospitals in Tanzania. Maternal deaths accounted for 5% of all women of child-bearing age in-hospital mortalities. Most maternal deaths were due to direct causes including eclampsia, haemorrhage and sepsis. The findings of this study provide evidence for better planning and policy formulation for reproductive health programmes to reduce maternal deaths in Tanzania.","container-title":"PloS One","DOI":"10.1371/journal.pone.0214807","ISSN":"1932-6203","issue":"4","journalAbbreviation":"PLoS One","language":"eng","note":"PMID: 30964909\nPMCID: PMC6456219","page":"e0214807","source":"PubMed","title":"Patterns and causes of hospital maternal mortality in Tanzania: A 10-year retrospective analysis","title-short":"Patterns and causes of hospital maternal mortality in Tanzania","volume":"14","author":[{"family":"Bwana","given":"Veneranda M."},{"family":"Rumisha","given":"Susan F."},{"family":"Mremi","given":"Irene R."},{"family":"Lyimo","given":"Emanuel P."},{"family":"Mboera","given":"Leonard E. G."}],"issued":{"date-parts":[["2019"]]},"citation-key":"bwanaPatternsCausesHospital2019"},"label":"page"}],"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4,5,8,10,14,15</w:t>
            </w:r>
            <w:r w:rsidRPr="00B27DEE">
              <w:rPr>
                <w:rFonts w:asciiTheme="majorBidi" w:eastAsia="Times New Roman" w:hAnsiTheme="majorBidi" w:cstheme="majorBidi"/>
                <w:color w:val="000000"/>
                <w:sz w:val="20"/>
                <w:szCs w:val="20"/>
              </w:rPr>
              <w:fldChar w:fldCharType="end"/>
            </w:r>
          </w:p>
          <w:p w14:paraId="53A97D43" w14:textId="1DE1AB63" w:rsidR="00AE7B17" w:rsidRPr="00B27DEE" w:rsidRDefault="00AE7B17" w:rsidP="00AE7B17">
            <w:pPr>
              <w:pStyle w:val="ListParagraph"/>
              <w:numPr>
                <w:ilvl w:val="0"/>
                <w:numId w:val="2"/>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Antepartum, intrapartum, and postpartum/neonatal period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kSJhm8GQ","properties":{"formattedCitation":"\\super 6\\nosupersub{}","plainCitation":"6","noteIndex":0},"citationItems":[{"id":1772,"uris":["http://zotero.org/users/8556265/items/MX53H9GH"],"itemData":{"id":1772,"type":"article-journal","container-title":"Journal of midwifery &amp; women's health","issue":"4","note":"publisher: Elsevier","page":"296–300","source":"Google Scholar","title":"Implementing a facility-based maternal and perinatal health care surveillance system in Afghanistan","volume":"50","author":[{"family":"Dott","given":"Mary M."},{"family":"Orakail","given":"Nasreen"},{"family":"Ebadi","given":"Hameeda"},{"family":"Hernandez","given":"Filiberto"},{"family":"MacFarlane","given":"Kitty"},{"family":"Riley","given":"Patricia L."},{"family":"Prepas","given":"Roberta"},{"family":"McCarthy","given":"Brian J."}],"issued":{"date-parts":[["2005"]]},"citation-key":"dottImplementingFacilitybasedMaternal2005"}}],"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6</w:t>
            </w:r>
            <w:r w:rsidRPr="00B27DEE">
              <w:rPr>
                <w:rFonts w:asciiTheme="majorBidi" w:eastAsia="Times New Roman" w:hAnsiTheme="majorBidi" w:cstheme="majorBidi"/>
                <w:color w:val="000000"/>
                <w:sz w:val="20"/>
                <w:szCs w:val="20"/>
              </w:rPr>
              <w:fldChar w:fldCharType="end"/>
            </w:r>
          </w:p>
          <w:p w14:paraId="28374C48" w14:textId="1D314326" w:rsidR="00AE7B17" w:rsidRPr="00B27DEE" w:rsidRDefault="00AE7B17" w:rsidP="00AE7B17">
            <w:pPr>
              <w:pStyle w:val="ListParagraph"/>
              <w:numPr>
                <w:ilvl w:val="0"/>
                <w:numId w:val="2"/>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Only deaths that occurred at the facility</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ZZ69aqTS","properties":{"formattedCitation":"\\super 9\\nosupersub{}","plainCitation":"9","noteIndex":0},"citationItems":[{"id":1787,"uris":["http://zotero.org/users/8556265/items/V8AHKQGZ"],"itemData":{"id":1787,"type":"article-journal","abstract":"BACKGROUND: Despite the adoption of Maternal and Perinatal Death Surveillance and Response (MPDSR) by Nigeria's Federal Ministry of Health to track and rectify the causes of maternal mortality, very limited documentation exists on experiences with the method and its outcomes at institutional and policy levels.\nOBJECTIVE: The objective of this study was to identify through the MPDSR process, the medical causes and contributory factors of maternal mortality, and to elucidate the policy response that took place after the dissemination of the results.\nMETHODS: The study was conducted at the Central Hospital, Benin between October 1, 2017, and May 31, 2019. We first developed a strategic plan with the objective to reduce maternal mortality by 50% in the hospital in two years. An MPDSR committee was established and the members and all staff of the Maternity Department of the hospital were trained to use the nationally approved protocol. All consecutive cases of maternal deaths in the hospital were then reviewed using the MPDSR protocol. The results were submitted to the hospital Management and its supporting agencies for administrative action to correct the identified deficiencies.\nRESULTS: There were 18 maternal deaths in the hospital during the period, and 4,557 deliveries giving a maternal mortality ratio (MMR) of 395/100,000 deliveries. This amounted to a seven-fold reduction in MMR in the hospital at the onset of the project. The main medical causes identified were obstetric hemorrhage (n = 10), pulmonary embolism (n = 2), ruptured uterus (n = 2), eclampsia (n = 1), anemic heart failure (n = 1) and post-partum sepsis (n = 2). Several facility-based and patient contributory factors were identified such as lack of blood in the hospital and late reporting with severe obstetric complication among others. Response to the recommendations from the committee include increased commitment of hospital managers to immediately rectify the attributable causes of deaths, the establishment of a couples health education program, mobilization and sensitization of staff to handle pregnant women with great sensitivity, promptness and care, the refurbishing of an intensive care unit, and the increased availability of blood for transfusion through the intensification of blood donation drive in the hospital.\nCONCLUSION: We conclude that the results of MPDSR, when acted upon by hospital managers and policymakers can lead to an improvement in quality of care and a consequent decline in maternal mortality ratio in referral hospitals.","container-title":"PloS One","DOI":"10.1371/journal.pone.0226075","ISSN":"1932-6203","issue":"12","journalAbbreviation":"PLoS One","language":"eng","note":"PMID: 31856173\nPMCID: PMC6922332","page":"e0226075","source":"PubMed","title":"Maternal death review and surveillance: The case of Central Hospital, Benin City, Nigeria","title-short":"Maternal death review and surveillance","volume":"14","author":[{"family":"Aikpitanyi","given":"Josephine"},{"family":"Ohenhen","given":"Victor"},{"family":"Ugbodaga","given":"Philip"},{"family":"Ojemhen","given":"Best"},{"family":"Omo-Omorodion","given":"Blessing I."},{"family":"Ntoimo","given":"Lorretta Fc"},{"family":"Imongan","given":"Wilson"},{"family":"Balogun","given":"Joseph A."},{"family":"Okonofua","given":"Friday E."}],"issued":{"date-parts":[["2019"]]},"citation-key":"aikpitanyiMaternalDeathReview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9</w:t>
            </w:r>
            <w:r w:rsidRPr="00B27DEE">
              <w:rPr>
                <w:rFonts w:asciiTheme="majorBidi" w:eastAsia="Times New Roman" w:hAnsiTheme="majorBidi" w:cstheme="majorBidi"/>
                <w:color w:val="000000"/>
                <w:sz w:val="20"/>
                <w:szCs w:val="20"/>
              </w:rPr>
              <w:fldChar w:fldCharType="end"/>
            </w:r>
          </w:p>
          <w:p w14:paraId="6C7630EF" w14:textId="19D2CD59" w:rsidR="00AE7B17" w:rsidRPr="00B27DEE" w:rsidRDefault="00AE7B17" w:rsidP="00AE7B17">
            <w:pPr>
              <w:pStyle w:val="ListParagraph"/>
              <w:numPr>
                <w:ilvl w:val="0"/>
                <w:numId w:val="2"/>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Individuals who gave birth at facilities during the study period; used ICD-10 definition</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lxZjihof","properties":{"formattedCitation":"\\super 12,16\\nosupersub{}","plainCitation":"12,16","noteIndex":0},"citationItems":[{"id":1764,"uris":["http://zotero.org/users/8556265/items/VNV6DLFK"],"itemData":{"id":1764,"type":"article-journal","container-title":"The Pan African medical journal","note":"publisher: African Field Epidemiology Network","source":"Google Scholar","title":"Maternal mortality in central province, Kenya, 2009-2010","volume":"17","author":[{"family":"Muchemi","given":"Onesmus Maina"},{"family":"Gichogo","given":"Agnes Wangechi"}],"issued":{"date-parts":[["2014"]]},"citation-key":"muchemiMaternalMortalityCentral2014"},"label":"page"},{"id":1788,"uris":["http://zotero.org/users/8556265/items/QXTI5CDB"],"itemData":{"id":1788,"type":"article-journal","abstract":"INTRODUCTION: WHO classifies Kenya as having a high maternal mortality. Regional data on maternal mortality trends is only available in selected areas. This study reviewed health facility maternal mortality trends, causes and distribution in Central Region of Kenya, 2008-2012.\nMETHODS: We reviewed health records from July 2008 to June 2012. A maternal death was defined according to ICD-10 criterion. The variables reviewed included socio-demographic, obstetric characteristics, reasons for admission, causes of death and contributing factors. We estimated maternal mortality ratio for each year and overall for the four year period using a standard equation and used frequencies means/median and proportions for other descriptive variables.\nRESULTS: A total 421 deaths occurred among 344,191 live births; 335(80%) deaths were audited. Maternal mortality ratios were: 127/100,000 live births in 2008/09; 124/100,000 live births in 2009/2010; 129/100,000 live births in 2010/2011 and 111/100,000 live births in 2011/2012. Direct causes contributed majority of deaths (77%, n=234) including hemorrhage, infection and pre-eclampsia/eclampsia. Mean age was 30(±6) years; 147(71%) attended less than four antenatal visits and median gestation at birth was 38 weeks (IQR=9). One hundred ninety (59%) died within 24 hours after admission. There were 111(46%) caesarian births, 95(39%) skilled vaginal, 31(13%) unskilled 5(2%) vacuum deliveries and 1(&lt;1%) destructive operation.\nCONCLUSION: The region recorded an unsteady declining trend. Direct causes contributed to the majority deaths including hemorrhage, infection and pre-eclampsia/eclampsia. We recommend health education on individualized birth plan and mentorship on emergency obstetric care. Further studies are necessary to clarify and expand the findings of this study.","container-title":"The Pan African Medical Journal","DOI":"10.11604/pamj.2016.23.259.8262","ISSN":"1937-8688","journalAbbreviation":"Pan Afr Med J","language":"eng","note":"PMID: 27516824\nPMCID: PMC4963171","page":"259","source":"PubMed","title":"Trends in health facility based maternal mortality in Central Region, Kenya: 2008-2012","title-short":"Trends in health facility based maternal mortality in Central Region, Kenya","volume":"23","author":[{"family":"Muchemi","given":"Onesmus Maina"},{"family":"Gichogo","given":"Agnes Wangechi"},{"family":"Mungai","given":"Jane Githuku"},{"family":"Roka","given":"Zeinab Gura"}],"issued":{"date-parts":[["2016"]]},"citation-key":"muchemiTrendsHealthFacility2016"},"label":"page"}],"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2,16</w:t>
            </w:r>
            <w:r w:rsidRPr="00B27DEE">
              <w:rPr>
                <w:rFonts w:asciiTheme="majorBidi" w:eastAsia="Times New Roman" w:hAnsiTheme="majorBidi" w:cstheme="majorBidi"/>
                <w:color w:val="000000"/>
                <w:sz w:val="20"/>
                <w:szCs w:val="20"/>
              </w:rPr>
              <w:fldChar w:fldCharType="end"/>
            </w:r>
          </w:p>
          <w:p w14:paraId="0D40254E" w14:textId="43CE66A5" w:rsidR="00AE7B17" w:rsidRPr="00B27DEE" w:rsidRDefault="00AE7B17" w:rsidP="00AE7B17">
            <w:pPr>
              <w:pStyle w:val="ListParagraph"/>
              <w:numPr>
                <w:ilvl w:val="0"/>
                <w:numId w:val="2"/>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Deaths among those admitted to the hospital; ICD-10</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dZzMH0xJ","properties":{"formattedCitation":"\\super 13\\nosupersub{}","plainCitation":"13","noteIndex":0},"citationItems":[{"id":1786,"uris":["http://zotero.org/users/8556265/items/MI5VTQYA"],"itemData":{"id":1786,"type":"article-journal","abstract":"OBJECTIVE: This study examines the leading causes of maternal mortality in Ghana, classifies the main causes of maternal deaths and suggests how maternal care can be improved.\nDESIGN: Retrospective review.\nSETTING: Komfo Anokye Teaching Hospital, Ghana.\nSAMPLE: Three hundred and twenty-two maternal deaths with 30 269 live births in the period 1 January 2008 to 30 June 2010.\nMETHODS: Data on maternal mortality and morbidity were retrieved from the Biostatistics Unit of the hospital.\nMAIN OUTCOME MEASURES: Maternal mortality ratio (MMR), case fatality rate, leading causes of maternal deaths, duration of admission and staff/patient ratio.\nRESULTS: The MMR was calculated to be 1 004 per 100 000 live births (95% confidence interval 895.0-1113.2). Of these, 71.1% were direct deaths, 22.4% were indirect deaths and 6.5% were unclassified. Hypertensive states of pregnancy were the leading cause of mortality (26.4%) and, together with hemorrhage, genital tract sepsis and early pregnancy deaths, accounted for 62.2% of all-cause maternal deaths and 87.3% of direct deaths. Infection and sickle cell disease accounted for 13.7% of all-cause maternal deaths and 61.1% of indirect deaths.\nCONCLUSIONS: Hypertensive states of pregnancy were the current leading cause of maternal mortality. Adopting a multi-pronged approach through reducing delays in access to emergency obstetric care, promoting contraceptive use, encouraging early, regular antenatal attendance and shared antenatal care with the medical team is essential to tackle the situation.","container-title":"Acta Obstetricia Et Gynecologica Scandinavica","DOI":"10.1111/j.1600-0412.2011.01249.x","ISSN":"1600-0412","issue":"1","journalAbbreviation":"Acta Obstet Gynecol Scand","language":"eng","note":"PMID: 21793813","page":"87-92","source":"PubMed","title":"Maternal mortality in Ghana: a hospital-based review","title-short":"Maternal mortality in Ghana","volume":"91","author":[{"family":"Lee","given":"Qin Yi"},{"family":"Odoi","given":"Alexander T."},{"family":"Opare-Addo","given":"Henry"},{"family":"Dassah","given":"Edward T."}],"issued":{"date-parts":[["2012",1]]},"citation-key":"leeMaternalMortalityGhana2012"}}],"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3</w:t>
            </w:r>
            <w:r w:rsidRPr="00B27DEE">
              <w:rPr>
                <w:rFonts w:asciiTheme="majorBidi" w:eastAsia="Times New Roman" w:hAnsiTheme="majorBidi" w:cstheme="majorBidi"/>
                <w:color w:val="000000"/>
                <w:sz w:val="20"/>
                <w:szCs w:val="20"/>
              </w:rPr>
              <w:fldChar w:fldCharType="end"/>
            </w:r>
          </w:p>
          <w:p w14:paraId="70E3EB23" w14:textId="1038632F" w:rsidR="00AE7B17" w:rsidRPr="00B27DEE" w:rsidRDefault="00AE7B17" w:rsidP="00AE7B17">
            <w:pPr>
              <w:pStyle w:val="ListParagraph"/>
              <w:numPr>
                <w:ilvl w:val="0"/>
                <w:numId w:val="2"/>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All records of causes of deaths due to pregnancy and delivery complications among WRA</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5ioPUqWT","properties":{"formattedCitation":"\\super 15\\nosupersub{}","plainCitation":"15","noteIndex":0},"citationItems":[{"id":1784,"uris":["http://zotero.org/users/8556265/items/JYMISYYR"],"itemData":{"id":1784,"type":"article-journal","abstract":"BACKGROUND: Maternal mortality is among the most important public health concerns in Sub-Saharan Africa. There is limited data on hospital-based maternal mortality in Tanzania. The objective of this study was to determine the causes and maternal mortality trends in public hospitals of Tanzania from 2006-2015.\nMETHODS AND FINDINGS: This retrospective study was conducted between July and December 2016 and involved 34 public hospitals in Tanzania. Information on causes of deaths due to pregnancy and delivery complications among women of child-bearing age (15-49 years old) recorded for the period of 2006-2015 was extracted. Data sources included inpatient and death registers and International Classification of Disease (ICD)-10 report forms. Maternal deaths were classified based on case definition by ICD 10 and categorized as direct and indirect causes. A total of 40,052 deaths of women of child-bearing age were recorded. There were 1,987 maternal deaths representing 5·0% of deaths of all women aged 15-49 years. The median age-at-death was 27 years (interquartile range: 22, 33). The average age-at-death increased from 25 years in 2006 to 29 years in 2015. Two thirds (67.1%) of the deaths affected women aged 20-34 years old. The number of deaths associated with teenage pregnancy (15-19 years) declined significantly (p-value&lt;0·001) from 17.8% in 2006-2010 to 11.1% in 2011-2015. The proportion of deaths among 30-34 and 35-39 years old (all together) increased from 13% in 2006-2010 to 15·3% in 2011-2015 (p-value = 0.081). Hospital-based maternal mortality ratio increased from 40.24 (2006) to 57.94/100000 births in 2015. Of the 1,987 deaths, 83.8% were due to direct causes and 16.2% were due to indirect causes. Major direct causes were eclampsia (34.0%), obstetric haemorrhage (24.6%) and maternal sepsis (16.7%). Anaemia (14.9%) and cardiovascular disorders (14.0%) were the main indirect causes. Causes of maternal deaths were highly related; being attributed to up to three direct causes (0.12%). Cardiovascular disorders and anaemia had strong linkage with haemorrhage. While there was a decline in the number of deaths due to eclampsia and abortion, those due to haemorrhage and cardiovascular disoders increased during the period.\nCONCLUSIONS: During the ten year period (2006-2015) there was an increase in the number of hospital maternal deaths in public hospitals in Tanzania. Maternal deaths accounted for 5% of all women of child-bearing age in-hospital mortalities. Most maternal deaths were due to direct causes including eclampsia, haemorrhage and sepsis. The findings of this study provide evidence for better planning and policy formulation for reproductive health programmes to reduce maternal deaths in Tanzania.","container-title":"PloS One","DOI":"10.1371/journal.pone.0214807","ISSN":"1932-6203","issue":"4","journalAbbreviation":"PLoS One","language":"eng","note":"PMID: 30964909\nPMCID: PMC6456219","page":"e0214807","source":"PubMed","title":"Patterns and causes of hospital maternal mortality in Tanzania: A 10-year retrospective analysis","title-short":"Patterns and causes of hospital maternal mortality in Tanzania","volume":"14","author":[{"family":"Bwana","given":"Veneranda M."},{"family":"Rumisha","given":"Susan F."},{"family":"Mremi","given":"Irene R."},{"family":"Lyimo","given":"Emanuel P."},{"family":"Mboera","given":"Leonard E. G."}],"issued":{"date-parts":[["2019"]]},"citation-key":"bwanaPatternsCausesHospital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5</w:t>
            </w:r>
            <w:r w:rsidRPr="00B27DEE">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72C09AB1"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2</w:t>
            </w:r>
          </w:p>
        </w:tc>
      </w:tr>
      <w:tr w:rsidR="00AE7B17" w:rsidRPr="00B27DEE" w14:paraId="75F4724B" w14:textId="77777777" w:rsidTr="00F06B99">
        <w:trPr>
          <w:trHeight w:val="315"/>
        </w:trPr>
        <w:tc>
          <w:tcPr>
            <w:tcW w:w="1560" w:type="dxa"/>
            <w:tcBorders>
              <w:top w:val="nil"/>
              <w:left w:val="single" w:sz="8" w:space="0" w:color="000000"/>
              <w:bottom w:val="single" w:sz="8" w:space="0" w:color="000000"/>
              <w:right w:val="single" w:sz="8" w:space="0" w:color="000000"/>
            </w:tcBorders>
            <w:shd w:val="clear" w:color="auto" w:fill="auto"/>
            <w:vAlign w:val="center"/>
            <w:hideMark/>
          </w:tcPr>
          <w:p w14:paraId="0728402A" w14:textId="77777777" w:rsidR="00AE7B17" w:rsidRPr="00B27DEE" w:rsidRDefault="00AE7B17" w:rsidP="0039424D">
            <w:pPr>
              <w:rPr>
                <w:rFonts w:asciiTheme="majorBidi" w:eastAsia="Times New Roman" w:hAnsiTheme="majorBidi" w:cstheme="majorBidi"/>
                <w:i/>
                <w:iCs/>
                <w:color w:val="000000"/>
                <w:sz w:val="20"/>
                <w:szCs w:val="20"/>
              </w:rPr>
            </w:pPr>
            <w:bookmarkStart w:id="0" w:name="_GoBack"/>
            <w:bookmarkEnd w:id="0"/>
            <w:r w:rsidRPr="00B27DEE">
              <w:rPr>
                <w:rFonts w:asciiTheme="majorBidi" w:eastAsia="Times New Roman" w:hAnsiTheme="majorBidi" w:cstheme="majorBidi"/>
                <w:i/>
                <w:iCs/>
                <w:color w:val="000000"/>
                <w:sz w:val="20"/>
                <w:szCs w:val="20"/>
              </w:rPr>
              <w:t>Sample size</w:t>
            </w:r>
          </w:p>
        </w:tc>
        <w:tc>
          <w:tcPr>
            <w:tcW w:w="1554" w:type="dxa"/>
            <w:tcBorders>
              <w:top w:val="nil"/>
              <w:left w:val="nil"/>
              <w:bottom w:val="single" w:sz="8" w:space="0" w:color="000000"/>
              <w:right w:val="single" w:sz="8" w:space="0" w:color="000000"/>
            </w:tcBorders>
            <w:shd w:val="clear" w:color="auto" w:fill="auto"/>
            <w:vAlign w:val="center"/>
            <w:hideMark/>
          </w:tcPr>
          <w:p w14:paraId="2E325058" w14:textId="77777777" w:rsidR="00AE7B17" w:rsidRPr="00B27DEE" w:rsidRDefault="00AE7B17"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935" w:type="dxa"/>
            <w:tcBorders>
              <w:top w:val="nil"/>
              <w:left w:val="nil"/>
              <w:bottom w:val="single" w:sz="8" w:space="0" w:color="000000"/>
              <w:right w:val="single" w:sz="8" w:space="0" w:color="000000"/>
            </w:tcBorders>
            <w:shd w:val="clear" w:color="auto" w:fill="auto"/>
            <w:vAlign w:val="center"/>
            <w:hideMark/>
          </w:tcPr>
          <w:p w14:paraId="5B410593" w14:textId="046251B7" w:rsidR="00AE7B17" w:rsidRPr="00B27DEE" w:rsidRDefault="00F06B99" w:rsidP="00AE7B17">
            <w:pPr>
              <w:pStyle w:val="ListParagraph"/>
              <w:numPr>
                <w:ilvl w:val="0"/>
                <w:numId w:val="3"/>
              </w:numPr>
              <w:ind w:left="460"/>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At least one death:</w:t>
            </w:r>
          </w:p>
          <w:p w14:paraId="687FCEC9" w14:textId="1D587296"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60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9bt7xbvy","properties":{"formattedCitation":"\\super 1\\nosupersub{}","plainCitation":"1","noteIndex":0},"citationItems":[{"id":1763,"uris":["http://zotero.org/users/8556265/items/ARLHP2WV"],"itemData":{"id":1763,"type":"article-journal","container-title":"Appl Med Res. 2016; 1 (4): 126","source":"Google Scholar","title":"Facility Based Maternal Death Review at Tertiary Care Hospital: A Small Effort to Explore Hidden Facts","title-short":"Facility Based Maternal Death Review at Tertiary Care Hospital","volume":"9","author":[{"family":"Mehta","given":"Megha"},{"family":"Bavarva","given":"Neha"}],"issued":{"date-parts":[["2016"]]},"citation-key":"mehtaFacilityBasedMaternal201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w:t>
            </w:r>
            <w:r w:rsidRPr="00B27DEE">
              <w:rPr>
                <w:rFonts w:asciiTheme="majorBidi" w:eastAsia="Times New Roman" w:hAnsiTheme="majorBidi" w:cstheme="majorBidi"/>
                <w:color w:val="000000"/>
                <w:sz w:val="20"/>
                <w:szCs w:val="20"/>
              </w:rPr>
              <w:fldChar w:fldCharType="end"/>
            </w:r>
          </w:p>
          <w:p w14:paraId="0A2CF4ED" w14:textId="77CD0645"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43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Eo7xdakZ","properties":{"formattedCitation":"\\super 2\\nosupersub{}","plainCitation":"2","noteIndex":0},"citationItems":[{"id":1745,"uris":["http://zotero.org/users/8556265/items/5GF2QA7L"],"itemData":{"id":1745,"type":"webpage","abstract":"ResearchGate is a network dedicated to science and research. Connect, collaborate and discover scientific publications, jobs and conferences. All for free.","container-title":"ResearchGate","language":"en","title":"Facility-Based Maternal Death Review In Three Districts In The Central Region of Malawi","URL":"https://www.researchgate.net/publication/23708457_Facility-Based_Maternal_Death_Review_In_Three_Districts_In_The_Central_Region_of_Malawi","accessed":{"date-parts":[["2023",4,11]]},"issued":{"date-parts":[["2008",10,1]]},"citation-key":"FacilityBasedMaternalDeath2008"}}],"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79BCDDE5" w14:textId="0F021453"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153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HaRRyJc6","properties":{"formattedCitation":"\\super 3\\nosupersub{}","plainCitation":"3","noteIndex":0},"citationItems":[{"id":1790,"uris":["http://zotero.org/users/8556265/items/47QX7AK4"],"itemData":{"id":1790,"type":"article-journal","abstract":"OBJECTIVE: The improvement of obstetric services is one of the key components of the Safe Motherhood Programme. Reviewing maternal deaths and complications is one method that may make pregnancy safer, but there is no evidence about the effectiveness of this strategy. The objective of our before and after study is to assess the effect of facility-based maternal deaths reviews (MDR) on maternal mortality rates in a district hospital in Senegal that provides primary and referral maternity services.\nMETHODS: We included all women who were admitted to the maternity unit for childbirth, or within 24 hours of delivery. We recorded maternal mortality during a 1-year baseline period from January to December 1997, and during a 3-year period from January 1998 to December 2000 after MDR had been implemented. Effects of MDR on organization of care were qualitatively evaluated.\nFINDINGS: The MDR strategy led to changes in organizational structure that improved life-saving interventions with a relatively large financial contribution from the community. Overall mortality significantly decreased from 0.83 (95% CI (confidence interval) = 0.60 -1.06) in baseline period to 0.41 (95% CI = 0.25 -0.56) per 100 women 3 years later.\nCONCLUSION: MDR had a marked effect on resources, management and maternal outcomes in this facility. However, given the design of our study and the local specific context, further research is needed to confirm the feasibility of MDR in other settings and to confirm the benefits of this approach for maternal health in developing countries.","container-title":"Bulletin of the World Health Organization","DOI":"10.2471/blt.05.023903","ISSN":"0042-9686","issue":"3","journalAbbreviation":"Bull World Health Organ","language":"eng","note":"PMID: 16583081\nPMCID: PMC2627298","page":"218-224","source":"PubMed","title":"Facility-based maternal death reviews: effects on maternal mortality in a district hospital in Senegal","title-short":"Facility-based maternal death reviews","volume":"84","author":[{"family":"Dumont","given":"Alexandre"},{"family":"Gaye","given":"Alioune"},{"family":"Bernis","given":"Luc","non-dropping-particle":"de"},{"family":"Chaillet","given":"Nils"},{"family":"Landry","given":"Anne"},{"family":"Delage","given":"Joanne"},{"family":"Bouvier-Colle","given":"Marie-Hélène"}],"issued":{"date-parts":[["2006",3]]},"citation-key":"dumontFacilitybasedMaternalDeath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3</w:t>
            </w:r>
            <w:r w:rsidRPr="00B27DEE">
              <w:rPr>
                <w:rFonts w:asciiTheme="majorBidi" w:eastAsia="Times New Roman" w:hAnsiTheme="majorBidi" w:cstheme="majorBidi"/>
                <w:color w:val="000000"/>
                <w:sz w:val="20"/>
                <w:szCs w:val="20"/>
              </w:rPr>
              <w:fldChar w:fldCharType="end"/>
            </w:r>
          </w:p>
          <w:p w14:paraId="5D998410" w14:textId="1E47773E"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308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P932yO0m","properties":{"formattedCitation":"\\super 4\\nosupersub{}","plainCitation":"4","noteIndex":0},"citationItems":[{"id":1762,"uris":["http://zotero.org/users/8556265/items/6GSHGZUS"],"itemData":{"id":1762,"type":"article-journal","container-title":"Journal of Obstetrics and Gynaecology Research","issue":"12","note":"publisher: Wiley Online Library","page":"1569–1579","source":"Google Scholar","title":"Facility-based review of 296 maternal deaths at a tertiary centre in I ndia: Could they be prevented?","title-short":"Facility-based review of 296 maternal deaths at a tertiary centre in I ndia","volume":"39","author":[{"family":"Goswami","given":"Deepti"},{"family":"Rathore","given":"Asmita Muthal"},{"family":"Batra","given":"Swaraj"},{"family":"Dubey","given":"Chandan"},{"family":"Tyagi","given":"Shakun"},{"family":"Wadhwa","given":"Leena"}],"issued":{"date-parts":[["2013"]]},"citation-key":"goswamiFacilitybasedReview2962013"}}],"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4</w:t>
            </w:r>
            <w:r w:rsidRPr="00B27DEE">
              <w:rPr>
                <w:rFonts w:asciiTheme="majorBidi" w:eastAsia="Times New Roman" w:hAnsiTheme="majorBidi" w:cstheme="majorBidi"/>
                <w:color w:val="000000"/>
                <w:sz w:val="20"/>
                <w:szCs w:val="20"/>
              </w:rPr>
              <w:fldChar w:fldCharType="end"/>
            </w:r>
          </w:p>
          <w:p w14:paraId="656C4CFA" w14:textId="717589C7"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lastRenderedPageBreak/>
              <w:t>181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8RuOFXNr","properties":{"formattedCitation":"\\super 5\\nosupersub{}","plainCitation":"5","noteIndex":0},"citationItems":[{"id":1789,"uris":["http://zotero.org/users/8556265/items/WFKIVVIP"],"itemData":{"id":1789,"type":"article-journal","abstract":"CONTEXT: Maternal mortality is considered a key health indicator of Maternal and Child Health. Considering the fact that complications are preventable and most of them are modifiable, the study has been planned to analyse maternal deaths in order to suggest recommendations for preventing it. There are various delays according to the three-delay model at primary and secondary level; therefore, interventions are needed at those levels to prevent maternal deaths.\nAIMS: To determine the various direct and indirect causes of maternal deaths, analyse the association of medical and social factors with maternal deaths and ^to determine the predictors of maternal deaths.\nSETTINGS AND DESIGN: Hospital-based retrospective cross-sectional study of all the maternal deaths occurring in the last 4 years at a tertiary health care facility.\nMETHODS AND MATERIAL: Data were collected from the Facility Based Maternal Death Review forms.\nSTATISTICAL ANALYSIS USED: Data were entered and analysed by IBM SPSS version 25.0 software.\nRESULTS: For maternal deaths, direct obstetric causes were responsible in 128 (74.4%) and indirect causes in 45 (26.2%) cases followed by unspecified causes in 78 (45.3%) and 1 (0.6%) coincidental cause. Statistically significant associations were observed between maternal death and period of gestation, mode of delivery and outcome of delivery (P = 0.12, P = 0.04 and P &lt; 0.001, respectively).\nCONCLUSIONS: The health professionals of primary and secondary level should be well equipped to diagnose the complications and to manage it as early as possible. Thus, maternal mortality rates can be decreased to significant level.","container-title":"Journal of Family Medicine and Primary Care","DOI":"10.4103/jfmpc.jfmpc_1551_21","ISSN":"2249-4863","issue":"8","journalAbbreviation":"J Family Med Prim Care","language":"eng","note":"PMID: 36352949\nPMCID: PMC9638577","page":"4603-4609","source":"PubMed","title":"Hospital-Based Retrospective Cross-sectional Study to Analyse the Causes of Maternal Deaths at a Tertiary Health Care Facility","volume":"11","author":[{"family":"Singh","given":"Naresh Pal"},{"family":"Jain","given":"Pankaj Kumar"},{"family":"Saxena","given":"Deepanshi"},{"family":"Takhelchangbam","given":"Nilima Devi"},{"family":"Singh","given":"Anamika"}],"issued":{"date-parts":[["2022",8]]},"citation-key":"singhHospitalBasedRetrospectiveCrosssectional2022"}}],"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5</w:t>
            </w:r>
            <w:r w:rsidRPr="00B27DEE">
              <w:rPr>
                <w:rFonts w:asciiTheme="majorBidi" w:eastAsia="Times New Roman" w:hAnsiTheme="majorBidi" w:cstheme="majorBidi"/>
                <w:color w:val="000000"/>
                <w:sz w:val="20"/>
                <w:szCs w:val="20"/>
              </w:rPr>
              <w:fldChar w:fldCharType="end"/>
            </w:r>
          </w:p>
          <w:p w14:paraId="06D1F3A2" w14:textId="6D155983"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28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Hs5VquFp","properties":{"formattedCitation":"\\super 6\\nosupersub{}","plainCitation":"6","noteIndex":0},"citationItems":[{"id":1772,"uris":["http://zotero.org/users/8556265/items/MX53H9GH"],"itemData":{"id":1772,"type":"article-journal","container-title":"Journal of midwifery &amp; women's health","issue":"4","note":"publisher: Elsevier","page":"296–300","source":"Google Scholar","title":"Implementing a facility-based maternal and perinatal health care surveillance system in Afghanistan","volume":"50","author":[{"family":"Dott","given":"Mary M."},{"family":"Orakail","given":"Nasreen"},{"family":"Ebadi","given":"Hameeda"},{"family":"Hernandez","given":"Filiberto"},{"family":"MacFarlane","given":"Kitty"},{"family":"Riley","given":"Patricia L."},{"family":"Prepas","given":"Roberta"},{"family":"McCarthy","given":"Brian J."}],"issued":{"date-parts":[["2005"]]},"citation-key":"dottImplementingFacilitybasedMaternal2005"}}],"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6</w:t>
            </w:r>
            <w:r w:rsidRPr="00B27DEE">
              <w:rPr>
                <w:rFonts w:asciiTheme="majorBidi" w:eastAsia="Times New Roman" w:hAnsiTheme="majorBidi" w:cstheme="majorBidi"/>
                <w:color w:val="000000"/>
                <w:sz w:val="20"/>
                <w:szCs w:val="20"/>
              </w:rPr>
              <w:fldChar w:fldCharType="end"/>
            </w:r>
          </w:p>
          <w:p w14:paraId="3F7C350A" w14:textId="6420D80D"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105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PHOlNuef","properties":{"formattedCitation":"\\super 7\\nosupersub{}","plainCitation":"7","noteIndex":0},"citationItems":[{"id":1748,"uris":["http://zotero.org/users/8556265/items/ESZMQFUN"],"itemData":{"id":1748,"type":"webpage","abstract":"ResearchGate is a network dedicated to science and research. Connect, collaborate and discover scientific publications, jobs and conferences. All for free.","container-title":"ResearchGate","language":"en","title":"Improving obstetric care in low-resource settings: Implementation of facility-based maternal death reviews in five pilot hospitals in Senegal","title-short":"(PDF) Improving obstetric care in low-resource settings","URL":"https://www.researchgate.net/publication/26690926_Improving_obstetric_care_in_low-resource_settings_Implementation_of_facility-based_maternal_death_reviews_in_five_pilot_hospitals_in_Senegal","accessed":{"date-parts":[["2023",4,11]]},"issued":{"date-parts":[["2009",9,1]]},"citation-key":"ImprovingObstetricCare200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7</w:t>
            </w:r>
            <w:r w:rsidRPr="00B27DEE">
              <w:rPr>
                <w:rFonts w:asciiTheme="majorBidi" w:eastAsia="Times New Roman" w:hAnsiTheme="majorBidi" w:cstheme="majorBidi"/>
                <w:color w:val="000000"/>
                <w:sz w:val="20"/>
                <w:szCs w:val="20"/>
              </w:rPr>
              <w:fldChar w:fldCharType="end"/>
            </w:r>
          </w:p>
          <w:p w14:paraId="1B0B9A66" w14:textId="3BF14B29"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987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ExvpxicZ","properties":{"formattedCitation":"\\super 8\\nosupersub{}","plainCitation":"8","noteIndex":0},"citationItems":[{"id":1785,"uris":["http://zotero.org/users/8556265/items/WDYKCQDN"],"itemData":{"id":1785,"type":"article-journal","abstract":"OBJECTIVE: Presenting the results of 5 years of implementing health facility-based maternal death audits in Rwanda, showing maternal death classification, identification of substandard (care) factors that have contributed to death, and conclusive recommendations for quality improvements in maternal and obstetric care.\nDESIGN: Nationwide facility-based retrospective cohort study.\nSETTINGS: All cases of maternal death audited by district hospital-based audit teams between January 2009 and December 2013 were reviewed. Maternal deaths that were not subjected to a local audit are not part of the cohort.\nPOPULATION: 987 audited cases of maternal death.\nMAIN OUTCOME MEASURES: Characteristics of deceased women, timing of onset of complications, place of death, parity, gravida, antenatal clinic attendance, reported cause of death, service factors and individual factors identified by committees as having contributed to death, and recommendations made by audit teams.\nRESULTS: 987 cases were audited, representing 93.1% of all maternal deaths reported through the national health management information system over the 5-year period. Almost 3 quarters of the deaths (71.6%) occurred at district hospitals. In 44.9% of these cases, death occurred in the post-partum period. Seventy per cent were due to direct causes, with post-partum haemorrhage as the leading cause (22.7%), followed by obstructed labour (12.3%). Indirect causes accounted for 25.7% of maternal deaths, with malaria as the leading cause (7.5%). Health system failures were identified as the main responsible factor for the majority of cases (61.0%); in 30.3% of the cases, the main factor was patient or community related.\nCONCLUSIONS: The facility-based maternal death audit approach has helped hospital teams to identify direct and indirect causes of death, and their contributing factors, and to make recommendations for actions that would reduce the risk of reoccurrence. Rwanda can complement maternal death audits with other strategies, in particular confidential enquiries and near-miss audits, so as to inform corrective measures.","container-title":"BMJ open","DOI":"10.1136/bmjopen-2015-009734","ISSN":"2044-6055","issue":"1","journalAbbreviation":"BMJ Open","language":"eng","note":"PMID: 26801466\nPMCID: PMC4735162","page":"e009734","source":"PubMed","title":"Maternal death audit in Rwanda 2009-2013: a nationwide facility-based retrospective cohort study","title-short":"Maternal death audit in Rwanda 2009-2013","volume":"6","author":[{"family":"Sayinzoga","given":"Felix"},{"family":"Bijlmakers","given":"Leon"},{"family":"Dillen","given":"Jeroen","non-dropping-particle":"van"},{"family":"Mivumbi","given":"Victor"},{"family":"Ngabo","given":"Fidèle"},{"family":"Velden","given":"Koos","non-dropping-particle":"van der"}],"issued":{"date-parts":[["2016",1,22]]},"citation-key":"sayinzogaMaternalDeathAudit201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8</w:t>
            </w:r>
            <w:r w:rsidRPr="00B27DEE">
              <w:rPr>
                <w:rFonts w:asciiTheme="majorBidi" w:eastAsia="Times New Roman" w:hAnsiTheme="majorBidi" w:cstheme="majorBidi"/>
                <w:color w:val="000000"/>
                <w:sz w:val="20"/>
                <w:szCs w:val="20"/>
              </w:rPr>
              <w:fldChar w:fldCharType="end"/>
            </w:r>
          </w:p>
          <w:p w14:paraId="272F05C3" w14:textId="2AB9ACE9"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18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JLuTZSF0","properties":{"formattedCitation":"\\super 9\\nosupersub{}","plainCitation":"9","noteIndex":0},"citationItems":[{"id":1787,"uris":["http://zotero.org/users/8556265/items/V8AHKQGZ"],"itemData":{"id":1787,"type":"article-journal","abstract":"BACKGROUND: Despite the adoption of Maternal and Perinatal Death Surveillance and Response (MPDSR) by Nigeria's Federal Ministry of Health to track and rectify the causes of maternal mortality, very limited documentation exists on experiences with the method and its outcomes at institutional and policy levels.\nOBJECTIVE: The objective of this study was to identify through the MPDSR process, the medical causes and contributory factors of maternal mortality, and to elucidate the policy response that took place after the dissemination of the results.\nMETHODS: The study was conducted at the Central Hospital, Benin between October 1, 2017, and May 31, 2019. We first developed a strategic plan with the objective to reduce maternal mortality by 50% in the hospital in two years. An MPDSR committee was established and the members and all staff of the Maternity Department of the hospital were trained to use the nationally approved protocol. All consecutive cases of maternal deaths in the hospital were then reviewed using the MPDSR protocol. The results were submitted to the hospital Management and its supporting agencies for administrative action to correct the identified deficiencies.\nRESULTS: There were 18 maternal deaths in the hospital during the period, and 4,557 deliveries giving a maternal mortality ratio (MMR) of 395/100,000 deliveries. This amounted to a seven-fold reduction in MMR in the hospital at the onset of the project. The main medical causes identified were obstetric hemorrhage (n = 10), pulmonary embolism (n = 2), ruptured uterus (n = 2), eclampsia (n = 1), anemic heart failure (n = 1) and post-partum sepsis (n = 2). Several facility-based and patient contributory factors were identified such as lack of blood in the hospital and late reporting with severe obstetric complication among others. Response to the recommendations from the committee include increased commitment of hospital managers to immediately rectify the attributable causes of deaths, the establishment of a couples health education program, mobilization and sensitization of staff to handle pregnant women with great sensitivity, promptness and care, the refurbishing of an intensive care unit, and the increased availability of blood for transfusion through the intensification of blood donation drive in the hospital.\nCONCLUSION: We conclude that the results of MPDSR, when acted upon by hospital managers and policymakers can lead to an improvement in quality of care and a consequent decline in maternal mortality ratio in referral hospitals.","container-title":"PloS One","DOI":"10.1371/journal.pone.0226075","ISSN":"1932-6203","issue":"12","journalAbbreviation":"PLoS One","language":"eng","note":"PMID: 31856173\nPMCID: PMC6922332","page":"e0226075","source":"PubMed","title":"Maternal death review and surveillance: The case of Central Hospital, Benin City, Nigeria","title-short":"Maternal death review and surveillance","volume":"14","author":[{"family":"Aikpitanyi","given":"Josephine"},{"family":"Ohenhen","given":"Victor"},{"family":"Ugbodaga","given":"Philip"},{"family":"Ojemhen","given":"Best"},{"family":"Omo-Omorodion","given":"Blessing I."},{"family":"Ntoimo","given":"Lorretta Fc"},{"family":"Imongan","given":"Wilson"},{"family":"Balogun","given":"Joseph A."},{"family":"Okonofua","given":"Friday E."}],"issued":{"date-parts":[["2019"]]},"citation-key":"aikpitanyiMaternalDeathReview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9</w:t>
            </w:r>
            <w:r w:rsidRPr="00B27DEE">
              <w:rPr>
                <w:rFonts w:asciiTheme="majorBidi" w:eastAsia="Times New Roman" w:hAnsiTheme="majorBidi" w:cstheme="majorBidi"/>
                <w:color w:val="000000"/>
                <w:sz w:val="20"/>
                <w:szCs w:val="20"/>
              </w:rPr>
              <w:fldChar w:fldCharType="end"/>
            </w:r>
          </w:p>
          <w:p w14:paraId="51FCC0FC" w14:textId="0419CBBC"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112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HMqsydyT","properties":{"formattedCitation":"\\super 10\\nosupersub{}","plainCitation":"10","noteIndex":0},"citationItems":[{"id":1771,"uris":["http://zotero.org/users/8556265/items/Z3ZUBQ2Q"],"itemData":{"id":1771,"type":"article-journal","container-title":"International Journal of Gynecology &amp; Obstetrics","note":"publisher: Wiley Online Library","page":"59–64","source":"Google Scholar","title":"Maternal death reviews: A retrospective case series of 90 hospital-based maternal deaths in 11 hospitals in Indonesia","title-short":"Maternal death reviews","volume":"144","author":[{"family":"Baharuddin","given":"Mohammad"},{"family":"Amelia","given":"Dwirani"},{"family":"Suhowatsky","given":"Stephanie"},{"family":"Kusuma","given":"Ary"},{"family":"Suhargono","given":"Mohammad Hud"},{"family":"Eng","given":"Benjamin"}],"issued":{"date-parts":[["2019"]]},"citation-key":"baharuddinMaternalDeathReviews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0</w:t>
            </w:r>
            <w:r w:rsidRPr="00B27DEE">
              <w:rPr>
                <w:rFonts w:asciiTheme="majorBidi" w:eastAsia="Times New Roman" w:hAnsiTheme="majorBidi" w:cstheme="majorBidi"/>
                <w:color w:val="000000"/>
                <w:sz w:val="20"/>
                <w:szCs w:val="20"/>
              </w:rPr>
              <w:fldChar w:fldCharType="end"/>
            </w:r>
          </w:p>
          <w:p w14:paraId="688477C2" w14:textId="5B8A2AB4"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75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WR6wkKSM","properties":{"formattedCitation":"\\super 11\\nosupersub{}","plainCitation":"11","noteIndex":0},"citationItems":[{"id":2291,"uris":["http://zotero.org/users/8556265/items/I6UBUX74","http://zotero.org/users/8556265/items/9LRA7GNE"],"itemData":{"id":2291,"type":"article-journal","container-title":"BMC Pregnancy and Childbirth","note":"publisher: Springer","page":"1–7","source":"Google Scholar","title":"Maternal deaths in Sagamu in the new millennium: a facility-based retrospective analysis","title-short":"Maternal deaths in Sagamu in the new millennium","volume":"6","author":[{"family":"Oladapo","given":"Olufemi T."},{"family":"Lamina","given":"Mustafa A."},{"family":"Fakoya","given":"Tuminu A."}],"issued":{"date-parts":[["2006"]]},"citation-key":"oladapoMaternalDeathsSagamu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1</w:t>
            </w:r>
            <w:r w:rsidRPr="00B27DEE">
              <w:rPr>
                <w:rFonts w:asciiTheme="majorBidi" w:eastAsia="Times New Roman" w:hAnsiTheme="majorBidi" w:cstheme="majorBidi"/>
                <w:color w:val="000000"/>
                <w:sz w:val="20"/>
                <w:szCs w:val="20"/>
              </w:rPr>
              <w:fldChar w:fldCharType="end"/>
            </w:r>
          </w:p>
          <w:p w14:paraId="3CF3431D" w14:textId="0B24FC5C"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111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Ih26TEMf","properties":{"formattedCitation":"\\super 12\\nosupersub{}","plainCitation":"12","noteIndex":0},"citationItems":[{"id":1764,"uris":["http://zotero.org/users/8556265/items/VNV6DLFK"],"itemData":{"id":1764,"type":"article-journal","container-title":"The Pan African medical journal","note":"publisher: African Field Epidemiology Network","source":"Google Scholar","title":"Maternal mortality in central province, Kenya, 2009-2010","volume":"17","author":[{"family":"Muchemi","given":"Onesmus Maina"},{"family":"Gichogo","given":"Agnes Wangechi"}],"issued":{"date-parts":[["2014"]]},"citation-key":"muchemiMaternalMortalityCentral2014"}}],"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2</w:t>
            </w:r>
            <w:r w:rsidRPr="00B27DEE">
              <w:rPr>
                <w:rFonts w:asciiTheme="majorBidi" w:eastAsia="Times New Roman" w:hAnsiTheme="majorBidi" w:cstheme="majorBidi"/>
                <w:color w:val="000000"/>
                <w:sz w:val="20"/>
                <w:szCs w:val="20"/>
              </w:rPr>
              <w:fldChar w:fldCharType="end"/>
            </w:r>
          </w:p>
          <w:p w14:paraId="5B62901E" w14:textId="71391B63"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332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bFJqq6i5","properties":{"formattedCitation":"\\super 13\\nosupersub{}","plainCitation":"13","noteIndex":0},"citationItems":[{"id":1786,"uris":["http://zotero.org/users/8556265/items/MI5VTQYA"],"itemData":{"id":1786,"type":"article-journal","abstract":"OBJECTIVE: This study examines the leading causes of maternal mortality in Ghana, classifies the main causes of maternal deaths and suggests how maternal care can be improved.\nDESIGN: Retrospective review.\nSETTING: Komfo Anokye Teaching Hospital, Ghana.\nSAMPLE: Three hundred and twenty-two maternal deaths with 30 269 live births in the period 1 January 2008 to 30 June 2010.\nMETHODS: Data on maternal mortality and morbidity were retrieved from the Biostatistics Unit of the hospital.\nMAIN OUTCOME MEASURES: Maternal mortality ratio (MMR), case fatality rate, leading causes of maternal deaths, duration of admission and staff/patient ratio.\nRESULTS: The MMR was calculated to be 1 004 per 100 000 live births (95% confidence interval 895.0-1113.2). Of these, 71.1% were direct deaths, 22.4% were indirect deaths and 6.5% were unclassified. Hypertensive states of pregnancy were the leading cause of mortality (26.4%) and, together with hemorrhage, genital tract sepsis and early pregnancy deaths, accounted for 62.2% of all-cause maternal deaths and 87.3% of direct deaths. Infection and sickle cell disease accounted for 13.7% of all-cause maternal deaths and 61.1% of indirect deaths.\nCONCLUSIONS: Hypertensive states of pregnancy were the current leading cause of maternal mortality. Adopting a multi-pronged approach through reducing delays in access to emergency obstetric care, promoting contraceptive use, encouraging early, regular antenatal attendance and shared antenatal care with the medical team is essential to tackle the situation.","container-title":"Acta Obstetricia Et Gynecologica Scandinavica","DOI":"10.1111/j.1600-0412.2011.01249.x","ISSN":"1600-0412","issue":"1","journalAbbreviation":"Acta Obstet Gynecol Scand","language":"eng","note":"PMID: 21793813","page":"87-92","source":"PubMed","title":"Maternal mortality in Ghana: a hospital-based review","title-short":"Maternal mortality in Ghana","volume":"91","author":[{"family":"Lee","given":"Qin Yi"},{"family":"Odoi","given":"Alexander T."},{"family":"Opare-Addo","given":"Henry"},{"family":"Dassah","given":"Edward T."}],"issued":{"date-parts":[["2012",1]]},"citation-key":"leeMaternalMortalityGhana2012"}}],"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3</w:t>
            </w:r>
            <w:r w:rsidRPr="00B27DEE">
              <w:rPr>
                <w:rFonts w:asciiTheme="majorBidi" w:eastAsia="Times New Roman" w:hAnsiTheme="majorBidi" w:cstheme="majorBidi"/>
                <w:color w:val="000000"/>
                <w:sz w:val="20"/>
                <w:szCs w:val="20"/>
              </w:rPr>
              <w:fldChar w:fldCharType="end"/>
            </w:r>
          </w:p>
          <w:p w14:paraId="6F3FADE8" w14:textId="31BB13CD"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56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sicqAVf4","properties":{"formattedCitation":"\\super 14\\nosupersub{}","plainCitation":"14","noteIndex":0},"citationItems":[{"id":1770,"uris":["http://zotero.org/users/8556265/items/IZNY8T5Q"],"itemData":{"id":1770,"type":"article-journal","container-title":"Int J Biol Med Res","issue":"2","note":"publisher: Citeseer","page":"565–568","source":"Google Scholar","title":"Maternal mortality in Jos Nigeria: A facility based prospective review","title-short":"Maternal mortality in Jos Nigeria","volume":"2","author":[{"family":"Ngwan","given":"Stephen D."},{"family":"Swende","given":"Terrumun Z."}],"issued":{"date-parts":[["2011"]]},"citation-key":"ngwanMaternalMortalityJos2011"}}],"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4</w:t>
            </w:r>
            <w:r w:rsidRPr="00B27DEE">
              <w:rPr>
                <w:rFonts w:asciiTheme="majorBidi" w:eastAsia="Times New Roman" w:hAnsiTheme="majorBidi" w:cstheme="majorBidi"/>
                <w:color w:val="000000"/>
                <w:sz w:val="20"/>
                <w:szCs w:val="20"/>
              </w:rPr>
              <w:fldChar w:fldCharType="end"/>
            </w:r>
          </w:p>
          <w:p w14:paraId="78FF8368" w14:textId="742FE0D0"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40,052 deaths to WRA, of which 1,987 were determined to be maternal mortality</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mVAQnXLZ","properties":{"formattedCitation":"\\super 15\\nosupersub{}","plainCitation":"15","noteIndex":0},"citationItems":[{"id":1784,"uris":["http://zotero.org/users/8556265/items/JYMISYYR"],"itemData":{"id":1784,"type":"article-journal","abstract":"BACKGROUND: Maternal mortality is among the most important public health concerns in Sub-Saharan Africa. There is limited data on hospital-based maternal mortality in Tanzania. The objective of this study was to determine the causes and maternal mortality trends in public hospitals of Tanzania from 2006-2015.\nMETHODS AND FINDINGS: This retrospective study was conducted between July and December 2016 and involved 34 public hospitals in Tanzania. Information on causes of deaths due to pregnancy and delivery complications among women of child-bearing age (15-49 years old) recorded for the period of 2006-2015 was extracted. Data sources included inpatient and death registers and International Classification of Disease (ICD)-10 report forms. Maternal deaths were classified based on case definition by ICD 10 and categorized as direct and indirect causes. A total of 40,052 deaths of women of child-bearing age were recorded. There were 1,987 maternal deaths representing 5·0% of deaths of all women aged 15-49 years. The median age-at-death was 27 years (interquartile range: 22, 33). The average age-at-death increased from 25 years in 2006 to 29 years in 2015. Two thirds (67.1%) of the deaths affected women aged 20-34 years old. The number of deaths associated with teenage pregnancy (15-19 years) declined significantly (p-value&lt;0·001) from 17.8% in 2006-2010 to 11.1% in 2011-2015. The proportion of deaths among 30-34 and 35-39 years old (all together) increased from 13% in 2006-2010 to 15·3% in 2011-2015 (p-value = 0.081). Hospital-based maternal mortality ratio increased from 40.24 (2006) to 57.94/100000 births in 2015. Of the 1,987 deaths, 83.8% were due to direct causes and 16.2% were due to indirect causes. Major direct causes were eclampsia (34.0%), obstetric haemorrhage (24.6%) and maternal sepsis (16.7%). Anaemia (14.9%) and cardiovascular disorders (14.0%) were the main indirect causes. Causes of maternal deaths were highly related; being attributed to up to three direct causes (0.12%). Cardiovascular disorders and anaemia had strong linkage with haemorrhage. While there was a decline in the number of deaths due to eclampsia and abortion, those due to haemorrhage and cardiovascular disoders increased during the period.\nCONCLUSIONS: During the ten year period (2006-2015) there was an increase in the number of hospital maternal deaths in public hospitals in Tanzania. Maternal deaths accounted for 5% of all women of child-bearing age in-hospital mortalities. Most maternal deaths were due to direct causes including eclampsia, haemorrhage and sepsis. The findings of this study provide evidence for better planning and policy formulation for reproductive health programmes to reduce maternal deaths in Tanzania.","container-title":"PloS One","DOI":"10.1371/journal.pone.0214807","ISSN":"1932-6203","issue":"4","journalAbbreviation":"PLoS One","language":"eng","note":"PMID: 30964909\nPMCID: PMC6456219","page":"e0214807","source":"PubMed","title":"Patterns and causes of hospital maternal mortality in Tanzania: A 10-year retrospective analysis","title-short":"Patterns and causes of hospital maternal mortality in Tanzania","volume":"14","author":[{"family":"Bwana","given":"Veneranda M."},{"family":"Rumisha","given":"Susan F."},{"family":"Mremi","given":"Irene R."},{"family":"Lyimo","given":"Emanuel P."},{"family":"Mboera","given":"Leonard E. G."}],"issued":{"date-parts":[["2019"]]},"citation-key":"bwanaPatternsCausesHospital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5</w:t>
            </w:r>
            <w:r w:rsidRPr="00B27DEE">
              <w:rPr>
                <w:rFonts w:asciiTheme="majorBidi" w:eastAsia="Times New Roman" w:hAnsiTheme="majorBidi" w:cstheme="majorBidi"/>
                <w:color w:val="000000"/>
                <w:sz w:val="20"/>
                <w:szCs w:val="20"/>
              </w:rPr>
              <w:fldChar w:fldCharType="end"/>
            </w:r>
          </w:p>
          <w:p w14:paraId="7D611CCC" w14:textId="02E6B573"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421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B0XjP96M","properties":{"formattedCitation":"\\super 16\\nosupersub{}","plainCitation":"16","noteIndex":0},"citationItems":[{"id":1788,"uris":["http://zotero.org/users/8556265/items/QXTI5CDB"],"itemData":{"id":1788,"type":"article-journal","abstract":"INTRODUCTION: WHO classifies Kenya as having a high maternal mortality. Regional data on maternal mortality trends is only available in selected areas. This study reviewed health facility maternal mortality trends, causes and distribution in Central Region of Kenya, 2008-2012.\nMETHODS: We reviewed health records from July 2008 to June 2012. A maternal death was defined according to ICD-10 criterion. The variables reviewed included socio-demographic, obstetric characteristics, reasons for admission, causes of death and contributing factors. We estimated maternal mortality ratio for each year and overall for the four year period using a standard equation and used frequencies means/median and proportions for other descriptive variables.\nRESULTS: A total 421 deaths occurred among 344,191 live births; 335(80%) deaths were audited. Maternal mortality ratios were: 127/100,000 live births in 2008/09; 124/100,000 live births in 2009/2010; 129/100,000 live births in 2010/2011 and 111/100,000 live births in 2011/2012. Direct causes contributed majority of deaths (77%, n=234) including hemorrhage, infection and pre-eclampsia/eclampsia. Mean age was 30(±6) years; 147(71%) attended less than four antenatal visits and median gestation at birth was 38 weeks (IQR=9). One hundred ninety (59%) died within 24 hours after admission. There were 111(46%) caesarian births, 95(39%) skilled vaginal, 31(13%) unskilled 5(2%) vacuum deliveries and 1(&lt;1%) destructive operation.\nCONCLUSION: The region recorded an unsteady declining trend. Direct causes contributed to the majority deaths including hemorrhage, infection and pre-eclampsia/eclampsia. We recommend health education on individualized birth plan and mentorship on emergency obstetric care. Further studies are necessary to clarify and expand the findings of this study.","container-title":"The Pan African Medical Journal","DOI":"10.11604/pamj.2016.23.259.8262","ISSN":"1937-8688","journalAbbreviation":"Pan Afr Med J","language":"eng","note":"PMID: 27516824\nPMCID: PMC4963171","page":"259","source":"PubMed","title":"Trends in health facility based maternal mortality in Central Region, Kenya: 2008-2012","title-short":"Trends in health facility based maternal mortality in Central Region, Kenya","volume":"23","author":[{"family":"Muchemi","given":"Onesmus Maina"},{"family":"Gichogo","given":"Agnes Wangechi"},{"family":"Mungai","given":"Jane Githuku"},{"family":"Roka","given":"Zeinab Gura"}],"issued":{"date-parts":[["2016"]]},"citation-key":"muchemiTrendsHealthFacility201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6</w:t>
            </w:r>
            <w:r w:rsidRPr="00B27DEE">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119AAD3B"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lastRenderedPageBreak/>
              <w:t>4</w:t>
            </w:r>
          </w:p>
        </w:tc>
      </w:tr>
      <w:tr w:rsidR="00AE7B17" w:rsidRPr="00B27DEE" w14:paraId="741D8D4F" w14:textId="77777777" w:rsidTr="00F06B99">
        <w:trPr>
          <w:trHeight w:val="315"/>
        </w:trPr>
        <w:tc>
          <w:tcPr>
            <w:tcW w:w="1560" w:type="dxa"/>
            <w:tcBorders>
              <w:top w:val="nil"/>
              <w:left w:val="single" w:sz="8" w:space="0" w:color="000000"/>
              <w:bottom w:val="single" w:sz="8" w:space="0" w:color="000000"/>
              <w:right w:val="single" w:sz="8" w:space="0" w:color="000000"/>
            </w:tcBorders>
            <w:shd w:val="clear" w:color="auto" w:fill="auto"/>
            <w:vAlign w:val="center"/>
            <w:hideMark/>
          </w:tcPr>
          <w:p w14:paraId="3DD19A7C" w14:textId="77777777" w:rsidR="00AE7B17" w:rsidRPr="00B27DEE" w:rsidRDefault="00AE7B17" w:rsidP="0039424D">
            <w:pP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iming of point estimate relative to data collection</w:t>
            </w:r>
          </w:p>
        </w:tc>
        <w:tc>
          <w:tcPr>
            <w:tcW w:w="1554" w:type="dxa"/>
            <w:tcBorders>
              <w:top w:val="nil"/>
              <w:left w:val="nil"/>
              <w:bottom w:val="single" w:sz="8" w:space="0" w:color="000000"/>
              <w:right w:val="single" w:sz="8" w:space="0" w:color="000000"/>
            </w:tcBorders>
            <w:shd w:val="clear" w:color="auto" w:fill="auto"/>
            <w:vAlign w:val="center"/>
            <w:hideMark/>
          </w:tcPr>
          <w:p w14:paraId="2D206ED3" w14:textId="77777777" w:rsidR="00AE7B17" w:rsidRPr="00B27DEE" w:rsidRDefault="00AE7B17"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935" w:type="dxa"/>
            <w:tcBorders>
              <w:top w:val="nil"/>
              <w:left w:val="nil"/>
              <w:bottom w:val="single" w:sz="8" w:space="0" w:color="000000"/>
              <w:right w:val="single" w:sz="8" w:space="0" w:color="000000"/>
            </w:tcBorders>
            <w:shd w:val="clear" w:color="auto" w:fill="auto"/>
            <w:vAlign w:val="center"/>
            <w:hideMark/>
          </w:tcPr>
          <w:p w14:paraId="50485E15" w14:textId="77777777" w:rsidR="00AE7B17" w:rsidRPr="00B27DEE" w:rsidRDefault="00AE7B17" w:rsidP="00AE7B17">
            <w:pPr>
              <w:pStyle w:val="ListParagraph"/>
              <w:numPr>
                <w:ilvl w:val="0"/>
                <w:numId w:val="3"/>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o minimum time period</w:t>
            </w:r>
          </w:p>
          <w:p w14:paraId="034E25C6" w14:textId="77777777" w:rsidR="00AE7B17" w:rsidRPr="00B27DEE" w:rsidRDefault="00AE7B17" w:rsidP="00AE7B17">
            <w:pPr>
              <w:pStyle w:val="ListParagraph"/>
              <w:numPr>
                <w:ilvl w:val="0"/>
                <w:numId w:val="3"/>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Retrospective:</w:t>
            </w:r>
          </w:p>
          <w:p w14:paraId="680BBDBF" w14:textId="472DBCD7"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tudy reviewed deaths from January 2010 to September 2014: 3 years, 9 mon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ukYAMPQn","properties":{"formattedCitation":"\\super 1\\nosupersub{}","plainCitation":"1","noteIndex":0},"citationItems":[{"id":1763,"uris":["http://zotero.org/users/8556265/items/ARLHP2WV"],"itemData":{"id":1763,"type":"article-journal","container-title":"Appl Med Res. 2016; 1 (4): 126","source":"Google Scholar","title":"Facility Based Maternal Death Review at Tertiary Care Hospital: A Small Effort to Explore Hidden Facts","title-short":"Facility Based Maternal Death Review at Tertiary Care Hospital","volume":"9","author":[{"family":"Mehta","given":"Megha"},{"family":"Bavarva","given":"Neha"}],"issued":{"date-parts":[["2016"]]},"citation-key":"mehtaFacilityBasedMaternal201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w:t>
            </w:r>
            <w:r w:rsidRPr="00B27DEE">
              <w:rPr>
                <w:rFonts w:asciiTheme="majorBidi" w:eastAsia="Times New Roman" w:hAnsiTheme="majorBidi" w:cstheme="majorBidi"/>
                <w:color w:val="000000"/>
                <w:sz w:val="20"/>
                <w:szCs w:val="20"/>
              </w:rPr>
              <w:fldChar w:fldCharType="end"/>
            </w:r>
          </w:p>
          <w:p w14:paraId="257B37A9" w14:textId="29FA43DB"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tudy reviewed deaths from January 2007 to December 2007: 1 year</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pwIlwn2q","properties":{"formattedCitation":"\\super 2\\nosupersub{}","plainCitation":"2","noteIndex":0},"citationItems":[{"id":1745,"uris":["http://zotero.org/users/8556265/items/5GF2QA7L"],"itemData":{"id":1745,"type":"webpage","abstract":"ResearchGate is a network dedicated to science and research. Connect, collaborate and discover scientific publications, jobs and conferences. All for free.","container-title":"ResearchGate","language":"en","title":"Facility-Based Maternal Death Review In Three Districts In The Central Region of Malawi","URL":"https://www.researchgate.net/publication/23708457_Facility-Based_Maternal_Death_Review_In_Three_Districts_In_The_Central_Region_of_Malawi","accessed":{"date-parts":[["2023",4,11]]},"issued":{"date-parts":[["2008",10,1]]},"citation-key":"FacilityBasedMaternalDeath2008"}}],"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03130EC3" w14:textId="51101840"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tudy reviewed deaths from April 2005 to March 2010: 5 year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hQY1pboQ","properties":{"formattedCitation":"\\super 4\\nosupersub{}","plainCitation":"4","noteIndex":0},"citationItems":[{"id":1762,"uris":["http://zotero.org/users/8556265/items/6GSHGZUS"],"itemData":{"id":1762,"type":"article-journal","container-title":"Journal of Obstetrics and Gynaecology Research","issue":"12","note":"publisher: Wiley Online Library","page":"1569–1579","source":"Google Scholar","title":"Facility-based review of 296 maternal deaths at a tertiary centre in I ndia: Could they be prevented?","title-short":"Facility-based review of 296 maternal deaths at a tertiary centre in I ndia","volume":"39","author":[{"family":"Goswami","given":"Deepti"},{"family":"Rathore","given":"Asmita Muthal"},{"family":"Batra","given":"Swaraj"},{"family":"Dubey","given":"Chandan"},{"family":"Tyagi","given":"Shakun"},{"family":"Wadhwa","given":"Leena"}],"issued":{"date-parts":[["2013"]]},"citation-key":"goswamiFacilitybasedReview2962013"}}],"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4</w:t>
            </w:r>
            <w:r w:rsidRPr="00B27DEE">
              <w:rPr>
                <w:rFonts w:asciiTheme="majorBidi" w:eastAsia="Times New Roman" w:hAnsiTheme="majorBidi" w:cstheme="majorBidi"/>
                <w:color w:val="000000"/>
                <w:sz w:val="20"/>
                <w:szCs w:val="20"/>
              </w:rPr>
              <w:fldChar w:fldCharType="end"/>
            </w:r>
          </w:p>
          <w:p w14:paraId="0D2A0371" w14:textId="10026B56"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tudy reviewed deaths from May 2004 to June 2005: 1 year, 2 mon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xO3lFaNz","properties":{"formattedCitation":"\\super 7\\nosupersub{}","plainCitation":"7","noteIndex":0},"citationItems":[{"id":1748,"uris":["http://zotero.org/users/8556265/items/ESZMQFUN"],"itemData":{"id":1748,"type":"webpage","abstract":"ResearchGate is a network dedicated to science and research. Connect, collaborate and discover scientific publications, jobs and conferences. All for free.","container-title":"ResearchGate","language":"en","title":"Improving obstetric care in low-resource settings: Implementation of facility-based maternal death reviews in five pilot hospitals in Senegal","title-short":"(PDF) Improving obstetric care in low-resource settings","URL":"https://www.researchgate.net/publication/26690926_Improving_obstetric_care_in_low-resource_settings_Implementation_of_facility-based_maternal_death_reviews_in_five_pilot_hospitals_in_Senegal","accessed":{"date-parts":[["2023",4,11]]},"issued":{"date-parts":[["2009",9,1]]},"citation-key":"ImprovingObstetricCare200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7</w:t>
            </w:r>
            <w:r w:rsidRPr="00B27DEE">
              <w:rPr>
                <w:rFonts w:asciiTheme="majorBidi" w:eastAsia="Times New Roman" w:hAnsiTheme="majorBidi" w:cstheme="majorBidi"/>
                <w:color w:val="000000"/>
                <w:sz w:val="20"/>
                <w:szCs w:val="20"/>
              </w:rPr>
              <w:fldChar w:fldCharType="end"/>
            </w:r>
          </w:p>
          <w:p w14:paraId="1FD2CD2A" w14:textId="4539DEF2"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tudy reviewed deaths from January 2009 - December 2013: 4 year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Y6JShhQF","properties":{"formattedCitation":"\\super 8\\nosupersub{}","plainCitation":"8","noteIndex":0},"citationItems":[{"id":1785,"uris":["http://zotero.org/users/8556265/items/WDYKCQDN"],"itemData":{"id":1785,"type":"article-journal","abstract":"OBJECTIVE: Presenting the results of 5 years of implementing health facility-based maternal death audits in Rwanda, showing maternal death classification, identification of substandard (care) factors that have contributed to death, and conclusive recommendations for quality improvements in maternal and obstetric care.\nDESIGN: Nationwide facility-based retrospective cohort study.\nSETTINGS: All cases of maternal death audited by district hospital-based audit teams between January 2009 and December 2013 were reviewed. Maternal deaths that were not subjected to a local audit are not part of the cohort.\nPOPULATION: 987 audited cases of maternal death.\nMAIN OUTCOME MEASURES: Characteristics of deceased women, timing of onset of complications, place of death, parity, gravida, antenatal clinic attendance, reported cause of death, service factors and individual factors identified by committees as having contributed to death, and recommendations made by audit teams.\nRESULTS: 987 cases were audited, representing 93.1% of all maternal deaths reported through the national health management information system over the 5-year period. Almost 3 quarters of the deaths (71.6%) occurred at district hospitals. In 44.9% of these cases, death occurred in the post-partum period. Seventy per cent were due to direct causes, with post-partum haemorrhage as the leading cause (22.7%), followed by obstructed labour (12.3%). Indirect causes accounted for 25.7% of maternal deaths, with malaria as the leading cause (7.5%). Health system failures were identified as the main responsible factor for the majority of cases (61.0%); in 30.3% of the cases, the main factor was patient or community related.\nCONCLUSIONS: The facility-based maternal death audit approach has helped hospital teams to identify direct and indirect causes of death, and their contributing factors, and to make recommendations for actions that would reduce the risk of reoccurrence. Rwanda can complement maternal death audits with other strategies, in particular confidential enquiries and near-miss audits, so as to inform corrective measures.","container-title":"BMJ open","DOI":"10.1136/bmjopen-2015-009734","ISSN":"2044-6055","issue":"1","journalAbbreviation":"BMJ Open","language":"eng","note":"PMID: 26801466\nPMCID: PMC4735162","page":"e009734","source":"PubMed","title":"Maternal death audit in Rwanda 2009-2013: a nationwide facility-based retrospective cohort study","title-short":"Maternal death audit in Rwanda 2009-2013","volume":"6","author":[{"family":"Sayinzoga","given":"Felix"},{"family":"Bijlmakers","given":"Leon"},{"family":"Dillen","given":"Jeroen","non-dropping-particle":"van"},{"family":"Mivumbi","given":"Victor"},{"family":"Ngabo","given":"Fidèle"},{"family":"Velden","given":"Koos","non-dropping-particle":"van der"}],"issued":{"date-parts":[["2016",1,22]]},"citation-key":"sayinzogaMaternalDeathAudit201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8</w:t>
            </w:r>
            <w:r w:rsidRPr="00B27DEE">
              <w:rPr>
                <w:rFonts w:asciiTheme="majorBidi" w:eastAsia="Times New Roman" w:hAnsiTheme="majorBidi" w:cstheme="majorBidi"/>
                <w:color w:val="000000"/>
                <w:sz w:val="20"/>
                <w:szCs w:val="20"/>
              </w:rPr>
              <w:fldChar w:fldCharType="end"/>
            </w:r>
          </w:p>
          <w:p w14:paraId="751576D2" w14:textId="7C2A7E4D"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tudy reviewed deaths from October 2017 to May 2019: 1 year, 8 mon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nmC0g2EL","properties":{"formattedCitation":"\\super 9\\nosupersub{}","plainCitation":"9","noteIndex":0},"citationItems":[{"id":1787,"uris":["http://zotero.org/users/8556265/items/V8AHKQGZ"],"itemData":{"id":1787,"type":"article-journal","abstract":"BACKGROUND: Despite the adoption of Maternal and Perinatal Death Surveillance and Response (MPDSR) by Nigeria's Federal Ministry of Health to track and rectify the causes of maternal mortality, very limited documentation exists on experiences with the method and its outcomes at institutional and policy levels.\nOBJECTIVE: The objective of this study was to identify through the MPDSR process, the medical causes and contributory factors of maternal mortality, and to elucidate the policy response that took place after the dissemination of the results.\nMETHODS: The study was conducted at the Central Hospital, Benin between October 1, 2017, and May 31, 2019. We first developed a strategic plan with the objective to reduce maternal mortality by 50% in the hospital in two years. An MPDSR committee was established and the members and all staff of the Maternity Department of the hospital were trained to use the nationally approved protocol. All consecutive cases of maternal deaths in the hospital were then reviewed using the MPDSR protocol. The results were submitted to the hospital Management and its supporting agencies for administrative action to correct the identified deficiencies.\nRESULTS: There were 18 maternal deaths in the hospital during the period, and 4,557 deliveries giving a maternal mortality ratio (MMR) of 395/100,000 deliveries. This amounted to a seven-fold reduction in MMR in the hospital at the onset of the project. The main medical causes identified were obstetric hemorrhage (n = 10), pulmonary embolism (n = 2), ruptured uterus (n = 2), eclampsia (n = 1), anemic heart failure (n = 1) and post-partum sepsis (n = 2). Several facility-based and patient contributory factors were identified such as lack of blood in the hospital and late reporting with severe obstetric complication among others. Response to the recommendations from the committee include increased commitment of hospital managers to immediately rectify the attributable causes of deaths, the establishment of a couples health education program, mobilization and sensitization of staff to handle pregnant women with great sensitivity, promptness and care, the refurbishing of an intensive care unit, and the increased availability of blood for transfusion through the intensification of blood donation drive in the hospital.\nCONCLUSION: We conclude that the results of MPDSR, when acted upon by hospital managers and policymakers can lead to an improvement in quality of care and a consequent decline in maternal mortality ratio in referral hospitals.","container-title":"PloS One","DOI":"10.1371/journal.pone.0226075","ISSN":"1932-6203","issue":"12","journalAbbreviation":"PLoS One","language":"eng","note":"PMID: 31856173\nPMCID: PMC6922332","page":"e0226075","source":"PubMed","title":"Maternal death review and surveillance: The case of Central Hospital, Benin City, Nigeria","title-short":"Maternal death review and surveillance","volume":"14","author":[{"family":"Aikpitanyi","given":"Josephine"},{"family":"Ohenhen","given":"Victor"},{"family":"Ugbodaga","given":"Philip"},{"family":"Ojemhen","given":"Best"},{"family":"Omo-Omorodion","given":"Blessing I."},{"family":"Ntoimo","given":"Lorretta Fc"},{"family":"Imongan","given":"Wilson"},{"family":"Balogun","given":"Joseph A."},{"family":"Okonofua","given":"Friday E."}],"issued":{"date-parts":[["2019"]]},"citation-key":"aikpitanyiMaternalDeathReview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9</w:t>
            </w:r>
            <w:r w:rsidRPr="00B27DEE">
              <w:rPr>
                <w:rFonts w:asciiTheme="majorBidi" w:eastAsia="Times New Roman" w:hAnsiTheme="majorBidi" w:cstheme="majorBidi"/>
                <w:color w:val="000000"/>
                <w:sz w:val="20"/>
                <w:szCs w:val="20"/>
              </w:rPr>
              <w:fldChar w:fldCharType="end"/>
            </w:r>
          </w:p>
          <w:p w14:paraId="537C5E8C" w14:textId="1891F057"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tudy reviewed deaths from January 2014 - June 2014: 6 mon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9AgCAX2V","properties":{"formattedCitation":"\\super 10\\nosupersub{}","plainCitation":"10","noteIndex":0},"citationItems":[{"id":1771,"uris":["http://zotero.org/users/8556265/items/Z3ZUBQ2Q"],"itemData":{"id":1771,"type":"article-journal","container-title":"International Journal of Gynecology &amp; Obstetrics","note":"publisher: Wiley Online Library","page":"59–64","source":"Google Scholar","title":"Maternal death reviews: A retrospective case series of 90 hospital-based maternal deaths in 11 hospitals in Indonesia","title-short":"Maternal death reviews","volume":"144","author":[{"family":"Baharuddin","given":"Mohammad"},{"family":"Amelia","given":"Dwirani"},{"family":"Suhowatsky","given":"Stephanie"},{"family":"Kusuma","given":"Ary"},{"family":"Suhargono","given":"Mohammad Hud"},{"family":"Eng","given":"Benjamin"}],"issued":{"date-parts":[["2019"]]},"citation-key":"baharuddinMaternalDeathReviews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0</w:t>
            </w:r>
            <w:r w:rsidRPr="00B27DEE">
              <w:rPr>
                <w:rFonts w:asciiTheme="majorBidi" w:eastAsia="Times New Roman" w:hAnsiTheme="majorBidi" w:cstheme="majorBidi"/>
                <w:color w:val="000000"/>
                <w:sz w:val="20"/>
                <w:szCs w:val="20"/>
              </w:rPr>
              <w:fldChar w:fldCharType="end"/>
            </w:r>
          </w:p>
          <w:p w14:paraId="6543F381" w14:textId="66DFB0DE"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tudy reviewed deaths from January 2000 to June 2005: 4 years, 6 mon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mfqEVnpX","properties":{"formattedCitation":"\\super 11\\nosupersub{}","plainCitation":"11","noteIndex":0},"citationItems":[{"id":2291,"uris":["http://zotero.org/users/8556265/items/I6UBUX74","http://zotero.org/users/8556265/items/9LRA7GNE"],"itemData":{"id":2291,"type":"article-journal","container-title":"BMC Pregnancy and Childbirth","note":"publisher: Springer","page":"1–7","source":"Google Scholar","title":"Maternal deaths in Sagamu in the new millennium: a facility-based retrospective analysis","title-short":"Maternal deaths in Sagamu in the new millennium","volume":"6","author":[{"family":"Oladapo","given":"Olufemi T."},{"family":"Lamina","given":"Mustafa A."},{"family":"Fakoya","given":"Tuminu A."}],"issued":{"date-parts":[["2006"]]},"citation-key":"oladapoMaternalDeathsSagamu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1</w:t>
            </w:r>
            <w:r w:rsidRPr="00B27DEE">
              <w:rPr>
                <w:rFonts w:asciiTheme="majorBidi" w:eastAsia="Times New Roman" w:hAnsiTheme="majorBidi" w:cstheme="majorBidi"/>
                <w:color w:val="000000"/>
                <w:sz w:val="20"/>
                <w:szCs w:val="20"/>
              </w:rPr>
              <w:fldChar w:fldCharType="end"/>
            </w:r>
          </w:p>
          <w:p w14:paraId="7AE1831C" w14:textId="5F2EAC98"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tudy reviewed deaths from January 2008 to June 2010: 1 year, 6 mon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o627PTTs","properties":{"formattedCitation":"\\super 13\\nosupersub{}","plainCitation":"13","noteIndex":0},"citationItems":[{"id":1786,"uris":["http://zotero.org/users/8556265/items/MI5VTQYA"],"itemData":{"id":1786,"type":"article-journal","abstract":"OBJECTIVE: This study examines the leading causes of maternal mortality in Ghana, classifies the main causes of maternal deaths and suggests how maternal care can be improved.\nDESIGN: Retrospective review.\nSETTING: Komfo Anokye Teaching Hospital, Ghana.\nSAMPLE: Three hundred and twenty-two maternal deaths with 30 269 live births in the period 1 January 2008 to 30 June 2010.\nMETHODS: Data on maternal mortality and morbidity were retrieved from the Biostatistics Unit of the hospital.\nMAIN OUTCOME MEASURES: Maternal mortality ratio (MMR), case fatality rate, leading causes of maternal deaths, duration of admission and staff/patient ratio.\nRESULTS: The MMR was calculated to be 1 004 per 100 000 live births (95% confidence interval 895.0-1113.2). Of these, 71.1% were direct deaths, 22.4% were indirect deaths and 6.5% were unclassified. Hypertensive states of pregnancy were the leading cause of mortality (26.4%) and, together with hemorrhage, genital tract sepsis and early pregnancy deaths, accounted for 62.2% of all-cause maternal deaths and 87.3% of direct deaths. Infection and sickle cell disease accounted for 13.7% of all-cause maternal deaths and 61.1% of indirect deaths.\nCONCLUSIONS: Hypertensive states of pregnancy were the current leading cause of maternal mortality. Adopting a multi-pronged approach through reducing delays in access to emergency obstetric care, promoting contraceptive use, encouraging early, regular antenatal attendance and shared antenatal care with the medical team is essential to tackle the situation.","container-title":"Acta Obstetricia Et Gynecologica Scandinavica","DOI":"10.1111/j.1600-0412.2011.01249.x","ISSN":"1600-0412","issue":"1","journalAbbreviation":"Acta Obstet Gynecol Scand","language":"eng","note":"PMID: 21793813","page":"87-92","source":"PubMed","title":"Maternal mortality in Ghana: a hospital-based review","title-short":"Maternal mortality in Ghana","volume":"91","author":[{"family":"Lee","given":"Qin Yi"},{"family":"Odoi","given":"Alexander T."},{"family":"Opare-Addo","given":"Henry"},{"family":"Dassah","given":"Edward T."}],"issued":{"date-parts":[["2012",1]]},"citation-key":"leeMaternalMortalityGhana2012"}}],"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3</w:t>
            </w:r>
            <w:r w:rsidRPr="00B27DEE">
              <w:rPr>
                <w:rFonts w:asciiTheme="majorBidi" w:eastAsia="Times New Roman" w:hAnsiTheme="majorBidi" w:cstheme="majorBidi"/>
                <w:color w:val="000000"/>
                <w:sz w:val="20"/>
                <w:szCs w:val="20"/>
              </w:rPr>
              <w:fldChar w:fldCharType="end"/>
            </w:r>
          </w:p>
          <w:p w14:paraId="386FD4EA" w14:textId="4605CD24"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tudy reviewed deaths from 2006 to 2015: 10 year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VZN15IDb","properties":{"formattedCitation":"\\super 15\\nosupersub{}","plainCitation":"15","noteIndex":0},"citationItems":[{"id":1784,"uris":["http://zotero.org/users/8556265/items/JYMISYYR"],"itemData":{"id":1784,"type":"article-journal","abstract":"BACKGROUND: Maternal mortality is among the most important public health concerns in Sub-Saharan Africa. There is limited data on hospital-based maternal mortality in Tanzania. The objective of this study was to determine the causes and maternal mortality trends in public hospitals of Tanzania from 2006-2015.\nMETHODS AND FINDINGS: This retrospective study was conducted between July and December 2016 and involved 34 public hospitals in Tanzania. Information on causes of deaths due to pregnancy and delivery complications among women of child-bearing age (15-49 years old) recorded for the period of 2006-2015 was extracted. Data sources included inpatient and death registers and International Classification of Disease (ICD)-10 report forms. Maternal deaths were classified based on case definition by ICD 10 and categorized as direct and indirect causes. A total of 40,052 deaths of women of child-bearing age were recorded. There were 1,987 maternal deaths representing 5·0% of deaths of all women aged 15-49 years. The median age-at-death was 27 years (interquartile range: 22, 33). The average age-at-death increased from 25 years in 2006 to 29 years in 2015. Two thirds (67.1%) of the deaths affected women aged 20-34 years old. The number of deaths associated with teenage pregnancy (15-19 years) declined significantly (p-value&lt;0·001) from 17.8% in 2006-2010 to 11.1% in 2011-2015. The proportion of deaths among 30-34 and 35-39 years old (all together) increased from 13% in 2006-2010 to 15·3% in 2011-2015 (p-value = 0.081). Hospital-based maternal mortality ratio increased from 40.24 (2006) to 57.94/100000 births in 2015. Of the 1,987 deaths, 83.8% were due to direct causes and 16.2% were due to indirect causes. Major direct causes were eclampsia (34.0%), obstetric haemorrhage (24.6%) and maternal sepsis (16.7%). Anaemia (14.9%) and cardiovascular disorders (14.0%) were the main indirect causes. Causes of maternal deaths were highly related; being attributed to up to three direct causes (0.12%). Cardiovascular disorders and anaemia had strong linkage with haemorrhage. While there was a decline in the number of deaths due to eclampsia and abortion, those due to haemorrhage and cardiovascular disoders increased during the period.\nCONCLUSIONS: During the ten year period (2006-2015) there was an increase in the number of hospital maternal deaths in public hospitals in Tanzania. Maternal deaths accounted for 5% of all women of child-bearing age in-hospital mortalities. Most maternal deaths were due to direct causes including eclampsia, haemorrhage and sepsis. The findings of this study provide evidence for better planning and policy formulation for reproductive health programmes to reduce maternal deaths in Tanzania.","container-title":"PloS One","DOI":"10.1371/journal.pone.0214807","ISSN":"1932-6203","issue":"4","journalAbbreviation":"PLoS One","language":"eng","note":"PMID: 30964909\nPMCID: PMC6456219","page":"e0214807","source":"PubMed","title":"Patterns and causes of hospital maternal mortality in Tanzania: A 10-year retrospective analysis","title-short":"Patterns and causes of hospital maternal mortality in Tanzania","volume":"14","author":[{"family":"Bwana","given":"Veneranda M."},{"family":"Rumisha","given":"Susan F."},{"family":"Mremi","given":"Irene R."},{"family":"Lyimo","given":"Emanuel P."},{"family":"Mboera","given":"Leonard E. G."}],"issued":{"date-parts":[["2019"]]},"citation-key":"bwanaPatternsCausesHospital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5</w:t>
            </w:r>
            <w:r w:rsidRPr="00B27DEE">
              <w:rPr>
                <w:rFonts w:asciiTheme="majorBidi" w:eastAsia="Times New Roman" w:hAnsiTheme="majorBidi" w:cstheme="majorBidi"/>
                <w:color w:val="000000"/>
                <w:sz w:val="20"/>
                <w:szCs w:val="20"/>
              </w:rPr>
              <w:fldChar w:fldCharType="end"/>
            </w:r>
          </w:p>
          <w:p w14:paraId="3547E5B5" w14:textId="5C64D2EC"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tudy reviewed deaths from July 2008 to June 2012: 4 year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l61ptY8b","properties":{"formattedCitation":"\\super 16\\nosupersub{}","plainCitation":"16","noteIndex":0},"citationItems":[{"id":1788,"uris":["http://zotero.org/users/8556265/items/QXTI5CDB"],"itemData":{"id":1788,"type":"article-journal","abstract":"INTRODUCTION: WHO classifies Kenya as having a high maternal mortality. Regional data on maternal mortality trends is only available in selected areas. This study reviewed health facility maternal mortality trends, causes and distribution in Central Region of Kenya, 2008-2012.\nMETHODS: We reviewed health records from July 2008 to June 2012. A maternal death was defined according to ICD-10 criterion. The variables reviewed included socio-demographic, obstetric characteristics, reasons for admission, causes of death and contributing factors. We estimated maternal mortality ratio for each year and overall for the four year period using a standard equation and used frequencies means/median and proportions for other descriptive variables.\nRESULTS: A total 421 deaths occurred among 344,191 live births; 335(80%) deaths were audited. Maternal mortality ratios were: 127/100,000 live births in 2008/09; 124/100,000 live births in 2009/2010; 129/100,000 live births in 2010/2011 and 111/100,000 live births in 2011/2012. Direct causes contributed majority of deaths (77%, n=234) including hemorrhage, infection and pre-eclampsia/eclampsia. Mean age was 30(±6) years; 147(71%) attended less than four antenatal visits and median gestation at birth was 38 weeks (IQR=9). One hundred ninety (59%) died within 24 hours after admission. There were 111(46%) caesarian births, 95(39%) skilled vaginal, 31(13%) unskilled 5(2%) vacuum deliveries and 1(&lt;1%) destructive operation.\nCONCLUSION: The region recorded an unsteady declining trend. Direct causes contributed to the majority deaths including hemorrhage, infection and pre-eclampsia/eclampsia. We recommend health education on individualized birth plan and mentorship on emergency obstetric care. Further studies are necessary to clarify and expand the findings of this study.","container-title":"The Pan African Medical Journal","DOI":"10.11604/pamj.2016.23.259.8262","ISSN":"1937-8688","journalAbbreviation":"Pan Afr Med J","language":"eng","note":"PMID: 27516824\nPMCID: PMC4963171","page":"259","source":"PubMed","title":"Trends in health facility based maternal mortality in Central Region, Kenya: 2008-2012","title-short":"Trends in health facility based maternal mortality in Central Region, Kenya","volume":"23","author":[{"family":"Muchemi","given":"Onesmus Maina"},{"family":"Gichogo","given":"Agnes Wangechi"},{"family":"Mungai","given":"Jane Githuku"},{"family":"Roka","given":"Zeinab Gura"}],"issued":{"date-parts":[["2016"]]},"citation-key":"muchemiTrendsHealthFacility201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6</w:t>
            </w:r>
            <w:r w:rsidRPr="00B27DEE">
              <w:rPr>
                <w:rFonts w:asciiTheme="majorBidi" w:eastAsia="Times New Roman" w:hAnsiTheme="majorBidi" w:cstheme="majorBidi"/>
                <w:color w:val="000000"/>
                <w:sz w:val="20"/>
                <w:szCs w:val="20"/>
              </w:rPr>
              <w:fldChar w:fldCharType="end"/>
            </w:r>
          </w:p>
          <w:p w14:paraId="22441C49" w14:textId="77777777" w:rsidR="00AE7B17" w:rsidRPr="00B27DEE" w:rsidRDefault="00AE7B17" w:rsidP="00AE7B17">
            <w:pPr>
              <w:pStyle w:val="ListParagraph"/>
              <w:numPr>
                <w:ilvl w:val="0"/>
                <w:numId w:val="3"/>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Prospective:</w:t>
            </w:r>
          </w:p>
          <w:p w14:paraId="29FDD398" w14:textId="521D09B6"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Conducted an observational study for 12 months, then implemented a program for 3 year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z5cJuoQ1","properties":{"formattedCitation":"\\super 3\\nosupersub{}","plainCitation":"3","noteIndex":0},"citationItems":[{"id":1790,"uris":["http://zotero.org/users/8556265/items/47QX7AK4"],"itemData":{"id":1790,"type":"article-journal","abstract":"OBJECTIVE: The improvement of obstetric services is one of the key components of the Safe Motherhood Programme. Reviewing maternal deaths and complications is one method that may make pregnancy safer, but there is no evidence about the effectiveness of this strategy. The objective of our before and after study is to assess the effect of facility-based maternal deaths reviews (MDR) on maternal mortality rates in a district hospital in Senegal that provides primary and referral maternity services.\nMETHODS: We included all women who were admitted to the maternity unit for childbirth, or within 24 hours of delivery. We recorded maternal mortality during a 1-year baseline period from January to December 1997, and during a 3-year period from January 1998 to December 2000 after MDR had been implemented. Effects of MDR on organization of care were qualitatively evaluated.\nFINDINGS: The MDR strategy led to changes in organizational structure that improved life-saving interventions with a relatively large financial contribution from the community. Overall mortality significantly decreased from 0.83 (95% CI (confidence interval) = 0.60 -1.06) in baseline period to 0.41 (95% CI = 0.25 -0.56) per 100 women 3 years later.\nCONCLUSION: MDR had a marked effect on resources, management and maternal outcomes in this facility. However, given the design of our study and the local specific context, further research is needed to confirm the feasibility of MDR in other settings and to confirm the benefits of this approach for maternal health in developing countries.","container-title":"Bulletin of the World Health Organization","DOI":"10.2471/blt.05.023903","ISSN":"0042-9686","issue":"3","journalAbbreviation":"Bull World Health Organ","language":"eng","note":"PMID: 16583081\nPMCID: PMC2627298","page":"218-224","source":"PubMed","title":"Facility-based maternal death reviews: effects on maternal mortality in a district hospital in Senegal","title-short":"Facility-based maternal death reviews","volume":"84","author":[{"family":"Dumont","given":"Alexandre"},{"family":"Gaye","given":"Alioune"},{"family":"Bernis","given":"Luc","non-dropping-particle":"de"},{"family":"Chaillet","given":"Nils"},{"family":"Landry","given":"Anne"},{"family":"Delage","given":"Joanne"},{"family":"Bouvier-Colle","given":"Marie-Hélène"}],"issued":{"date-parts":[["2006",3]]},"citation-key":"dumontFacilitybasedMaternalDeath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3</w:t>
            </w:r>
            <w:r w:rsidRPr="00B27DEE">
              <w:rPr>
                <w:rFonts w:asciiTheme="majorBidi" w:eastAsia="Times New Roman" w:hAnsiTheme="majorBidi" w:cstheme="majorBidi"/>
                <w:color w:val="000000"/>
                <w:sz w:val="20"/>
                <w:szCs w:val="20"/>
              </w:rPr>
              <w:fldChar w:fldCharType="end"/>
            </w:r>
          </w:p>
          <w:p w14:paraId="09AB351B" w14:textId="0A0DBF8C"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Conducted an observational study from June 2006 to May 2008: 2 year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0aDMgOlm","properties":{"formattedCitation":"\\super 14\\nosupersub{}","plainCitation":"14","noteIndex":0},"citationItems":[{"id":1770,"uris":["http://zotero.org/users/8556265/items/IZNY8T5Q"],"itemData":{"id":1770,"type":"article-journal","container-title":"Int J Biol Med Res","issue":"2","note":"publisher: Citeseer","page":"565–568","source":"Google Scholar","title":"Maternal mortality in Jos Nigeria: A facility based prospective review","title-short":"Maternal mortality in Jos Nigeria","volume":"2","author":[{"family":"Ngwan","given":"Stephen D."},{"family":"Swende","given":"Terrumun Z."}],"issued":{"date-parts":[["2011"]]},"citation-key":"ngwanMaternalMortalityJos2011"}}],"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4</w:t>
            </w:r>
            <w:r w:rsidRPr="00B27DEE">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0820F9D8"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3</w:t>
            </w:r>
          </w:p>
        </w:tc>
      </w:tr>
      <w:tr w:rsidR="00AE7B17" w:rsidRPr="00B27DEE" w14:paraId="7F997A3F" w14:textId="77777777" w:rsidTr="00F06B99">
        <w:trPr>
          <w:trHeight w:val="671"/>
        </w:trPr>
        <w:tc>
          <w:tcPr>
            <w:tcW w:w="156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CC31898" w14:textId="77777777" w:rsidR="00AE7B17" w:rsidRPr="00B27DEE" w:rsidRDefault="00AE7B17"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Bias</w:t>
            </w:r>
          </w:p>
        </w:tc>
        <w:tc>
          <w:tcPr>
            <w:tcW w:w="1554"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39353A9" w14:textId="77777777" w:rsidR="00AE7B17" w:rsidRPr="00B27DEE" w:rsidRDefault="00AE7B17"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935"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5FD6F6E" w14:textId="68EE1D81" w:rsidR="00AE7B17" w:rsidRPr="00B27DEE" w:rsidRDefault="00AE7B17" w:rsidP="00AE7B17">
            <w:pPr>
              <w:pStyle w:val="ListParagraph"/>
              <w:numPr>
                <w:ilvl w:val="0"/>
                <w:numId w:val="3"/>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Less recall bias when using a prospective study design and data collection</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ArdDC40W","properties":{"formattedCitation":"\\super 6,14\\nosupersub{}","plainCitation":"6,14","noteIndex":0},"citationItems":[{"id":1772,"uris":["http://zotero.org/users/8556265/items/MX53H9GH"],"itemData":{"id":1772,"type":"article-journal","container-title":"Journal of midwifery &amp; women's health","issue":"4","note":"publisher: Elsevier","page":"296–300","source":"Google Scholar","title":"Implementing a facility-based maternal and perinatal health care surveillance system in Afghanistan","volume":"50","author":[{"family":"Dott","given":"Mary M."},{"family":"Orakail","given":"Nasreen"},{"family":"Ebadi","given":"Hameeda"},{"family":"Hernandez","given":"Filiberto"},{"family":"MacFarlane","given":"Kitty"},{"family":"Riley","given":"Patricia L."},{"family":"Prepas","given":"Roberta"},{"family":"McCarthy","given":"Brian J."}],"issued":{"date-parts":[["2005"]]},"citation-key":"dottImplementingFacilitybasedMaternal2005"},"label":"page"},{"id":1770,"uris":["http://zotero.org/users/8556265/items/IZNY8T5Q"],"itemData":{"id":1770,"type":"article-journal","container-title":"Int J Biol Med Res","issue":"2","note":"publisher: Citeseer","page":"565–568","source":"Google Scholar","title":"Maternal mortality in Jos Nigeria: A facility based prospective review","title-short":"Maternal mortality in Jos Nigeria","volume":"2","author":[{"family":"Ngwan","given":"Stephen D."},{"family":"Swende","given":"Terrumun Z."}],"issued":{"date-parts":[["2011"]]},"citation-key":"ngwanMaternalMortalityJos2011"},"label":"page"}],"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6,14</w:t>
            </w:r>
            <w:r w:rsidRPr="00B27DEE">
              <w:rPr>
                <w:rFonts w:asciiTheme="majorBidi" w:eastAsia="Times New Roman" w:hAnsiTheme="majorBidi" w:cstheme="majorBidi"/>
                <w:color w:val="000000"/>
                <w:sz w:val="20"/>
                <w:szCs w:val="20"/>
              </w:rPr>
              <w:fldChar w:fldCharType="end"/>
            </w:r>
          </w:p>
          <w:p w14:paraId="76A8C485" w14:textId="77777777" w:rsidR="00AE7B17" w:rsidRPr="00B27DEE" w:rsidRDefault="00AE7B17" w:rsidP="00AE7B17">
            <w:pPr>
              <w:pStyle w:val="ListParagraph"/>
              <w:numPr>
                <w:ilvl w:val="0"/>
                <w:numId w:val="3"/>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election bias:</w:t>
            </w:r>
          </w:p>
          <w:p w14:paraId="4388224B" w14:textId="11C394C2"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Only includes individuals admitted into the hospital</w:t>
            </w:r>
            <w:r w:rsidR="008B110E">
              <w:rPr>
                <w:rFonts w:asciiTheme="majorBidi" w:eastAsia="Times New Roman" w:hAnsiTheme="majorBidi" w:cstheme="majorBidi"/>
                <w:color w:val="000000"/>
                <w:sz w:val="20"/>
                <w:szCs w:val="20"/>
              </w:rPr>
              <w:t>, i.e., excludes individuals not admitted to the hospital</w:t>
            </w:r>
            <w:r w:rsidR="00B13079" w:rsidRPr="00B27DEE">
              <w:rPr>
                <w:rFonts w:asciiTheme="majorBidi" w:eastAsia="Times New Roman" w:hAnsiTheme="majorBidi" w:cstheme="majorBidi"/>
                <w:color w:val="000000"/>
                <w:sz w:val="20"/>
                <w:szCs w:val="20"/>
              </w:rPr>
              <w:fldChar w:fldCharType="begin"/>
            </w:r>
            <w:r w:rsidR="00B13079">
              <w:rPr>
                <w:rFonts w:asciiTheme="majorBidi" w:eastAsia="Times New Roman" w:hAnsiTheme="majorBidi" w:cstheme="majorBidi"/>
                <w:color w:val="000000"/>
                <w:sz w:val="20"/>
                <w:szCs w:val="20"/>
              </w:rPr>
              <w:instrText xml:space="preserve"> ADDIN ZOTERO_ITEM CSL_CITATION {"citationID":"7xQXeufw","properties":{"formattedCitation":"\\super 1\\uc0\\u8211{}3,9,10\\nosupersub{}","plainCitation":"1–3,9,10","noteIndex":0},"citationItems":[{"id":1763,"uris":["http://zotero.org/users/8556265/items/ARLHP2WV"],"itemData":{"id":1763,"type":"article-journal","container-title":"Appl Med Res. 2016; 1 (4): 126","source":"Google Scholar","title":"Facility Based Maternal Death Review at Tertiary Care Hospital: A Small Effort to Explore Hidden Facts","title-short":"Facility Based Maternal Death Review at Tertiary Care Hospital","volume":"9","author":[{"family":"Mehta","given":"Megha"},{"family":"Bavarva","given":"Neha"}],"issued":{"date-parts":[["2016"]]},"citation-key":"mehtaFacilityBasedMaternal2016"},"label":"page"},{"id":1745,"uris":["http://zotero.org/users/8556265/items/5GF2QA7L"],"itemData":{"id":1745,"type":"webpage","abstract":"ResearchGate is a network dedicated to science and research. Connect, collaborate and discover scientific publications, jobs and conferences. All for free.","container-title":"ResearchGate","language":"en","title":"Facility-Based Maternal Death Review In Three Districts In The Central Region of Malawi","URL":"https://www.researchgate.net/publication/23708457_Facility-Based_Maternal_Death_Review_In_Three_Districts_In_The_Central_Region_of_Malawi","accessed":{"date-parts":[["2023",4,11]]},"issued":{"date-parts":[["2008",10,1]]},"citation-key":"FacilityBasedMaternalDeath2008"},"label":"page"},{"id":1790,"uris":["http://zotero.org/users/8556265/items/47QX7AK4"],"itemData":{"id":1790,"type":"article-journal","abstract":"OBJECTIVE: The improvement of obstetric services is one of the key components of the Safe Motherhood Programme. Reviewing maternal deaths and complications is one method that may make pregnancy safer, but there is no evidence about the effectiveness of this strategy. The objective of our before and after study is to assess the effect of facility-based maternal deaths reviews (MDR) on maternal mortality rates in a district hospital in Senegal that provides primary and referral maternity services.\nMETHODS: We included all women who were admitted to the maternity unit for childbirth, or within 24 hours of delivery. We recorded maternal mortality during a 1-year baseline period from January to December 1997, and during a 3-year period from January 1998 to December 2000 after MDR had been implemented. Effects of MDR on organization of care were qualitatively evaluated.\nFINDINGS: The MDR strategy led to changes in organizational structure that improved life-saving interventions with a relatively large financial contribution from the community. Overall mortality significantly decreased from 0.83 (95% CI (confidence interval) = 0.60 -1.06) in baseline period to 0.41 (95% CI = 0.25 -0.56) per 100 women 3 years later.\nCONCLUSION: MDR had a marked effect on resources, management and maternal outcomes in this facility. However, given the design of our study and the local specific context, further research is needed to confirm the feasibility of MDR in other settings and to confirm the benefits of this approach for maternal health in developing countries.","container-title":"Bulletin of the World Health Organization","DOI":"10.2471/blt.05.023903","ISSN":"0042-9686","issue":"3","journalAbbreviation":"Bull World Health Organ","language":"eng","note":"PMID: 16583081\nPMCID: PMC2627298","page":"218-224","source":"PubMed","title":"Facility-based maternal death reviews: effects on maternal mortality in a district hospital in Senegal","title-short":"Facility-based maternal death reviews","volume":"84","author":[{"family":"Dumont","given":"Alexandre"},{"family":"Gaye","given":"Alioune"},{"family":"Bernis","given":"Luc","non-dropping-particle":"de"},{"family":"Chaillet","given":"Nils"},{"family":"Landry","given":"Anne"},{"family":"Delage","given":"Joanne"},{"family":"Bouvier-Colle","given":"Marie-Hélène"}],"issued":{"date-parts":[["2006",3]]},"citation-key":"dumontFacilitybasedMaternalDeath2006"},"label":"page"},{"id":1787,"uris":["http://zotero.org/users/8556265/items/V8AHKQGZ"],"itemData":{"id":1787,"type":"article-journal","abstract":"BACKGROUND: Despite the adoption of Maternal and Perinatal Death Surveillance and Response (MPDSR) by Nigeria's Federal Ministry of Health to track and rectify the causes of maternal mortality, very limited documentation exists on experiences with the method and its outcomes at institutional and policy levels.\nOBJECTIVE: The objective of this study was to identify through the MPDSR process, the medical causes and contributory factors of maternal mortality, and to elucidate the policy response that took place after the dissemination of the results.\nMETHODS: The study was conducted at the Central Hospital, Benin between October 1, 2017, and May 31, 2019. We first developed a strategic plan with the objective to reduce maternal mortality by 50% in the hospital in two years. An MPDSR committee was established and the members and all staff of the Maternity Department of the hospital were trained to use the nationally approved protocol. All consecutive cases of maternal deaths in the hospital were then reviewed using the MPDSR protocol. The results were submitted to the hospital Management and its supporting agencies for administrative action to correct the identified deficiencies.\nRESULTS: There were 18 maternal deaths in the hospital during the period, and 4,557 deliveries giving a maternal mortality ratio (MMR) of 395/100,000 deliveries. This amounted to a seven-fold reduction in MMR in the hospital at the onset of the project. The main medical causes identified were obstetric hemorrhage (n = 10), pulmonary embolism (n = 2), ruptured uterus (n = 2), eclampsia (n = 1), anemic heart failure (n = 1) and post-partum sepsis (n = 2). Several facility-based and patient contributory factors were identified such as lack of blood in the hospital and late reporting with severe obstetric complication among others. Response to the recommendations from the committee include increased commitment of hospital managers to immediately rectify the attributable causes of deaths, the establishment of a couples health education program, mobilization and sensitization of staff to handle pregnant women with great sensitivity, promptness and care, the refurbishing of an intensive care unit, and the increased availability of blood for transfusion through the intensification of blood donation drive in the hospital.\nCONCLUSION: We conclude that the results of MPDSR, when acted upon by hospital managers and policymakers can lead to an improvement in quality of care and a consequent decline in maternal mortality ratio in referral hospitals.","container-title":"PloS One","DOI":"10.1371/journal.pone.0226075","ISSN":"1932-6203","issue":"12","journalAbbreviation":"PLoS One","language":"eng","note":"PMID: 31856173\nPMCID: PMC6922332","page":"e0226075","source":"PubMed","title":"Maternal death review and surveillance: The case of Central Hospital, Benin City, Nigeria","title-short":"Maternal death review and surveillance","volume":"14","author":[{"family":"Aikpitanyi","given":"Josephine"},{"family":"Ohenhen","given":"Victor"},{"family":"Ugbodaga","given":"Philip"},{"family":"Ojemhen","given":"Best"},{"family":"Omo-Omorodion","given":"Blessing I."},{"family":"Ntoimo","given":"Lorretta Fc"},{"family":"Imongan","given":"Wilson"},{"family":"Balogun","given":"Joseph A."},{"family":"Okonofua","given":"Friday E."}],"issued":{"date-parts":[["2019"]]},"citation-key":"aikpitanyiMaternalDeathReview2019"},"label":"page"},{"id":1771,"uris":["http://zotero.org/users/8556265/items/Z3ZUBQ2Q"],"itemData":{"id":1771,"type":"article-journal","container-title":"International Journal of Gynecology &amp; Obstetrics","note":"publisher: Wiley Online Library","page":"59–64","source":"Google Scholar","title":"Maternal death reviews: A retrospective case series of 90 hospital-based maternal deaths in 11 hospitals in Indonesia","title-short":"Maternal death reviews","volume":"144","author":[{"family":"Baharuddin","given":"Mohammad"},{"family":"Amelia","given":"Dwirani"},{"family":"Suhowatsky","given":"Stephanie"},{"family":"Kusuma","given":"Ary"},{"family":"Suhargono","given":"Mohammad Hud"},{"family":"Eng","given":"Benjamin"}],"issued":{"date-parts":[["2019"]]},"citation-key":"baharuddinMaternalDeathReviews2019"},"label":"page"}],"schema":"https://github.com/citation-style-language/schema/raw/master/csl-citation.json"} </w:instrText>
            </w:r>
            <w:r w:rsidR="00B13079" w:rsidRPr="00B27DEE">
              <w:rPr>
                <w:rFonts w:asciiTheme="majorBidi" w:eastAsia="Times New Roman" w:hAnsiTheme="majorBidi" w:cstheme="majorBidi"/>
                <w:color w:val="000000"/>
                <w:sz w:val="20"/>
                <w:szCs w:val="20"/>
              </w:rPr>
              <w:fldChar w:fldCharType="separate"/>
            </w:r>
            <w:r w:rsidR="00B13079" w:rsidRPr="00F06B99">
              <w:rPr>
                <w:rFonts w:hAnsiTheme="majorHAnsi"/>
                <w:color w:val="000000"/>
                <w:kern w:val="0"/>
                <w:sz w:val="20"/>
                <w:vertAlign w:val="superscript"/>
              </w:rPr>
              <w:t>1</w:t>
            </w:r>
            <w:r w:rsidR="00B13079" w:rsidRPr="00F06B99">
              <w:rPr>
                <w:rFonts w:hAnsiTheme="majorHAnsi"/>
                <w:color w:val="000000"/>
                <w:kern w:val="0"/>
                <w:sz w:val="20"/>
                <w:vertAlign w:val="superscript"/>
              </w:rPr>
              <w:t>–</w:t>
            </w:r>
            <w:r w:rsidR="00B13079" w:rsidRPr="00F06B99">
              <w:rPr>
                <w:rFonts w:hAnsiTheme="majorHAnsi"/>
                <w:color w:val="000000"/>
                <w:kern w:val="0"/>
                <w:sz w:val="20"/>
                <w:vertAlign w:val="superscript"/>
              </w:rPr>
              <w:t>3,9,10</w:t>
            </w:r>
            <w:r w:rsidR="00B13079" w:rsidRPr="00B27DEE">
              <w:rPr>
                <w:rFonts w:asciiTheme="majorBidi" w:eastAsia="Times New Roman" w:hAnsiTheme="majorBidi" w:cstheme="majorBidi"/>
                <w:color w:val="000000"/>
                <w:sz w:val="20"/>
                <w:szCs w:val="20"/>
              </w:rPr>
              <w:fldChar w:fldCharType="end"/>
            </w:r>
          </w:p>
          <w:p w14:paraId="24B135E6" w14:textId="72BC414A" w:rsidR="008B110E" w:rsidRPr="008B110E" w:rsidRDefault="00AE7B17" w:rsidP="008B110E">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Only includes individuals who gave birth at the facility</w:t>
            </w:r>
            <w:r w:rsidR="008B110E">
              <w:rPr>
                <w:rFonts w:asciiTheme="majorBidi" w:eastAsia="Times New Roman" w:hAnsiTheme="majorBidi" w:cstheme="majorBidi"/>
                <w:color w:val="000000"/>
                <w:sz w:val="20"/>
                <w:szCs w:val="20"/>
              </w:rPr>
              <w:t>, i.e., excludes other deaths during pregnancy, in the postpartum period, and among individuals who did not give birth at the facility</w:t>
            </w:r>
            <w:r w:rsidR="00B13079" w:rsidRPr="00B27DEE">
              <w:rPr>
                <w:rFonts w:asciiTheme="majorBidi" w:eastAsia="Times New Roman" w:hAnsiTheme="majorBidi" w:cstheme="majorBidi"/>
                <w:color w:val="000000"/>
                <w:sz w:val="20"/>
                <w:szCs w:val="20"/>
              </w:rPr>
              <w:fldChar w:fldCharType="begin"/>
            </w:r>
            <w:r w:rsidR="00B13079">
              <w:rPr>
                <w:rFonts w:asciiTheme="majorBidi" w:eastAsia="Times New Roman" w:hAnsiTheme="majorBidi" w:cstheme="majorBidi"/>
                <w:color w:val="000000"/>
                <w:sz w:val="20"/>
                <w:szCs w:val="20"/>
              </w:rPr>
              <w:instrText xml:space="preserve"> ADDIN ZOTERO_ITEM CSL_CITATION {"citationID":"2sUK6Lx3","properties":{"formattedCitation":"\\super 12,16\\nosupersub{}","plainCitation":"12,16","noteIndex":0},"citationItems":[{"id":1764,"uris":["http://zotero.org/users/8556265/items/VNV6DLFK"],"itemData":{"id":1764,"type":"article-journal","container-title":"The Pan African medical journal","note":"publisher: African Field Epidemiology Network","source":"Google Scholar","title":"Maternal mortality in central province, Kenya, 2009-2010","volume":"17","author":[{"family":"Muchemi","given":"Onesmus Maina"},{"family":"Gichogo","given":"Agnes Wangechi"}],"issued":{"date-parts":[["2014"]]},"citation-key":"muchemiMaternalMortalityCentral2014"},"label":"page"},{"id":1788,"uris":["http://zotero.org/users/8556265/items/QXTI5CDB"],"itemData":{"id":1788,"type":"article-journal","abstract":"INTRODUCTION: WHO classifies Kenya as having a high maternal mortality. Regional data on maternal mortality trends is only available in selected areas. This study reviewed health facility maternal mortality trends, causes and distribution in Central Region of Kenya, 2008-2012.\nMETHODS: We reviewed health records from July 2008 to June 2012. A maternal death was defined according to ICD-10 criterion. The variables reviewed included socio-demographic, obstetric characteristics, reasons for admission, causes of death and contributing factors. We estimated maternal mortality ratio for each year and overall for the four year period using a standard equation and used frequencies means/median and proportions for other descriptive variables.\nRESULTS: A total 421 deaths occurred among 344,191 live births; 335(80%) deaths were audited. Maternal mortality ratios were: 127/100,000 live births in 2008/09; 124/100,000 live births in 2009/2010; 129/100,000 live births in 2010/2011 and 111/100,000 live births in 2011/2012. Direct causes contributed majority of deaths (77%, n=234) including hemorrhage, infection and pre-eclampsia/eclampsia. Mean age was 30(±6) years; 147(71%) attended less than four antenatal visits and median gestation at birth was 38 weeks (IQR=9). One hundred ninety (59%) died within 24 hours after admission. There were 111(46%) caesarian births, 95(39%) skilled vaginal, 31(13%) unskilled 5(2%) vacuum deliveries and 1(&lt;1%) destructive operation.\nCONCLUSION: The region recorded an unsteady declining trend. Direct causes contributed to the majority deaths including hemorrhage, infection and pre-eclampsia/eclampsia. We recommend health education on individualized birth plan and mentorship on emergency obstetric care. Further studies are necessary to clarify and expand the findings of this study.","container-title":"The Pan African Medical Journal","DOI":"10.11604/pamj.2016.23.259.8262","ISSN":"1937-8688","journalAbbreviation":"Pan Afr Med J","language":"eng","note":"PMID: 27516824\nPMCID: PMC4963171","page":"259","source":"PubMed","title":"Trends in health facility based maternal mortality in Central Region, Kenya: 2008-2012","title-short":"Trends in health facility based maternal mortality in Central Region, Kenya","volume":"23","author":[{"family":"Muchemi","given":"Onesmus Maina"},{"family":"Gichogo","given":"Agnes Wangechi"},{"family":"Mungai","given":"Jane Githuku"},{"family":"Roka","given":"Zeinab Gura"}],"issued":{"date-parts":[["2016"]]},"citation-key":"muchemiTrendsHealthFacility2016"},"label":"page"}],"schema":"https://github.com/citation-style-language/schema/raw/master/csl-citation.json"} </w:instrText>
            </w:r>
            <w:r w:rsidR="00B13079" w:rsidRPr="00B27DEE">
              <w:rPr>
                <w:rFonts w:asciiTheme="majorBidi" w:eastAsia="Times New Roman" w:hAnsiTheme="majorBidi" w:cstheme="majorBidi"/>
                <w:color w:val="000000"/>
                <w:sz w:val="20"/>
                <w:szCs w:val="20"/>
              </w:rPr>
              <w:fldChar w:fldCharType="separate"/>
            </w:r>
            <w:r w:rsidR="00B13079" w:rsidRPr="00F06B99">
              <w:rPr>
                <w:rFonts w:hAnsiTheme="majorHAnsi"/>
                <w:color w:val="000000"/>
                <w:kern w:val="0"/>
                <w:sz w:val="20"/>
                <w:vertAlign w:val="superscript"/>
              </w:rPr>
              <w:t>12,16</w:t>
            </w:r>
            <w:r w:rsidR="00B13079" w:rsidRPr="00B27DEE">
              <w:rPr>
                <w:rFonts w:asciiTheme="majorBidi" w:eastAsia="Times New Roman" w:hAnsiTheme="majorBidi" w:cstheme="majorBidi"/>
                <w:color w:val="000000"/>
                <w:sz w:val="20"/>
                <w:szCs w:val="20"/>
              </w:rPr>
              <w:fldChar w:fldCharType="end"/>
            </w:r>
          </w:p>
          <w:p w14:paraId="6C9B9AA0" w14:textId="0E97F7C9" w:rsidR="00AE7B17" w:rsidRPr="00B27DEE" w:rsidRDefault="00AE7B17" w:rsidP="00AE7B17">
            <w:pPr>
              <w:pStyle w:val="ListParagraph"/>
              <w:numPr>
                <w:ilvl w:val="1"/>
                <w:numId w:val="3"/>
              </w:numPr>
              <w:ind w:left="743"/>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ampled facilities for national representation based on region and contribution to national population (high, medium, low) and then for epidemiological burden and spatial variations of malaria and HIV/AIDS endemicity, patterns of child mortality and human resource coverage</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0LATT0J5","properties":{"formattedCitation":"\\super 15\\nosupersub{}","plainCitation":"15","noteIndex":0},"citationItems":[{"id":1784,"uris":["http://zotero.org/users/8556265/items/JYMISYYR"],"itemData":{"id":1784,"type":"article-journal","abstract":"BACKGROUND: Maternal mortality is among the most important public health concerns in Sub-Saharan Africa. There is limited data on hospital-based maternal mortality in Tanzania. The objective of this study was to determine the causes and maternal mortality trends in public hospitals of Tanzania from 2006-2015.\nMETHODS AND FINDINGS: This retrospective study was conducted between July and December 2016 and involved 34 public hospitals in Tanzania. Information on causes of deaths due to pregnancy and delivery complications among women of child-bearing age (15-49 years old) recorded for the period of 2006-2015 was extracted. Data sources included inpatient and death registers and International Classification of Disease (ICD)-10 report forms. Maternal deaths were classified based on case definition by ICD 10 and categorized as direct and indirect causes. A total of 40,052 deaths of women of child-bearing age were recorded. There were 1,987 maternal deaths representing 5·0% of deaths of all women aged 15-49 years. The median age-at-death was 27 years (interquartile range: 22, 33). The average age-at-death increased from 25 years in 2006 to 29 years in 2015. Two thirds (67.1%) of the deaths affected women aged 20-34 years old. The number of deaths associated with teenage pregnancy (15-19 years) declined significantly (p-value&lt;0·001) from 17.8% in 2006-2010 to 11.1% in 2011-2015. The proportion of deaths among 30-34 and 35-39 years old (all together) increased from 13% in 2006-2010 to 15·3% in 2011-2015 (p-value = 0.081). Hospital-based maternal mortality ratio increased from 40.24 (2006) to 57.94/100000 births in 2015. Of the 1,987 deaths, 83.8% were due to direct causes and 16.2% were due to indirect causes. Major direct causes were eclampsia (34.0%), obstetric haemorrhage (24.6%) and maternal sepsis (16.7%). Anaemia (14.9%) and cardiovascular disorders (14.0%) were the main indirect causes. Causes of maternal deaths were highly related; being attributed to up to three direct causes (0.12%). Cardiovascular disorders and anaemia had strong linkage with haemorrhage. While there was a decline in the number of deaths due to eclampsia and abortion, those due to haemorrhage and cardiovascular disoders increased during the period.\nCONCLUSIONS: During the ten year period (2006-2015) there was an increase in the number of hospital maternal deaths in public hospitals in Tanzania. Maternal deaths accounted for 5% of all women of child-bearing age in-hospital mortalities. Most maternal deaths were due to direct causes including eclampsia, haemorrhage and sepsis. The findings of this study provide evidence for better planning and policy formulation for reproductive health programmes to reduce maternal deaths in Tanzania.","container-title":"PloS One","DOI":"10.1371/journal.pone.0214807","ISSN":"1932-6203","issue":"4","journalAbbreviation":"PLoS One","language":"eng","note":"PMID: 30964909\nPMCID: PMC6456219","page":"e0214807","source":"PubMed","title":"Patterns and causes of hospital maternal mortality in Tanzania: A 10-year retrospective analysis","title-short":"Patterns and causes of hospital maternal mortality in Tanzania","volume":"14","author":[{"family":"Bwana","given":"Veneranda M."},{"family":"Rumisha","given":"Susan F."},{"family":"Mremi","given":"Irene R."},{"family":"Lyimo","given":"Emanuel P."},{"family":"Mboera","given":"Leonard E. G."}],"issued":{"date-parts":[["2019"]]},"citation-key":"bwanaPatternsCausesHospital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5</w:t>
            </w:r>
            <w:r w:rsidRPr="00B27DEE">
              <w:rPr>
                <w:rFonts w:asciiTheme="majorBidi" w:eastAsia="Times New Roman" w:hAnsiTheme="majorBidi" w:cstheme="majorBidi"/>
                <w:color w:val="000000"/>
                <w:sz w:val="20"/>
                <w:szCs w:val="20"/>
              </w:rPr>
              <w:fldChar w:fldCharType="end"/>
            </w:r>
          </w:p>
        </w:tc>
        <w:tc>
          <w:tcPr>
            <w:tcW w:w="127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887DF97"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1</w:t>
            </w:r>
          </w:p>
        </w:tc>
      </w:tr>
      <w:tr w:rsidR="00AE7B17" w:rsidRPr="00B27DEE" w14:paraId="55600519" w14:textId="77777777" w:rsidTr="00F06B99">
        <w:trPr>
          <w:trHeight w:val="477"/>
        </w:trPr>
        <w:tc>
          <w:tcPr>
            <w:tcW w:w="1560" w:type="dxa"/>
            <w:vMerge/>
            <w:tcBorders>
              <w:top w:val="nil"/>
              <w:left w:val="single" w:sz="8" w:space="0" w:color="000000"/>
              <w:bottom w:val="single" w:sz="8" w:space="0" w:color="000000"/>
              <w:right w:val="single" w:sz="8" w:space="0" w:color="000000"/>
            </w:tcBorders>
            <w:vAlign w:val="center"/>
            <w:hideMark/>
          </w:tcPr>
          <w:p w14:paraId="3DF3AD49" w14:textId="77777777" w:rsidR="00AE7B17" w:rsidRPr="00B27DEE" w:rsidRDefault="00AE7B17" w:rsidP="0039424D">
            <w:pPr>
              <w:rPr>
                <w:rFonts w:asciiTheme="majorBidi" w:eastAsia="Times New Roman" w:hAnsiTheme="majorBidi" w:cstheme="majorBidi"/>
                <w:i/>
                <w:iCs/>
                <w:color w:val="000000"/>
                <w:sz w:val="20"/>
                <w:szCs w:val="20"/>
              </w:rPr>
            </w:pPr>
          </w:p>
        </w:tc>
        <w:tc>
          <w:tcPr>
            <w:tcW w:w="1554" w:type="dxa"/>
            <w:vMerge/>
            <w:tcBorders>
              <w:top w:val="nil"/>
              <w:left w:val="single" w:sz="8" w:space="0" w:color="000000"/>
              <w:bottom w:val="single" w:sz="8" w:space="0" w:color="000000"/>
              <w:right w:val="single" w:sz="8" w:space="0" w:color="000000"/>
            </w:tcBorders>
            <w:vAlign w:val="center"/>
            <w:hideMark/>
          </w:tcPr>
          <w:p w14:paraId="484BA0A9" w14:textId="77777777" w:rsidR="00AE7B17" w:rsidRPr="00B27DEE" w:rsidRDefault="00AE7B17" w:rsidP="0039424D">
            <w:pPr>
              <w:rPr>
                <w:rFonts w:asciiTheme="majorBidi" w:eastAsia="Times New Roman" w:hAnsiTheme="majorBidi" w:cstheme="majorBidi"/>
                <w:color w:val="000000"/>
                <w:sz w:val="20"/>
                <w:szCs w:val="20"/>
              </w:rPr>
            </w:pPr>
          </w:p>
        </w:tc>
        <w:tc>
          <w:tcPr>
            <w:tcW w:w="8935" w:type="dxa"/>
            <w:vMerge/>
            <w:tcBorders>
              <w:top w:val="nil"/>
              <w:left w:val="single" w:sz="8" w:space="0" w:color="000000"/>
              <w:bottom w:val="single" w:sz="8" w:space="0" w:color="000000"/>
              <w:right w:val="single" w:sz="8" w:space="0" w:color="000000"/>
            </w:tcBorders>
            <w:vAlign w:val="center"/>
            <w:hideMark/>
          </w:tcPr>
          <w:p w14:paraId="185F56C1" w14:textId="77777777" w:rsidR="00AE7B17" w:rsidRPr="00B27DEE" w:rsidRDefault="00AE7B17" w:rsidP="0039424D">
            <w:pPr>
              <w:rPr>
                <w:rFonts w:asciiTheme="majorBidi" w:eastAsia="Times New Roman" w:hAnsiTheme="majorBidi" w:cstheme="majorBidi"/>
                <w:color w:val="000000"/>
                <w:sz w:val="20"/>
                <w:szCs w:val="20"/>
              </w:rPr>
            </w:pPr>
          </w:p>
        </w:tc>
        <w:tc>
          <w:tcPr>
            <w:tcW w:w="1276" w:type="dxa"/>
            <w:vMerge/>
            <w:tcBorders>
              <w:top w:val="nil"/>
              <w:left w:val="single" w:sz="8" w:space="0" w:color="000000"/>
              <w:bottom w:val="single" w:sz="8" w:space="0" w:color="000000"/>
              <w:right w:val="single" w:sz="8" w:space="0" w:color="000000"/>
            </w:tcBorders>
            <w:vAlign w:val="center"/>
            <w:hideMark/>
          </w:tcPr>
          <w:p w14:paraId="1C8FD80C" w14:textId="77777777" w:rsidR="00AE7B17" w:rsidRPr="00B27DEE" w:rsidRDefault="00AE7B17" w:rsidP="0039424D">
            <w:pPr>
              <w:jc w:val="center"/>
              <w:rPr>
                <w:rFonts w:asciiTheme="majorBidi" w:eastAsia="Times New Roman" w:hAnsiTheme="majorBidi" w:cstheme="majorBidi"/>
                <w:color w:val="000000"/>
                <w:sz w:val="20"/>
                <w:szCs w:val="20"/>
              </w:rPr>
            </w:pPr>
          </w:p>
        </w:tc>
      </w:tr>
      <w:tr w:rsidR="00AE7B17" w:rsidRPr="00B27DEE" w14:paraId="72697E1D" w14:textId="77777777" w:rsidTr="00F06B99">
        <w:trPr>
          <w:trHeight w:val="315"/>
        </w:trPr>
        <w:tc>
          <w:tcPr>
            <w:tcW w:w="1560" w:type="dxa"/>
            <w:tcBorders>
              <w:top w:val="nil"/>
              <w:left w:val="single" w:sz="8" w:space="0" w:color="000000"/>
              <w:bottom w:val="single" w:sz="8" w:space="0" w:color="000000"/>
              <w:right w:val="single" w:sz="8" w:space="0" w:color="000000"/>
            </w:tcBorders>
            <w:shd w:val="clear" w:color="auto" w:fill="auto"/>
            <w:vAlign w:val="center"/>
            <w:hideMark/>
          </w:tcPr>
          <w:p w14:paraId="5FB06786" w14:textId="77777777" w:rsidR="00AE7B17" w:rsidRPr="00B27DEE" w:rsidRDefault="00AE7B17"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lastRenderedPageBreak/>
              <w:t>Human resources</w:t>
            </w:r>
          </w:p>
        </w:tc>
        <w:tc>
          <w:tcPr>
            <w:tcW w:w="1554" w:type="dxa"/>
            <w:tcBorders>
              <w:top w:val="nil"/>
              <w:left w:val="nil"/>
              <w:bottom w:val="single" w:sz="8" w:space="0" w:color="000000"/>
              <w:right w:val="single" w:sz="8" w:space="0" w:color="000000"/>
            </w:tcBorders>
            <w:shd w:val="clear" w:color="auto" w:fill="auto"/>
            <w:vAlign w:val="center"/>
            <w:hideMark/>
          </w:tcPr>
          <w:p w14:paraId="0D80588C" w14:textId="77777777" w:rsidR="00AE7B17" w:rsidRPr="00B27DEE" w:rsidRDefault="00AE7B17" w:rsidP="0039424D">
            <w:pPr>
              <w:spacing w:after="240"/>
              <w:rPr>
                <w:rFonts w:asciiTheme="majorBidi"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935" w:type="dxa"/>
            <w:tcBorders>
              <w:top w:val="nil"/>
              <w:left w:val="nil"/>
              <w:bottom w:val="single" w:sz="8" w:space="0" w:color="000000"/>
              <w:right w:val="single" w:sz="8" w:space="0" w:color="000000"/>
            </w:tcBorders>
            <w:shd w:val="clear" w:color="auto" w:fill="auto"/>
            <w:vAlign w:val="center"/>
            <w:hideMark/>
          </w:tcPr>
          <w:p w14:paraId="0FD1B6AC" w14:textId="2E2CB9E6" w:rsidR="00AE7B17" w:rsidRPr="00B27DEE" w:rsidRDefault="00AE7B17" w:rsidP="00AE7B17">
            <w:pPr>
              <w:pStyle w:val="ListParagraph"/>
              <w:numPr>
                <w:ilvl w:val="0"/>
                <w:numId w:val="4"/>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Review meetings were attended by nurses, midwives, doctors working in maternity and public health nurses, laboratory staff, and administrative staff (including senior management) (10-20 people per meeting)</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qMupDMs2","properties":{"formattedCitation":"\\super 2\\nosupersub{}","plainCitation":"2","noteIndex":0},"citationItems":[{"id":1745,"uris":["http://zotero.org/users/8556265/items/5GF2QA7L"],"itemData":{"id":1745,"type":"webpage","abstract":"ResearchGate is a network dedicated to science and research. Connect, collaborate and discover scientific publications, jobs and conferences. All for free.","container-title":"ResearchGate","language":"en","title":"Facility-Based Maternal Death Review In Three Districts In The Central Region of Malawi","URL":"https://www.researchgate.net/publication/23708457_Facility-Based_Maternal_Death_Review_In_Three_Districts_In_The_Central_Region_of_Malawi","accessed":{"date-parts":[["2023",4,11]]},"issued":{"date-parts":[["2008",10,1]]},"citation-key":"FacilityBasedMaternalDeath2008"}}],"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7B59A6B8" w14:textId="33F75E97" w:rsidR="00AE7B17" w:rsidRPr="00B27DEE" w:rsidRDefault="00AE7B17" w:rsidP="00AE7B17">
            <w:pPr>
              <w:pStyle w:val="ListParagraph"/>
              <w:numPr>
                <w:ilvl w:val="0"/>
                <w:numId w:val="4"/>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Team of general practitioners and midwives; data analyst; expert panel review of 24 specialist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2PZRpOAx","properties":{"formattedCitation":"\\super 10\\nosupersub{}","plainCitation":"10","noteIndex":0},"citationItems":[{"id":1771,"uris":["http://zotero.org/users/8556265/items/Z3ZUBQ2Q"],"itemData":{"id":1771,"type":"article-journal","container-title":"International Journal of Gynecology &amp; Obstetrics","note":"publisher: Wiley Online Library","page":"59–64","source":"Google Scholar","title":"Maternal death reviews: A retrospective case series of 90 hospital-based maternal deaths in 11 hospitals in Indonesia","title-short":"Maternal death reviews","volume":"144","author":[{"family":"Baharuddin","given":"Mohammad"},{"family":"Amelia","given":"Dwirani"},{"family":"Suhowatsky","given":"Stephanie"},{"family":"Kusuma","given":"Ary"},{"family":"Suhargono","given":"Mohammad Hud"},{"family":"Eng","given":"Benjamin"}],"issued":{"date-parts":[["2019"]]},"citation-key":"baharuddinMaternalDeathReviews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0</w:t>
            </w:r>
            <w:r w:rsidRPr="00B27DEE">
              <w:rPr>
                <w:rFonts w:asciiTheme="majorBidi" w:eastAsia="Times New Roman" w:hAnsiTheme="majorBidi" w:cstheme="majorBidi"/>
                <w:color w:val="000000"/>
                <w:sz w:val="20"/>
                <w:szCs w:val="20"/>
              </w:rPr>
              <w:fldChar w:fldCharType="end"/>
            </w:r>
          </w:p>
          <w:p w14:paraId="395DD090" w14:textId="4755EFBC" w:rsidR="00AE7B17" w:rsidRPr="00B27DEE" w:rsidRDefault="00AE7B17" w:rsidP="00AE7B17">
            <w:pPr>
              <w:pStyle w:val="ListParagraph"/>
              <w:numPr>
                <w:ilvl w:val="0"/>
                <w:numId w:val="4"/>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Biostatistics team and maternal death audit team</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nOswtFFV","properties":{"formattedCitation":"\\super 13\\nosupersub{}","plainCitation":"13","noteIndex":0},"citationItems":[{"id":1786,"uris":["http://zotero.org/users/8556265/items/MI5VTQYA"],"itemData":{"id":1786,"type":"article-journal","abstract":"OBJECTIVE: This study examines the leading causes of maternal mortality in Ghana, classifies the main causes of maternal deaths and suggests how maternal care can be improved.\nDESIGN: Retrospective review.\nSETTING: Komfo Anokye Teaching Hospital, Ghana.\nSAMPLE: Three hundred and twenty-two maternal deaths with 30 269 live births in the period 1 January 2008 to 30 June 2010.\nMETHODS: Data on maternal mortality and morbidity were retrieved from the Biostatistics Unit of the hospital.\nMAIN OUTCOME MEASURES: Maternal mortality ratio (MMR), case fatality rate, leading causes of maternal deaths, duration of admission and staff/patient ratio.\nRESULTS: The MMR was calculated to be 1 004 per 100 000 live births (95% confidence interval 895.0-1113.2). Of these, 71.1% were direct deaths, 22.4% were indirect deaths and 6.5% were unclassified. Hypertensive states of pregnancy were the leading cause of mortality (26.4%) and, together with hemorrhage, genital tract sepsis and early pregnancy deaths, accounted for 62.2% of all-cause maternal deaths and 87.3% of direct deaths. Infection and sickle cell disease accounted for 13.7% of all-cause maternal deaths and 61.1% of indirect deaths.\nCONCLUSIONS: Hypertensive states of pregnancy were the current leading cause of maternal mortality. Adopting a multi-pronged approach through reducing delays in access to emergency obstetric care, promoting contraceptive use, encouraging early, regular antenatal attendance and shared antenatal care with the medical team is essential to tackle the situation.","container-title":"Acta Obstetricia Et Gynecologica Scandinavica","DOI":"10.1111/j.1600-0412.2011.01249.x","ISSN":"1600-0412","issue":"1","journalAbbreviation":"Acta Obstet Gynecol Scand","language":"eng","note":"PMID: 21793813","page":"87-92","source":"PubMed","title":"Maternal mortality in Ghana: a hospital-based review","title-short":"Maternal mortality in Ghana","volume":"91","author":[{"family":"Lee","given":"Qin Yi"},{"family":"Odoi","given":"Alexander T."},{"family":"Opare-Addo","given":"Henry"},{"family":"Dassah","given":"Edward T."}],"issued":{"date-parts":[["2012",1]]},"citation-key":"leeMaternalMortalityGhana2012"}}],"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3</w:t>
            </w:r>
            <w:r w:rsidRPr="00B27DEE">
              <w:rPr>
                <w:rFonts w:asciiTheme="majorBidi" w:eastAsia="Times New Roman" w:hAnsiTheme="majorBidi" w:cstheme="majorBidi"/>
                <w:color w:val="000000"/>
                <w:sz w:val="20"/>
                <w:szCs w:val="20"/>
              </w:rPr>
              <w:fldChar w:fldCharType="end"/>
            </w:r>
          </w:p>
          <w:p w14:paraId="5F16F78E" w14:textId="6DC03D03" w:rsidR="00AE7B17" w:rsidRPr="00B27DEE" w:rsidRDefault="00AE7B17" w:rsidP="00AE7B17">
            <w:pPr>
              <w:pStyle w:val="ListParagraph"/>
              <w:numPr>
                <w:ilvl w:val="0"/>
                <w:numId w:val="4"/>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Two research scientists and four data collectors; hospital staff oriented to assist</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PNTn2MB5","properties":{"formattedCitation":"\\super 15\\nosupersub{}","plainCitation":"15","noteIndex":0},"citationItems":[{"id":1784,"uris":["http://zotero.org/users/8556265/items/JYMISYYR"],"itemData":{"id":1784,"type":"article-journal","abstract":"BACKGROUND: Maternal mortality is among the most important public health concerns in Sub-Saharan Africa. There is limited data on hospital-based maternal mortality in Tanzania. The objective of this study was to determine the causes and maternal mortality trends in public hospitals of Tanzania from 2006-2015.\nMETHODS AND FINDINGS: This retrospective study was conducted between July and December 2016 and involved 34 public hospitals in Tanzania. Information on causes of deaths due to pregnancy and delivery complications among women of child-bearing age (15-49 years old) recorded for the period of 2006-2015 was extracted. Data sources included inpatient and death registers and International Classification of Disease (ICD)-10 report forms. Maternal deaths were classified based on case definition by ICD 10 and categorized as direct and indirect causes. A total of 40,052 deaths of women of child-bearing age were recorded. There were 1,987 maternal deaths representing 5·0% of deaths of all women aged 15-49 years. The median age-at-death was 27 years (interquartile range: 22, 33). The average age-at-death increased from 25 years in 2006 to 29 years in 2015. Two thirds (67.1%) of the deaths affected women aged 20-34 years old. The number of deaths associated with teenage pregnancy (15-19 years) declined significantly (p-value&lt;0·001) from 17.8% in 2006-2010 to 11.1% in 2011-2015. The proportion of deaths among 30-34 and 35-39 years old (all together) increased from 13% in 2006-2010 to 15·3% in 2011-2015 (p-value = 0.081). Hospital-based maternal mortality ratio increased from 40.24 (2006) to 57.94/100000 births in 2015. Of the 1,987 deaths, 83.8% were due to direct causes and 16.2% were due to indirect causes. Major direct causes were eclampsia (34.0%), obstetric haemorrhage (24.6%) and maternal sepsis (16.7%). Anaemia (14.9%) and cardiovascular disorders (14.0%) were the main indirect causes. Causes of maternal deaths were highly related; being attributed to up to three direct causes (0.12%). Cardiovascular disorders and anaemia had strong linkage with haemorrhage. While there was a decline in the number of deaths due to eclampsia and abortion, those due to haemorrhage and cardiovascular disoders increased during the period.\nCONCLUSIONS: During the ten year period (2006-2015) there was an increase in the number of hospital maternal deaths in public hospitals in Tanzania. Maternal deaths accounted for 5% of all women of child-bearing age in-hospital mortalities. Most maternal deaths were due to direct causes including eclampsia, haemorrhage and sepsis. The findings of this study provide evidence for better planning and policy formulation for reproductive health programmes to reduce maternal deaths in Tanzania.","container-title":"PloS One","DOI":"10.1371/journal.pone.0214807","ISSN":"1932-6203","issue":"4","journalAbbreviation":"PLoS One","language":"eng","note":"PMID: 30964909\nPMCID: PMC6456219","page":"e0214807","source":"PubMed","title":"Patterns and causes of hospital maternal mortality in Tanzania: A 10-year retrospective analysis","title-short":"Patterns and causes of hospital maternal mortality in Tanzania","volume":"14","author":[{"family":"Bwana","given":"Veneranda M."},{"family":"Rumisha","given":"Susan F."},{"family":"Mremi","given":"Irene R."},{"family":"Lyimo","given":"Emanuel P."},{"family":"Mboera","given":"Leonard E. G."}],"issued":{"date-parts":[["2019"]]},"citation-key":"bwanaPatternsCausesHospital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5</w:t>
            </w:r>
            <w:r w:rsidRPr="00B27DEE">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0F23FB39"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3.5</w:t>
            </w:r>
          </w:p>
        </w:tc>
      </w:tr>
      <w:tr w:rsidR="00AE7B17" w:rsidRPr="00B27DEE" w14:paraId="569184BE" w14:textId="77777777" w:rsidTr="00F06B99">
        <w:trPr>
          <w:trHeight w:val="239"/>
        </w:trPr>
        <w:tc>
          <w:tcPr>
            <w:tcW w:w="1560" w:type="dxa"/>
            <w:tcBorders>
              <w:top w:val="nil"/>
              <w:left w:val="single" w:sz="8" w:space="0" w:color="000000"/>
              <w:bottom w:val="single" w:sz="8" w:space="0" w:color="000000"/>
              <w:right w:val="single" w:sz="8" w:space="0" w:color="000000"/>
            </w:tcBorders>
            <w:shd w:val="clear" w:color="auto" w:fill="auto"/>
            <w:vAlign w:val="center"/>
            <w:hideMark/>
          </w:tcPr>
          <w:p w14:paraId="54181884" w14:textId="77777777" w:rsidR="00AE7B17" w:rsidRPr="00B27DEE" w:rsidRDefault="00AE7B17"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Time needed for implementation</w:t>
            </w:r>
          </w:p>
        </w:tc>
        <w:tc>
          <w:tcPr>
            <w:tcW w:w="1554" w:type="dxa"/>
            <w:tcBorders>
              <w:top w:val="nil"/>
              <w:left w:val="nil"/>
              <w:bottom w:val="single" w:sz="8" w:space="0" w:color="000000"/>
              <w:right w:val="single" w:sz="8" w:space="0" w:color="000000"/>
            </w:tcBorders>
            <w:shd w:val="clear" w:color="auto" w:fill="auto"/>
            <w:vAlign w:val="center"/>
            <w:hideMark/>
          </w:tcPr>
          <w:p w14:paraId="3B717511" w14:textId="77777777" w:rsidR="00AE7B17" w:rsidRPr="00B27DEE" w:rsidRDefault="00AE7B17" w:rsidP="0039424D">
            <w:pPr>
              <w:spacing w:after="240"/>
              <w:rPr>
                <w:rFonts w:asciiTheme="majorBidi"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935" w:type="dxa"/>
            <w:tcBorders>
              <w:top w:val="nil"/>
              <w:left w:val="nil"/>
              <w:bottom w:val="single" w:sz="8" w:space="0" w:color="000000"/>
              <w:right w:val="single" w:sz="8" w:space="0" w:color="000000"/>
            </w:tcBorders>
            <w:shd w:val="clear" w:color="auto" w:fill="auto"/>
            <w:vAlign w:val="center"/>
            <w:hideMark/>
          </w:tcPr>
          <w:p w14:paraId="0AA4E359" w14:textId="79883D27" w:rsidR="00AE7B17" w:rsidRPr="00B27DEE" w:rsidRDefault="00AE7B17" w:rsidP="00AE7B17">
            <w:pPr>
              <w:pStyle w:val="ListParagraph"/>
              <w:numPr>
                <w:ilvl w:val="0"/>
                <w:numId w:val="5"/>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December 2012: 1 month</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pPVCJymV","properties":{"formattedCitation":"\\super 12\\nosupersub{}","plainCitation":"12","noteIndex":0},"citationItems":[{"id":1764,"uris":["http://zotero.org/users/8556265/items/VNV6DLFK"],"itemData":{"id":1764,"type":"article-journal","container-title":"The Pan African medical journal","note":"publisher: African Field Epidemiology Network","source":"Google Scholar","title":"Maternal mortality in central province, Kenya, 2009-2010","volume":"17","author":[{"family":"Muchemi","given":"Onesmus Maina"},{"family":"Gichogo","given":"Agnes Wangechi"}],"issued":{"date-parts":[["2014"]]},"citation-key":"muchemiMaternalMortalityCentral2014"}}],"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2</w:t>
            </w:r>
            <w:r w:rsidRPr="00B27DEE">
              <w:rPr>
                <w:rFonts w:asciiTheme="majorBidi" w:eastAsia="Times New Roman" w:hAnsiTheme="majorBidi" w:cstheme="majorBidi"/>
                <w:color w:val="000000"/>
                <w:sz w:val="20"/>
                <w:szCs w:val="20"/>
              </w:rPr>
              <w:fldChar w:fldCharType="end"/>
            </w:r>
          </w:p>
          <w:p w14:paraId="72B27C76" w14:textId="382DD82A" w:rsidR="00AE7B17" w:rsidRPr="00B27DEE" w:rsidRDefault="00AE7B17" w:rsidP="00AE7B17">
            <w:pPr>
              <w:pStyle w:val="ListParagraph"/>
              <w:numPr>
                <w:ilvl w:val="0"/>
                <w:numId w:val="5"/>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July 2016 to December 2016: 6 mon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zdvLsWrF","properties":{"formattedCitation":"\\super 15\\nosupersub{}","plainCitation":"15","noteIndex":0},"citationItems":[{"id":1784,"uris":["http://zotero.org/users/8556265/items/JYMISYYR"],"itemData":{"id":1784,"type":"article-journal","abstract":"BACKGROUND: Maternal mortality is among the most important public health concerns in Sub-Saharan Africa. There is limited data on hospital-based maternal mortality in Tanzania. The objective of this study was to determine the causes and maternal mortality trends in public hospitals of Tanzania from 2006-2015.\nMETHODS AND FINDINGS: This retrospective study was conducted between July and December 2016 and involved 34 public hospitals in Tanzania. Information on causes of deaths due to pregnancy and delivery complications among women of child-bearing age (15-49 years old) recorded for the period of 2006-2015 was extracted. Data sources included inpatient and death registers and International Classification of Disease (ICD)-10 report forms. Maternal deaths were classified based on case definition by ICD 10 and categorized as direct and indirect causes. A total of 40,052 deaths of women of child-bearing age were recorded. There were 1,987 maternal deaths representing 5·0% of deaths of all women aged 15-49 years. The median age-at-death was 27 years (interquartile range: 22, 33). The average age-at-death increased from 25 years in 2006 to 29 years in 2015. Two thirds (67.1%) of the deaths affected women aged 20-34 years old. The number of deaths associated with teenage pregnancy (15-19 years) declined significantly (p-value&lt;0·001) from 17.8% in 2006-2010 to 11.1% in 2011-2015. The proportion of deaths among 30-34 and 35-39 years old (all together) increased from 13% in 2006-2010 to 15·3% in 2011-2015 (p-value = 0.081). Hospital-based maternal mortality ratio increased from 40.24 (2006) to 57.94/100000 births in 2015. Of the 1,987 deaths, 83.8% were due to direct causes and 16.2% were due to indirect causes. Major direct causes were eclampsia (34.0%), obstetric haemorrhage (24.6%) and maternal sepsis (16.7%). Anaemia (14.9%) and cardiovascular disorders (14.0%) were the main indirect causes. Causes of maternal deaths were highly related; being attributed to up to three direct causes (0.12%). Cardiovascular disorders and anaemia had strong linkage with haemorrhage. While there was a decline in the number of deaths due to eclampsia and abortion, those due to haemorrhage and cardiovascular disoders increased during the period.\nCONCLUSIONS: During the ten year period (2006-2015) there was an increase in the number of hospital maternal deaths in public hospitals in Tanzania. Maternal deaths accounted for 5% of all women of child-bearing age in-hospital mortalities. Most maternal deaths were due to direct causes including eclampsia, haemorrhage and sepsis. The findings of this study provide evidence for better planning and policy formulation for reproductive health programmes to reduce maternal deaths in Tanzania.","container-title":"PloS One","DOI":"10.1371/journal.pone.0214807","ISSN":"1932-6203","issue":"4","journalAbbreviation":"PLoS One","language":"eng","note":"PMID: 30964909\nPMCID: PMC6456219","page":"e0214807","source":"PubMed","title":"Patterns and causes of hospital maternal mortality in Tanzania: A 10-year retrospective analysis","title-short":"Patterns and causes of hospital maternal mortality in Tanzania","volume":"14","author":[{"family":"Bwana","given":"Veneranda M."},{"family":"Rumisha","given":"Susan F."},{"family":"Mremi","given":"Irene R."},{"family":"Lyimo","given":"Emanuel P."},{"family":"Mboera","given":"Leonard E. G."}],"issued":{"date-parts":[["2019"]]},"citation-key":"bwanaPatternsCausesHospital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5</w:t>
            </w:r>
            <w:r w:rsidRPr="00B27DEE">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445D9E5F"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3</w:t>
            </w:r>
          </w:p>
        </w:tc>
      </w:tr>
      <w:tr w:rsidR="00AE7B17" w:rsidRPr="00B27DEE" w14:paraId="471ACE2D" w14:textId="77777777" w:rsidTr="00F06B99">
        <w:trPr>
          <w:trHeight w:val="728"/>
        </w:trPr>
        <w:tc>
          <w:tcPr>
            <w:tcW w:w="1560" w:type="dxa"/>
            <w:tcBorders>
              <w:top w:val="nil"/>
              <w:left w:val="single" w:sz="8" w:space="0" w:color="000000"/>
              <w:bottom w:val="single" w:sz="8" w:space="0" w:color="000000"/>
              <w:right w:val="single" w:sz="8" w:space="0" w:color="000000"/>
            </w:tcBorders>
            <w:shd w:val="clear" w:color="auto" w:fill="auto"/>
            <w:vAlign w:val="center"/>
            <w:hideMark/>
          </w:tcPr>
          <w:p w14:paraId="279E4BE2" w14:textId="77777777" w:rsidR="00AE7B17" w:rsidRPr="00B27DEE" w:rsidRDefault="00AE7B17" w:rsidP="0039424D">
            <w:pP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Data collection training</w:t>
            </w:r>
          </w:p>
        </w:tc>
        <w:tc>
          <w:tcPr>
            <w:tcW w:w="1554" w:type="dxa"/>
            <w:tcBorders>
              <w:top w:val="nil"/>
              <w:left w:val="nil"/>
              <w:bottom w:val="single" w:sz="8" w:space="0" w:color="000000"/>
              <w:right w:val="single" w:sz="8" w:space="0" w:color="000000"/>
            </w:tcBorders>
            <w:shd w:val="clear" w:color="auto" w:fill="auto"/>
            <w:vAlign w:val="center"/>
            <w:hideMark/>
          </w:tcPr>
          <w:p w14:paraId="7ED1F54A" w14:textId="77777777" w:rsidR="00AE7B17" w:rsidRPr="00B27DEE" w:rsidRDefault="00AE7B17"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935" w:type="dxa"/>
            <w:tcBorders>
              <w:top w:val="nil"/>
              <w:left w:val="nil"/>
              <w:bottom w:val="single" w:sz="8" w:space="0" w:color="000000"/>
              <w:right w:val="single" w:sz="8" w:space="0" w:color="000000"/>
            </w:tcBorders>
            <w:shd w:val="clear" w:color="auto" w:fill="auto"/>
            <w:vAlign w:val="center"/>
            <w:hideMark/>
          </w:tcPr>
          <w:p w14:paraId="57BC1011" w14:textId="0BC884B4" w:rsidR="00AE7B17" w:rsidRPr="00B27DEE" w:rsidRDefault="00AE7B17" w:rsidP="00AE7B17">
            <w:pPr>
              <w:pStyle w:val="ListParagraph"/>
              <w:numPr>
                <w:ilvl w:val="0"/>
                <w:numId w:val="4"/>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Maternal Death Review Form training, but time not reported</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Kdn0bAM9","properties":{"formattedCitation":"\\super 2\\nosupersub{}","plainCitation":"2","noteIndex":0},"citationItems":[{"id":1745,"uris":["http://zotero.org/users/8556265/items/5GF2QA7L"],"itemData":{"id":1745,"type":"webpage","abstract":"ResearchGate is a network dedicated to science and research. Connect, collaborate and discover scientific publications, jobs and conferences. All for free.","container-title":"ResearchGate","language":"en","title":"Facility-Based Maternal Death Review In Three Districts In The Central Region of Malawi","URL":"https://www.researchgate.net/publication/23708457_Facility-Based_Maternal_Death_Review_In_Three_Districts_In_The_Central_Region_of_Malawi","accessed":{"date-parts":[["2023",4,11]]},"issued":{"date-parts":[["2008",10,1]]},"citation-key":"FacilityBasedMaternalDeath2008"}}],"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64C14380" w14:textId="2275975A" w:rsidR="00AE7B17" w:rsidRPr="00B27DEE" w:rsidRDefault="00AE7B17" w:rsidP="00AE7B17">
            <w:pPr>
              <w:pStyle w:val="ListParagraph"/>
              <w:numPr>
                <w:ilvl w:val="0"/>
                <w:numId w:val="4"/>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One week of training on implementation of the BABIES program</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lHSScRnW","properties":{"formattedCitation":"\\super 6\\nosupersub{}","plainCitation":"6","noteIndex":0},"citationItems":[{"id":1772,"uris":["http://zotero.org/users/8556265/items/MX53H9GH"],"itemData":{"id":1772,"type":"article-journal","container-title":"Journal of midwifery &amp; women's health","issue":"4","note":"publisher: Elsevier","page":"296–300","source":"Google Scholar","title":"Implementing a facility-based maternal and perinatal health care surveillance system in Afghanistan","volume":"50","author":[{"family":"Dott","given":"Mary M."},{"family":"Orakail","given":"Nasreen"},{"family":"Ebadi","given":"Hameeda"},{"family":"Hernandez","given":"Filiberto"},{"family":"MacFarlane","given":"Kitty"},{"family":"Riley","given":"Patricia L."},{"family":"Prepas","given":"Roberta"},{"family":"McCarthy","given":"Brian J."}],"issued":{"date-parts":[["2005"]]},"citation-key":"dottImplementingFacilitybasedMaternal2005"}}],"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6</w:t>
            </w:r>
            <w:r w:rsidRPr="00B27DEE">
              <w:rPr>
                <w:rFonts w:asciiTheme="majorBidi" w:eastAsia="Times New Roman" w:hAnsiTheme="majorBidi" w:cstheme="majorBidi"/>
                <w:color w:val="000000"/>
                <w:sz w:val="20"/>
                <w:szCs w:val="20"/>
              </w:rPr>
              <w:fldChar w:fldCharType="end"/>
            </w:r>
          </w:p>
          <w:p w14:paraId="654771D8" w14:textId="654BBE0B" w:rsidR="00AE7B17" w:rsidRPr="00B27DEE" w:rsidRDefault="00AE7B17" w:rsidP="00AE7B17">
            <w:pPr>
              <w:pStyle w:val="ListParagraph"/>
              <w:numPr>
                <w:ilvl w:val="0"/>
                <w:numId w:val="4"/>
              </w:numPr>
              <w:ind w:left="460"/>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Research team and data collectors trained on use of tools; hospital staff and members of medical records unit oriented to the project</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KPWz2YgN","properties":{"formattedCitation":"\\super 15\\nosupersub{}","plainCitation":"15","noteIndex":0},"citationItems":[{"id":1784,"uris":["http://zotero.org/users/8556265/items/JYMISYYR"],"itemData":{"id":1784,"type":"article-journal","abstract":"BACKGROUND: Maternal mortality is among the most important public health concerns in Sub-Saharan Africa. There is limited data on hospital-based maternal mortality in Tanzania. The objective of this study was to determine the causes and maternal mortality trends in public hospitals of Tanzania from 2006-2015.\nMETHODS AND FINDINGS: This retrospective study was conducted between July and December 2016 and involved 34 public hospitals in Tanzania. Information on causes of deaths due to pregnancy and delivery complications among women of child-bearing age (15-49 years old) recorded for the period of 2006-2015 was extracted. Data sources included inpatient and death registers and International Classification of Disease (ICD)-10 report forms. Maternal deaths were classified based on case definition by ICD 10 and categorized as direct and indirect causes. A total of 40,052 deaths of women of child-bearing age were recorded. There were 1,987 maternal deaths representing 5·0% of deaths of all women aged 15-49 years. The median age-at-death was 27 years (interquartile range: 22, 33). The average age-at-death increased from 25 years in 2006 to 29 years in 2015. Two thirds (67.1%) of the deaths affected women aged 20-34 years old. The number of deaths associated with teenage pregnancy (15-19 years) declined significantly (p-value&lt;0·001) from 17.8% in 2006-2010 to 11.1% in 2011-2015. The proportion of deaths among 30-34 and 35-39 years old (all together) increased from 13% in 2006-2010 to 15·3% in 2011-2015 (p-value = 0.081). Hospital-based maternal mortality ratio increased from 40.24 (2006) to 57.94/100000 births in 2015. Of the 1,987 deaths, 83.8% were due to direct causes and 16.2% were due to indirect causes. Major direct causes were eclampsia (34.0%), obstetric haemorrhage (24.6%) and maternal sepsis (16.7%). Anaemia (14.9%) and cardiovascular disorders (14.0%) were the main indirect causes. Causes of maternal deaths were highly related; being attributed to up to three direct causes (0.12%). Cardiovascular disorders and anaemia had strong linkage with haemorrhage. While there was a decline in the number of deaths due to eclampsia and abortion, those due to haemorrhage and cardiovascular disoders increased during the period.\nCONCLUSIONS: During the ten year period (2006-2015) there was an increase in the number of hospital maternal deaths in public hospitals in Tanzania. Maternal deaths accounted for 5% of all women of child-bearing age in-hospital mortalities. Most maternal deaths were due to direct causes including eclampsia, haemorrhage and sepsis. The findings of this study provide evidence for better planning and policy formulation for reproductive health programmes to reduce maternal deaths in Tanzania.","container-title":"PloS One","DOI":"10.1371/journal.pone.0214807","ISSN":"1932-6203","issue":"4","journalAbbreviation":"PLoS One","language":"eng","note":"PMID: 30964909\nPMCID: PMC6456219","page":"e0214807","source":"PubMed","title":"Patterns and causes of hospital maternal mortality in Tanzania: A 10-year retrospective analysis","title-short":"Patterns and causes of hospital maternal mortality in Tanzania","volume":"14","author":[{"family":"Bwana","given":"Veneranda M."},{"family":"Rumisha","given":"Susan F."},{"family":"Mremi","given":"Irene R."},{"family":"Lyimo","given":"Emanuel P."},{"family":"Mboera","given":"Leonard E. G."}],"issued":{"date-parts":[["2019"]]},"citation-key":"bwanaPatternsCausesHospital201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5</w:t>
            </w:r>
            <w:r w:rsidRPr="00B27DEE">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00E75E57"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4</w:t>
            </w:r>
          </w:p>
        </w:tc>
      </w:tr>
      <w:tr w:rsidR="00AE7B17" w:rsidRPr="00B27DEE" w14:paraId="2E729F93" w14:textId="77777777" w:rsidTr="00F06B99">
        <w:trPr>
          <w:trHeight w:val="315"/>
        </w:trPr>
        <w:tc>
          <w:tcPr>
            <w:tcW w:w="1560" w:type="dxa"/>
            <w:tcBorders>
              <w:top w:val="nil"/>
              <w:left w:val="single" w:sz="8" w:space="0" w:color="000000"/>
              <w:bottom w:val="single" w:sz="8" w:space="0" w:color="000000"/>
              <w:right w:val="single" w:sz="8" w:space="0" w:color="000000"/>
            </w:tcBorders>
            <w:shd w:val="clear" w:color="auto" w:fill="auto"/>
            <w:vAlign w:val="center"/>
            <w:hideMark/>
          </w:tcPr>
          <w:p w14:paraId="6A647262" w14:textId="77777777" w:rsidR="00AE7B17" w:rsidRPr="00B27DEE" w:rsidRDefault="00AE7B17" w:rsidP="0039424D">
            <w:pP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Statistical</w:t>
            </w:r>
            <w:r w:rsidRPr="00B27DEE">
              <w:rPr>
                <w:rFonts w:asciiTheme="majorBidi" w:eastAsia="Times New Roman" w:hAnsiTheme="majorBidi" w:cstheme="majorBidi"/>
                <w:i/>
                <w:iCs/>
                <w:color w:val="000000"/>
                <w:sz w:val="20"/>
                <w:szCs w:val="20"/>
              </w:rPr>
              <w:t xml:space="preserve"> training</w:t>
            </w:r>
          </w:p>
        </w:tc>
        <w:tc>
          <w:tcPr>
            <w:tcW w:w="1554" w:type="dxa"/>
            <w:tcBorders>
              <w:top w:val="nil"/>
              <w:left w:val="nil"/>
              <w:bottom w:val="single" w:sz="8" w:space="0" w:color="000000"/>
              <w:right w:val="single" w:sz="8" w:space="0" w:color="000000"/>
            </w:tcBorders>
            <w:shd w:val="clear" w:color="auto" w:fill="auto"/>
            <w:vAlign w:val="center"/>
            <w:hideMark/>
          </w:tcPr>
          <w:p w14:paraId="2A84FD55" w14:textId="77777777" w:rsidR="00AE7B17" w:rsidRPr="00B27DEE" w:rsidRDefault="00AE7B17"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935" w:type="dxa"/>
            <w:tcBorders>
              <w:top w:val="nil"/>
              <w:left w:val="nil"/>
              <w:bottom w:val="single" w:sz="8" w:space="0" w:color="000000"/>
              <w:right w:val="single" w:sz="8" w:space="0" w:color="000000"/>
            </w:tcBorders>
            <w:shd w:val="clear" w:color="auto" w:fill="auto"/>
            <w:vAlign w:val="center"/>
            <w:hideMark/>
          </w:tcPr>
          <w:p w14:paraId="4AF776A7" w14:textId="14E45736" w:rsidR="00AE7B17" w:rsidRPr="00B27DEE" w:rsidRDefault="00AE7B17"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imple calculation because the denominator is the total number of deaths</w:t>
            </w:r>
            <w:r w:rsidRPr="00B27DEE">
              <w:rPr>
                <w:rFonts w:asciiTheme="majorBidi" w:eastAsia="Times New Roman" w:hAnsiTheme="majorBidi" w:cstheme="majorBidi"/>
                <w:color w:val="000000"/>
                <w:sz w:val="20"/>
                <w:szCs w:val="20"/>
              </w:rPr>
              <w:fldChar w:fldCharType="begin"/>
            </w:r>
            <w:r w:rsidR="00F06B99">
              <w:rPr>
                <w:rFonts w:asciiTheme="majorBidi" w:eastAsia="Times New Roman" w:hAnsiTheme="majorBidi" w:cstheme="majorBidi"/>
                <w:color w:val="000000"/>
                <w:sz w:val="20"/>
                <w:szCs w:val="20"/>
              </w:rPr>
              <w:instrText xml:space="preserve"> ADDIN ZOTERO_ITEM CSL_CITATION {"citationID":"0MT7xejv","properties":{"formattedCitation":"\\super 1\\uc0\\u8211{}16\\nosupersub{}","plainCitation":"1–16","noteIndex":0},"citationItems":[{"id":1745,"uris":["http://zotero.org/users/8556265/items/5GF2QA7L"],"itemData":{"id":1745,"type":"webpage","abstract":"ResearchGate is a network dedicated to science and research. Connect, collaborate and discover scientific publications, jobs and conferences. All for free.","container-title":"ResearchGate","language":"en","title":"Facility-Based Maternal Death Review In Three Districts In The Central Region of Malawi","URL":"https://www.researchgate.net/publication/23708457_Facility-Based_Maternal_Death_Review_In_Three_Districts_In_The_Central_Region_of_Malawi","accessed":{"date-parts":[["2023",4,11]]},"issued":{"date-parts":[["2008",10,1]]},"citation-key":"FacilityBasedMaternalDeath2008"}},{"id":1763,"uris":["http://zotero.org/users/8556265/items/ARLHP2WV"],"itemData":{"id":1763,"type":"article-journal","container-title":"Appl Med Res. 2016; 1 (4): 126","source":"Google Scholar","title":"Facility Based Maternal Death Review at Tertiary Care Hospital: A Small Effort to Explore Hidden Facts","title-short":"Facility Based Maternal Death Review at Tertiary Care Hospital","volume":"9","author":[{"family":"Mehta","given":"Megha"},{"family":"Bavarva","given":"Neha"}],"issued":{"date-parts":[["2016"]]},"citation-key":"mehtaFacilityBasedMaternal2016"}},{"id":1790,"uris":["http://zotero.org/users/8556265/items/47QX7AK4"],"itemData":{"id":1790,"type":"article-journal","abstract":"OBJECTIVE: The improvement of obstetric services is one of the key components of the Safe Motherhood Programme. Reviewing maternal deaths and complications is one method that may make pregnancy safer, but there is no evidence about the effectiveness of this strategy. The objective of our before and after study is to assess the effect of facility-based maternal deaths reviews (MDR) on maternal mortality rates in a district hospital in Senegal that provides primary and referral maternity services.\nMETHODS: We included all women who were admitted to the maternity unit for childbirth, or within 24 hours of delivery. We recorded maternal mortality during a 1-year baseline period from January to December 1997, and during a 3-year period from January 1998 to December 2000 after MDR had been implemented. Effects of MDR on organization of care were qualitatively evaluated.\nFINDINGS: The MDR strategy led to changes in organizational structure that improved life-saving interventions with a relatively large financial contribution from the community. Overall mortality significantly decreased from 0.83 (95% CI (confidence interval) = 0.60 -1.06) in baseline period to 0.41 (95% CI = 0.25 -0.56) per 100 women 3 years later.\nCONCLUSION: MDR had a marked effect on resources, management and maternal outcomes in this facility. However, given the design of our study and the local specific context, further research is needed to confirm the feasibility of MDR in other settings and to confirm the benefits of this approach for maternal health in developing countries.","container-title":"Bulletin of the World Health Organization","DOI":"10.2471/blt.05.023903","ISSN":"0042-9686","issue":"3","journalAbbreviation":"Bull World Health Organ","language":"eng","note":"PMID: 16583081\nPMCID: PMC2627298","page":"218-224","source":"PubMed","title":"Facility-based maternal death reviews: effects on maternal mortality in a district hospital in Senegal","title-short":"Facility-based maternal death reviews","volume":"84","author":[{"family":"Dumont","given":"Alexandre"},{"family":"Gaye","given":"Alioune"},{"family":"Bernis","given":"Luc","non-dropping-particle":"de"},{"family":"Chaillet","given":"Nils"},{"family":"Landry","given":"Anne"},{"family":"Delage","given":"Joanne"},{"family":"Bouvier-Colle","given":"Marie-Hélène"}],"issued":{"date-parts":[["2006",3]]},"citation-key":"dumontFacilitybasedMaternalDeath2006"}},{"id":1762,"uris":["http://zotero.org/users/8556265/items/6GSHGZUS"],"itemData":{"id":1762,"type":"article-journal","container-title":"Journal of Obstetrics and Gynaecology Research","issue":"12","note":"publisher: Wiley Online Library","page":"1569–1579","source":"Google Scholar","title":"Facility-based review of 296 maternal deaths at a tertiary centre in I ndia: Could they be prevented?","title-short":"Facility-based review of 296 maternal deaths at a tertiary centre in I ndia","volume":"39","author":[{"family":"Goswami","given":"Deepti"},{"family":"Rathore","given":"Asmita Muthal"},{"family":"Batra","given":"Swaraj"},{"family":"Dubey","given":"Chandan"},{"family":"Tyagi","given":"Shakun"},{"family":"Wadhwa","given":"Leena"}],"issued":{"date-parts":[["2013"]]},"citation-key":"goswamiFacilitybasedReview2962013"}},{"id":1789,"uris":["http://zotero.org/users/8556265/items/WFKIVVIP"],"itemData":{"id":1789,"type":"article-journal","abstract":"CONTEXT: Maternal mortality is considered a key health indicator of Maternal and Child Health. Considering the fact that complications are preventable and most of them are modifiable, the study has been planned to analyse maternal deaths in order to suggest recommendations for preventing it. There are various delays according to the three-delay model at primary and secondary level; therefore, interventions are needed at those levels to prevent maternal deaths.\nAIMS: To determine the various direct and indirect causes of maternal deaths, analyse the association of medical and social factors with maternal deaths and ^to determine the predictors of maternal deaths.\nSETTINGS AND DESIGN: Hospital-based retrospective cross-sectional study of all the maternal deaths occurring in the last 4 years at a tertiary health care facility.\nMETHODS AND MATERIAL: Data were collected from the Facility Based Maternal Death Review forms.\nSTATISTICAL ANALYSIS USED: Data were entered and analysed by IBM SPSS version 25.0 software.\nRESULTS: For maternal deaths, direct obstetric causes were responsible in 128 (74.4%) and indirect causes in 45 (26.2%) cases followed by unspecified causes in 78 (45.3%) and 1 (0.6%) coincidental cause. Statistically significant associations were observed between maternal death and period of gestation, mode of delivery and outcome of delivery (P = 0.12, P = 0.04 and P &lt; 0.001, respectively).\nCONCLUSIONS: The health professionals of primary and secondary level should be well equipped to diagnose the complications and to manage it as early as possible. Thus, maternal mortality rates can be decreased to significant level.","container-title":"Journal of Family Medicine and Primary Care","DOI":"10.4103/jfmpc.jfmpc_1551_21","ISSN":"2249-4863","issue":"8","journalAbbreviation":"J Family Med Prim Care","language":"eng","note":"PMID: 36352949\nPMCID: PMC9638577","page":"4603-4609","source":"PubMed","title":"Hospital-Based Retrospective Cross-sectional Study to Analyse the Causes of Maternal Deaths at a Tertiary Health Care Facility","volume":"11","author":[{"family":"Singh","given":"Naresh Pal"},{"family":"Jain","given":"Pankaj Kumar"},{"family":"Saxena","given":"Deepanshi"},{"family":"Takhelchangbam","given":"Nilima Devi"},{"family":"Singh","given":"Anamika"}],"issued":{"date-parts":[["2022",8]]},"citation-key":"singhHospitalBasedRetrospectiveCrosssectional2022"}},{"id":1772,"uris":["http://zotero.org/users/8556265/items/MX53H9GH"],"itemData":{"id":1772,"type":"article-journal","container-title":"Journal of midwifery &amp; women's health","issue":"4","note":"publisher: Elsevier","page":"296–300","source":"Google Scholar","title":"Implementing a facility-based maternal and perinatal health care surveillance system in Afghanistan","volume":"50","author":[{"family":"Dott","given":"Mary M."},{"family":"Orakail","given":"Nasreen"},{"family":"Ebadi","given":"Hameeda"},{"family":"Hernandez","given":"Filiberto"},{"family":"MacFarlane","given":"Kitty"},{"family":"Riley","given":"Patricia L."},{"family":"Prepas","given":"Roberta"},{"family":"McCarthy","given":"Brian J."}],"issued":{"date-parts":[["2005"]]},"citation-key":"dottImplementingFacilitybasedMaternal2005"}},{"id":1748,"uris":["http://zotero.org/users/8556265/items/ESZMQFUN"],"itemData":{"id":1748,"type":"webpage","abstract":"ResearchGate is a network dedicated to science and research. Connect, collaborate and discover scientific publications, jobs and conferences. All for free.","container-title":"ResearchGate","language":"en","title":"Improving obstetric care in low-resource settings: Implementation of facility-based maternal death reviews in five pilot hospitals in Senegal","title-short":"(PDF) Improving obstetric care in low-resource settings","URL":"https://www.researchgate.net/publication/26690926_Improving_obstetric_care_in_low-resource_settings_Implementation_of_facility-based_maternal_death_reviews_in_five_pilot_hospitals_in_Senegal","accessed":{"date-parts":[["2023",4,11]]},"issued":{"date-parts":[["2009",9,1]]},"citation-key":"ImprovingObstetricCare2009"}},{"id":1785,"uris":["http://zotero.org/users/8556265/items/WDYKCQDN"],"itemData":{"id":1785,"type":"article-journal","abstract":"OBJECTIVE: Presenting the results of 5 years of implementing health facility-based maternal death audits in Rwanda, showing maternal death classification, identification of substandard (care) factors that have contributed to death, and conclusive recommendations for quality improvements in maternal and obstetric care.\nDESIGN: Nationwide facility-based retrospective cohort study.\nSETTINGS: All cases of maternal death audited by district hospital-based audit teams between January 2009 and December 2013 were reviewed. Maternal deaths that were not subjected to a local audit are not part of the cohort.\nPOPULATION: 987 audited cases of maternal death.\nMAIN OUTCOME MEASURES: Characteristics of deceased women, timing of onset of complications, place of death, parity, gravida, antenatal clinic attendance, reported cause of death, service factors and individual factors identified by committees as having contributed to death, and recommendations made by audit teams.\nRESULTS: 987 cases were audited, representing 93.1% of all maternal deaths reported through the national health management information system over the 5-year period. Almost 3 quarters of the deaths (71.6%) occurred at district hospitals. In 44.9% of these cases, death occurred in the post-partum period. Seventy per cent were due to direct causes, with post-partum haemorrhage as the leading cause (22.7%), followed by obstructed labour (12.3%). Indirect causes accounted for 25.7% of maternal deaths, with malaria as the leading cause (7.5%). Health system failures were identified as the main responsible factor for the majority of cases (61.0%); in 30.3% of the cases, the main factor was patient or community related.\nCONCLUSIONS: The facility-based maternal death audit approach has helped hospital teams to identify direct and indirect causes of death, and their contributing factors, and to make recommendations for actions that would reduce the risk of reoccurrence. Rwanda can complement maternal death audits with other strategies, in particular confidential enquiries and near-miss audits, so as to inform corrective measures.","container-title":"BMJ open","DOI":"10.1136/bmjopen-2015-009734","ISSN":"2044-6055","issue":"1","journalAbbreviation":"BMJ Open","language":"eng","note":"PMID: 26801466\nPMCID: PMC4735162","page":"e009734","source":"PubMed","title":"Maternal death audit in Rwanda 2009-2013: a nationwide facility-based retrospective cohort study","title-short":"Maternal death audit in Rwanda 2009-2013","volume":"6","author":[{"family":"Sayinzoga","given":"Felix"},{"family":"Bijlmakers","given":"Leon"},{"family":"Dillen","given":"Jeroen","non-dropping-particle":"van"},{"family":"Mivumbi","given":"Victor"},{"family":"Ngabo","given":"Fidèle"},{"family":"Velden","given":"Koos","non-dropping-particle":"van der"}],"issued":{"date-parts":[["2016",1,22]]},"citation-key":"sayinzogaMaternalDeathAudit2016"}},{"id":1787,"uris":["http://zotero.org/users/8556265/items/V8AHKQGZ"],"itemData":{"id":1787,"type":"article-journal","abstract":"BACKGROUND: Despite the adoption of Maternal and Perinatal Death Surveillance and Response (MPDSR) by Nigeria's Federal Ministry of Health to track and rectify the causes of maternal mortality, very limited documentation exists on experiences with the method and its outcomes at institutional and policy levels.\nOBJECTIVE: The objective of this study was to identify through the MPDSR process, the medical causes and contributory factors of maternal mortality, and to elucidate the policy response that took place after the dissemination of the results.\nMETHODS: The study was conducted at the Central Hospital, Benin between October 1, 2017, and May 31, 2019. We first developed a strategic plan with the objective to reduce maternal mortality by 50% in the hospital in two years. An MPDSR committee was established and the members and all staff of the Maternity Department of the hospital were trained to use the nationally approved protocol. All consecutive cases of maternal deaths in the hospital were then reviewed using the MPDSR protocol. The results were submitted to the hospital Management and its supporting agencies for administrative action to correct the identified deficiencies.\nRESULTS: There were 18 maternal deaths in the hospital during the period, and 4,557 deliveries giving a maternal mortality ratio (MMR) of 395/100,000 deliveries. This amounted to a seven-fold reduction in MMR in the hospital at the onset of the project. The main medical causes identified were obstetric hemorrhage (n = 10), pulmonary embolism (n = 2), ruptured uterus (n = 2), eclampsia (n = 1), anemic heart failure (n = 1) and post-partum sepsis (n = 2). Several facility-based and patient contributory factors were identified such as lack of blood in the hospital and late reporting with severe obstetric complication among others. Response to the recommendations from the committee include increased commitment of hospital managers to immediately rectify the attributable causes of deaths, the establishment of a couples health education program, mobilization and sensitization of staff to handle pregnant women with great sensitivity, promptness and care, the refurbishing of an intensive care unit, and the increased availability of blood for transfusion through the intensification of blood donation drive in the hospital.\nCONCLUSION: We conclude that the results of MPDSR, when acted upon by hospital managers and policymakers can lead to an improvement in quality of care and a consequent decline in maternal mortality ratio in referral hospitals.","container-title":"PloS One","DOI":"10.1371/journal.pone.0226075","ISSN":"1932-6203","issue":"12","journalAbbreviation":"PLoS One","language":"eng","note":"PMID: 31856173\nPMCID: PMC6922332","page":"e0226075","source":"PubMed","title":"Maternal death review and surveillance: The case of Central Hospital, Benin City, Nigeria","title-short":"Maternal death review and surveillance","volume":"14","author":[{"family":"Aikpitanyi","given":"Josephine"},{"family":"Ohenhen","given":"Victor"},{"family":"Ugbodaga","given":"Philip"},{"family":"Ojemhen","given":"Best"},{"family":"Omo-Omorodion","given":"Blessing I."},{"family":"Ntoimo","given":"Lorretta Fc"},{"family":"Imongan","given":"Wilson"},{"family":"Balogun","given":"Joseph A."},{"family":"Okonofua","given":"Friday E."}],"issued":{"date-parts":[["2019"]]},"citation-key":"aikpitanyiMaternalDeathReview2019"}},{"id":1771,"uris":["http://zotero.org/users/8556265/items/Z3ZUBQ2Q"],"itemData":{"id":1771,"type":"article-journal","container-title":"International Journal of Gynecology &amp; Obstetrics","note":"publisher: Wiley Online Library","page":"59–64","source":"Google Scholar","title":"Maternal death reviews: A retrospective case series of 90 hospital-based maternal deaths in 11 hospitals in Indonesia","title-short":"Maternal death reviews","volume":"144","author":[{"family":"Baharuddin","given":"Mohammad"},{"family":"Amelia","given":"Dwirani"},{"family":"Suhowatsky","given":"Stephanie"},{"family":"Kusuma","given":"Ary"},{"family":"Suhargono","given":"Mohammad Hud"},{"family":"Eng","given":"Benjamin"}],"issued":{"date-parts":[["2019"]]},"citation-key":"baharuddinMaternalDeathReviews2019"}},{"id":2291,"uris":["http://zotero.org/users/8556265/items/I6UBUX74","http://zotero.org/users/8556265/items/9LRA7GNE"],"itemData":{"id":2291,"type":"article-journal","container-title":"BMC Pregnancy and Childbirth","note":"publisher: Springer","page":"1–7","source":"Google Scholar","title":"Maternal deaths in Sagamu in the new millennium: a facility-based retrospective analysis","title-short":"Maternal deaths in Sagamu in the new millennium","volume":"6","author":[{"family":"Oladapo","given":"Olufemi T."},{"family":"Lamina","given":"Mustafa A."},{"family":"Fakoya","given":"Tuminu A."}],"issued":{"date-parts":[["2006"]]},"citation-key":"oladapoMaternalDeathsSagamu2006"}},{"id":1764,"uris":["http://zotero.org/users/8556265/items/VNV6DLFK"],"itemData":{"id":1764,"type":"article-journal","container-title":"The Pan African medical journal","note":"publisher: African Field Epidemiology Network","source":"Google Scholar","title":"Maternal mortality in central province, Kenya, 2009-2010","volume":"17","author":[{"family":"Muchemi","given":"Onesmus Maina"},{"family":"Gichogo","given":"Agnes Wangechi"}],"issued":{"date-parts":[["2014"]]},"citation-key":"muchemiMaternalMortalityCentral2014"}},{"id":1786,"uris":["http://zotero.org/users/8556265/items/MI5VTQYA"],"itemData":{"id":1786,"type":"article-journal","abstract":"OBJECTIVE: This study examines the leading causes of maternal mortality in Ghana, classifies the main causes of maternal deaths and suggests how maternal care can be improved.\nDESIGN: Retrospective review.\nSETTING: Komfo Anokye Teaching Hospital, Ghana.\nSAMPLE: Three hundred and twenty-two maternal deaths with 30 269 live births in the period 1 January 2008 to 30 June 2010.\nMETHODS: Data on maternal mortality and morbidity were retrieved from the Biostatistics Unit of the hospital.\nMAIN OUTCOME MEASURES: Maternal mortality ratio (MMR), case fatality rate, leading causes of maternal deaths, duration of admission and staff/patient ratio.\nRESULTS: The MMR was calculated to be 1 004 per 100 000 live births (95% confidence interval 895.0-1113.2). Of these, 71.1% were direct deaths, 22.4% were indirect deaths and 6.5% were unclassified. Hypertensive states of pregnancy were the leading cause of mortality (26.4%) and, together with hemorrhage, genital tract sepsis and early pregnancy deaths, accounted for 62.2% of all-cause maternal deaths and 87.3% of direct deaths. Infection and sickle cell disease accounted for 13.7% of all-cause maternal deaths and 61.1% of indirect deaths.\nCONCLUSIONS: Hypertensive states of pregnancy were the current leading cause of maternal mortality. Adopting a multi-pronged approach through reducing delays in access to emergency obstetric care, promoting contraceptive use, encouraging early, regular antenatal attendance and shared antenatal care with the medical team is essential to tackle the situation.","container-title":"Acta Obstetricia Et Gynecologica Scandinavica","DOI":"10.1111/j.1600-0412.2011.01249.x","ISSN":"1600-0412","issue":"1","journalAbbreviation":"Acta Obstet Gynecol Scand","language":"eng","note":"PMID: 21793813","page":"87-92","source":"PubMed","title":"Maternal mortality in Ghana: a hospital-based review","title-short":"Maternal mortality in Ghana","volume":"91","author":[{"family":"Lee","given":"Qin Yi"},{"family":"Odoi","given":"Alexander T."},{"family":"Opare-Addo","given":"Henry"},{"family":"Dassah","given":"Edward T."}],"issued":{"date-parts":[["2012",1]]},"citation-key":"leeMaternalMortalityGhana2012"}},{"id":1770,"uris":["http://zotero.org/users/8556265/items/IZNY8T5Q"],"itemData":{"id":1770,"type":"article-journal","container-title":"Int J Biol Med Res","issue":"2","note":"publisher: Citeseer","page":"565–568","source":"Google Scholar","title":"Maternal mortality in Jos Nigeria: A facility based prospective review","title-short":"Maternal mortality in Jos Nigeria","volume":"2","author":[{"family":"Ngwan","given":"Stephen D."},{"family":"Swende","given":"Terrumun Z."}],"issued":{"date-parts":[["2011"]]},"citation-key":"ngwanMaternalMortalityJos2011"}},{"id":1784,"uris":["http://zotero.org/users/8556265/items/JYMISYYR"],"itemData":{"id":1784,"type":"article-journal","abstract":"BACKGROUND: Maternal mortality is among the most important public health concerns in Sub-Saharan Africa. There is limited data on hospital-based maternal mortality in Tanzania. The objective of this study was to determine the causes and maternal mortality trends in public hospitals of Tanzania from 2006-2015.\nMETHODS AND FINDINGS: This retrospective study was conducted between July and December 2016 and involved 34 public hospitals in Tanzania. Information on causes of deaths due to pregnancy and delivery complications among women of child-bearing age (15-49 years old) recorded for the period of 2006-2015 was extracted. Data sources included inpatient and death registers and International Classification of Disease (ICD)-10 report forms. Maternal deaths were classified based on case definition by ICD 10 and categorized as direct and indirect causes. A total of 40,052 deaths of women of child-bearing age were recorded. There were 1,987 maternal deaths representing 5·0% of deaths of all women aged 15-49 years. The median age-at-death was 27 years (interquartile range: 22, 33). The average age-at-death increased from 25 years in 2006 to 29 years in 2015. Two thirds (67.1%) of the deaths affected women aged 20-34 years old. The number of deaths associated with teenage pregnancy (15-19 years) declined significantly (p-value&lt;0·001) from 17.8% in 2006-2010 to 11.1% in 2011-2015. The proportion of deaths among 30-34 and 35-39 years old (all together) increased from 13% in 2006-2010 to 15·3% in 2011-2015 (p-value = 0.081). Hospital-based maternal mortality ratio increased from 40.24 (2006) to 57.94/100000 births in 2015. Of the 1,987 deaths, 83.8% were due to direct causes and 16.2% were due to indirect causes. Major direct causes were eclampsia (34.0%), obstetric haemorrhage (24.6%) and maternal sepsis (16.7%). Anaemia (14.9%) and cardiovascular disorders (14.0%) were the main indirect causes. Causes of maternal deaths were highly related; being attributed to up to three direct causes (0.12%). Cardiovascular disorders and anaemia had strong linkage with haemorrhage. While there was a decline in the number of deaths due to eclampsia and abortion, those due to haemorrhage and cardiovascular disoders increased during the period.\nCONCLUSIONS: During the ten year period (2006-2015) there was an increase in the number of hospital maternal deaths in public hospitals in Tanzania. Maternal deaths accounted for 5% of all women of child-bearing age in-hospital mortalities. Most maternal deaths were due to direct causes including eclampsia, haemorrhage and sepsis. The findings of this study provide evidence for better planning and policy formulation for reproductive health programmes to reduce maternal deaths in Tanzania.","container-title":"PloS One","DOI":"10.1371/journal.pone.0214807","ISSN":"1932-6203","issue":"4","journalAbbreviation":"PLoS One","language":"eng","note":"PMID: 30964909\nPMCID: PMC6456219","page":"e0214807","source":"PubMed","title":"Patterns and causes of hospital maternal mortality in Tanzania: A 10-year retrospective analysis","title-short":"Patterns and causes of hospital maternal mortality in Tanzania","volume":"14","author":[{"family":"Bwana","given":"Veneranda M."},{"family":"Rumisha","given":"Susan F."},{"family":"Mremi","given":"Irene R."},{"family":"Lyimo","given":"Emanuel P."},{"family":"Mboera","given":"Leonard E. G."}],"issued":{"date-parts":[["2019"]]},"citation-key":"bwanaPatternsCausesHospital2019"}},{"id":1788,"uris":["http://zotero.org/users/8556265/items/QXTI5CDB"],"itemData":{"id":1788,"type":"article-journal","abstract":"INTRODUCTION: WHO classifies Kenya as having a high maternal mortality. Regional data on maternal mortality trends is only available in selected areas. This study reviewed health facility maternal mortality trends, causes and distribution in Central Region of Kenya, 2008-2012.\nMETHODS: We reviewed health records from July 2008 to June 2012. A maternal death was defined according to ICD-10 criterion. The variables reviewed included socio-demographic, obstetric characteristics, reasons for admission, causes of death and contributing factors. We estimated maternal mortality ratio for each year and overall for the four year period using a standard equation and used frequencies means/median and proportions for other descriptive variables.\nRESULTS: A total 421 deaths occurred among 344,191 live births; 335(80%) deaths were audited. Maternal mortality ratios were: 127/100,000 live births in 2008/09; 124/100,000 live births in 2009/2010; 129/100,000 live births in 2010/2011 and 111/100,000 live births in 2011/2012. Direct causes contributed majority of deaths (77%, n=234) including hemorrhage, infection and pre-eclampsia/eclampsia. Mean age was 30(±6) years; 147(71%) attended less than four antenatal visits and median gestation at birth was 38 weeks (IQR=9). One hundred ninety (59%) died within 24 hours after admission. There were 111(46%) caesarian births, 95(39%) skilled vaginal, 31(13%) unskilled 5(2%) vacuum deliveries and 1(&lt;1%) destructive operation.\nCONCLUSION: The region recorded an unsteady declining trend. Direct causes contributed to the majority deaths including hemorrhage, infection and pre-eclampsia/eclampsia. We recommend health education on individualized birth plan and mentorship on emergency obstetric care. Further studies are necessary to clarify and expand the findings of this study.","container-title":"The Pan African Medical Journal","DOI":"10.11604/pamj.2016.23.259.8262","ISSN":"1937-8688","journalAbbreviation":"Pan Afr Med J","language":"eng","note":"PMID: 27516824\nPMCID: PMC4963171","page":"259","source":"PubMed","title":"Trends in health facility based maternal mortality in Central Region, Kenya: 2008-2012","title-short":"Trends in health facility based maternal mortality in Central Region, Kenya","volume":"23","author":[{"family":"Muchemi","given":"Onesmus Maina"},{"family":"Gichogo","given":"Agnes Wangechi"},{"family":"Mungai","given":"Jane Githuku"},{"family":"Roka","given":"Zeinab Gura"}],"issued":{"date-parts":[["2016"]]},"citation-key":"muchemiTrendsHealthFacility2016"},"label":"page"}],"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F06B99" w:rsidRPr="00F06B99">
              <w:rPr>
                <w:rFonts w:hAnsiTheme="majorHAnsi"/>
                <w:color w:val="000000"/>
                <w:kern w:val="0"/>
                <w:sz w:val="20"/>
                <w:vertAlign w:val="superscript"/>
              </w:rPr>
              <w:t>1</w:t>
            </w:r>
            <w:r w:rsidR="00F06B99" w:rsidRPr="00F06B99">
              <w:rPr>
                <w:rFonts w:hAnsiTheme="majorHAnsi"/>
                <w:color w:val="000000"/>
                <w:kern w:val="0"/>
                <w:sz w:val="20"/>
                <w:vertAlign w:val="superscript"/>
              </w:rPr>
              <w:t>–</w:t>
            </w:r>
            <w:r w:rsidR="00F06B99" w:rsidRPr="00F06B99">
              <w:rPr>
                <w:rFonts w:hAnsiTheme="majorHAnsi"/>
                <w:color w:val="000000"/>
                <w:kern w:val="0"/>
                <w:sz w:val="20"/>
                <w:vertAlign w:val="superscript"/>
              </w:rPr>
              <w:t>16</w:t>
            </w:r>
            <w:r w:rsidRPr="00B27DEE">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128FB72B"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4</w:t>
            </w:r>
          </w:p>
        </w:tc>
      </w:tr>
      <w:tr w:rsidR="00AE7B17" w:rsidRPr="00B27DEE" w14:paraId="3A3EB3CE" w14:textId="77777777" w:rsidTr="00F06B99">
        <w:trPr>
          <w:trHeight w:val="315"/>
        </w:trPr>
        <w:tc>
          <w:tcPr>
            <w:tcW w:w="1560" w:type="dxa"/>
            <w:tcBorders>
              <w:top w:val="nil"/>
              <w:left w:val="single" w:sz="8" w:space="0" w:color="000000"/>
              <w:bottom w:val="single" w:sz="8" w:space="0" w:color="000000"/>
              <w:right w:val="single" w:sz="8" w:space="0" w:color="000000"/>
            </w:tcBorders>
            <w:shd w:val="clear" w:color="auto" w:fill="auto"/>
            <w:vAlign w:val="center"/>
            <w:hideMark/>
          </w:tcPr>
          <w:p w14:paraId="7E6091A8" w14:textId="77777777" w:rsidR="00AE7B17" w:rsidRPr="00B27DEE" w:rsidRDefault="00AE7B17"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Digitalization</w:t>
            </w:r>
          </w:p>
        </w:tc>
        <w:tc>
          <w:tcPr>
            <w:tcW w:w="1554" w:type="dxa"/>
            <w:tcBorders>
              <w:top w:val="nil"/>
              <w:left w:val="nil"/>
              <w:bottom w:val="single" w:sz="8" w:space="0" w:color="000000"/>
              <w:right w:val="single" w:sz="8" w:space="0" w:color="000000"/>
            </w:tcBorders>
            <w:shd w:val="clear" w:color="auto" w:fill="auto"/>
            <w:vAlign w:val="center"/>
            <w:hideMark/>
          </w:tcPr>
          <w:p w14:paraId="59C0D044" w14:textId="77777777" w:rsidR="00AE7B17" w:rsidRPr="00B27DEE" w:rsidRDefault="00AE7B17"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935" w:type="dxa"/>
            <w:tcBorders>
              <w:top w:val="nil"/>
              <w:left w:val="nil"/>
              <w:bottom w:val="single" w:sz="8" w:space="0" w:color="000000"/>
              <w:right w:val="single" w:sz="8" w:space="0" w:color="000000"/>
            </w:tcBorders>
            <w:shd w:val="clear" w:color="auto" w:fill="auto"/>
            <w:vAlign w:val="center"/>
            <w:hideMark/>
          </w:tcPr>
          <w:p w14:paraId="5502B2AB" w14:textId="77777777" w:rsidR="00AE7B17" w:rsidRPr="00B27DEE" w:rsidRDefault="00AE7B17"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Easy to digitalize</w:t>
            </w:r>
          </w:p>
        </w:tc>
        <w:tc>
          <w:tcPr>
            <w:tcW w:w="1276" w:type="dxa"/>
            <w:tcBorders>
              <w:top w:val="nil"/>
              <w:left w:val="nil"/>
              <w:bottom w:val="single" w:sz="8" w:space="0" w:color="000000"/>
              <w:right w:val="single" w:sz="8" w:space="0" w:color="000000"/>
            </w:tcBorders>
            <w:shd w:val="clear" w:color="auto" w:fill="auto"/>
            <w:vAlign w:val="center"/>
            <w:hideMark/>
          </w:tcPr>
          <w:p w14:paraId="638D2E86"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4</w:t>
            </w:r>
          </w:p>
        </w:tc>
      </w:tr>
      <w:tr w:rsidR="00AE7B17" w:rsidRPr="00B27DEE" w14:paraId="130F410D" w14:textId="77777777" w:rsidTr="00F06B99">
        <w:trPr>
          <w:trHeight w:val="67"/>
        </w:trPr>
        <w:tc>
          <w:tcPr>
            <w:tcW w:w="1560" w:type="dxa"/>
            <w:tcBorders>
              <w:top w:val="nil"/>
              <w:left w:val="single" w:sz="8" w:space="0" w:color="000000"/>
              <w:bottom w:val="single" w:sz="8" w:space="0" w:color="000000"/>
              <w:right w:val="single" w:sz="8" w:space="0" w:color="000000"/>
            </w:tcBorders>
            <w:shd w:val="clear" w:color="auto" w:fill="auto"/>
            <w:vAlign w:val="center"/>
            <w:hideMark/>
          </w:tcPr>
          <w:p w14:paraId="1284B99C" w14:textId="77777777" w:rsidR="00AE7B17" w:rsidRPr="00B27DEE" w:rsidRDefault="00AE7B17"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Cost</w:t>
            </w:r>
          </w:p>
        </w:tc>
        <w:tc>
          <w:tcPr>
            <w:tcW w:w="1554" w:type="dxa"/>
            <w:tcBorders>
              <w:top w:val="nil"/>
              <w:left w:val="nil"/>
              <w:bottom w:val="single" w:sz="8" w:space="0" w:color="000000"/>
              <w:right w:val="single" w:sz="8" w:space="0" w:color="000000"/>
            </w:tcBorders>
            <w:shd w:val="clear" w:color="auto" w:fill="auto"/>
            <w:vAlign w:val="center"/>
            <w:hideMark/>
          </w:tcPr>
          <w:p w14:paraId="08D14C00" w14:textId="77777777" w:rsidR="00AE7B17" w:rsidRPr="00B27DEE" w:rsidRDefault="00AE7B17" w:rsidP="0039424D">
            <w:pPr>
              <w:rPr>
                <w:rFonts w:asciiTheme="majorBidi" w:eastAsia="Times New Roman" w:hAnsiTheme="majorBidi" w:cstheme="majorBidi"/>
                <w:color w:val="000000"/>
                <w:sz w:val="20"/>
                <w:szCs w:val="20"/>
              </w:rPr>
            </w:pPr>
            <w:r w:rsidRPr="00B27DEE">
              <w:rPr>
                <w:rFonts w:asciiTheme="majorBidi" w:hAnsiTheme="majorBidi" w:cstheme="majorBidi"/>
                <w:color w:val="000000"/>
                <w:sz w:val="20"/>
                <w:szCs w:val="20"/>
              </w:rPr>
              <w:t xml:space="preserve"> </w:t>
            </w:r>
            <w:r w:rsidRPr="00B27DEE">
              <w:rPr>
                <w:rFonts w:asciiTheme="majorBidi" w:eastAsia="Times New Roman" w:hAnsiTheme="majorBidi" w:cstheme="majorBidi"/>
                <w:color w:val="000000"/>
                <w:sz w:val="20"/>
                <w:szCs w:val="20"/>
              </w:rPr>
              <w:t>NA</w:t>
            </w:r>
          </w:p>
        </w:tc>
        <w:tc>
          <w:tcPr>
            <w:tcW w:w="8935" w:type="dxa"/>
            <w:tcBorders>
              <w:top w:val="nil"/>
              <w:left w:val="nil"/>
              <w:bottom w:val="single" w:sz="8" w:space="0" w:color="000000"/>
              <w:right w:val="single" w:sz="8" w:space="0" w:color="000000"/>
            </w:tcBorders>
            <w:shd w:val="clear" w:color="auto" w:fill="auto"/>
            <w:vAlign w:val="center"/>
            <w:hideMark/>
          </w:tcPr>
          <w:p w14:paraId="605D438F" w14:textId="77777777" w:rsidR="00AE7B17" w:rsidRPr="00B27DEE" w:rsidRDefault="00AE7B17"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ot reported by any studies</w:t>
            </w:r>
          </w:p>
        </w:tc>
        <w:tc>
          <w:tcPr>
            <w:tcW w:w="1276" w:type="dxa"/>
            <w:tcBorders>
              <w:top w:val="nil"/>
              <w:left w:val="nil"/>
              <w:bottom w:val="single" w:sz="8" w:space="0" w:color="000000"/>
              <w:right w:val="single" w:sz="8" w:space="0" w:color="000000"/>
            </w:tcBorders>
            <w:shd w:val="clear" w:color="auto" w:fill="auto"/>
            <w:vAlign w:val="center"/>
            <w:hideMark/>
          </w:tcPr>
          <w:p w14:paraId="74F5C18D" w14:textId="77777777" w:rsidR="00AE7B17" w:rsidRPr="00B27DEE" w:rsidRDefault="00AE7B17"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4</w:t>
            </w:r>
          </w:p>
        </w:tc>
      </w:tr>
      <w:tr w:rsidR="00AE7B17" w:rsidRPr="00B27DEE" w14:paraId="218492D4" w14:textId="77777777" w:rsidTr="0039424D">
        <w:trPr>
          <w:trHeight w:val="62"/>
        </w:trPr>
        <w:tc>
          <w:tcPr>
            <w:tcW w:w="1204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B3F48BE" w14:textId="77777777" w:rsidR="00AE7B17" w:rsidRPr="00B27DEE" w:rsidRDefault="00AE7B17" w:rsidP="0039424D">
            <w:pPr>
              <w:jc w:val="right"/>
              <w:rPr>
                <w:rFonts w:asciiTheme="majorBidi" w:hAnsiTheme="majorBidi" w:cstheme="majorBidi"/>
                <w:i/>
                <w:iCs/>
                <w:color w:val="000000"/>
                <w:sz w:val="20"/>
                <w:szCs w:val="20"/>
              </w:rPr>
            </w:pPr>
            <w:r w:rsidRPr="00B27DEE">
              <w:rPr>
                <w:rFonts w:asciiTheme="majorBidi" w:hAnsiTheme="majorBidi" w:cstheme="majorBidi"/>
                <w:i/>
                <w:iCs/>
                <w:color w:val="000000"/>
                <w:sz w:val="20"/>
                <w:szCs w:val="20"/>
              </w:rPr>
              <w:t>Total scor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5D683A1" w14:textId="77777777" w:rsidR="00AE7B17" w:rsidRPr="00B27DEE" w:rsidRDefault="00AE7B17" w:rsidP="0039424D">
            <w:pPr>
              <w:jc w:val="center"/>
              <w:rPr>
                <w:rFonts w:asciiTheme="majorBidi" w:eastAsia="Times New Roman" w:hAnsiTheme="majorBidi" w:cstheme="majorBidi"/>
                <w:b/>
                <w:bCs/>
                <w:color w:val="000000"/>
                <w:sz w:val="20"/>
                <w:szCs w:val="20"/>
              </w:rPr>
            </w:pPr>
            <w:r w:rsidRPr="00B27DEE">
              <w:rPr>
                <w:rFonts w:asciiTheme="majorBidi" w:eastAsia="Times New Roman" w:hAnsiTheme="majorBidi" w:cstheme="majorBidi"/>
                <w:b/>
                <w:bCs/>
                <w:color w:val="000000"/>
                <w:sz w:val="20"/>
                <w:szCs w:val="20"/>
              </w:rPr>
              <w:t>33.5/44</w:t>
            </w:r>
          </w:p>
        </w:tc>
      </w:tr>
    </w:tbl>
    <w:p w14:paraId="76019299" w14:textId="77777777" w:rsidR="00AE7B17" w:rsidRPr="004943A9" w:rsidRDefault="00AE7B17" w:rsidP="00AE7B17">
      <w:pPr>
        <w:rPr>
          <w:rFonts w:asciiTheme="majorBidi" w:hAnsiTheme="majorBidi" w:cstheme="majorBidi"/>
          <w:b/>
          <w:bCs/>
        </w:rPr>
      </w:pPr>
    </w:p>
    <w:p w14:paraId="3561F1A4" w14:textId="77777777" w:rsidR="00AE7B17" w:rsidRDefault="00AE7B17" w:rsidP="00AE7B17">
      <w:pPr>
        <w:rPr>
          <w:rFonts w:asciiTheme="majorBidi" w:hAnsiTheme="majorBidi" w:cstheme="majorBidi"/>
          <w:b/>
          <w:bCs/>
        </w:rPr>
      </w:pPr>
      <w:r w:rsidRPr="004943A9">
        <w:rPr>
          <w:rFonts w:asciiTheme="majorBidi" w:hAnsiTheme="majorBidi" w:cstheme="majorBidi"/>
          <w:b/>
          <w:bCs/>
        </w:rPr>
        <w:br w:type="page"/>
      </w:r>
    </w:p>
    <w:p w14:paraId="50A06240" w14:textId="2CD15AB8" w:rsidR="00484D12" w:rsidRDefault="00484D12" w:rsidP="00AE7B17">
      <w:pPr>
        <w:rPr>
          <w:rFonts w:asciiTheme="majorBidi" w:hAnsiTheme="majorBidi" w:cstheme="majorBidi"/>
          <w:b/>
          <w:bCs/>
        </w:rPr>
      </w:pPr>
      <w:r>
        <w:rPr>
          <w:rFonts w:asciiTheme="majorBidi" w:hAnsiTheme="majorBidi" w:cstheme="majorBidi"/>
          <w:b/>
          <w:bCs/>
        </w:rPr>
        <w:lastRenderedPageBreak/>
        <w:t>References</w:t>
      </w:r>
    </w:p>
    <w:p w14:paraId="5B20BA3E" w14:textId="77777777" w:rsidR="00484D12" w:rsidRDefault="00484D12" w:rsidP="00AE7B17">
      <w:pPr>
        <w:rPr>
          <w:rFonts w:asciiTheme="majorBidi" w:hAnsiTheme="majorBidi" w:cstheme="majorBidi"/>
          <w:b/>
          <w:bCs/>
        </w:rPr>
      </w:pPr>
    </w:p>
    <w:p w14:paraId="509D8D79" w14:textId="77777777" w:rsidR="00F06B99" w:rsidRPr="00F06B99" w:rsidRDefault="00F06B99" w:rsidP="00F06B99">
      <w:pPr>
        <w:pStyle w:val="Bibliography"/>
        <w:rPr>
          <w:rFonts w:hAnsiTheme="majorHAnsi"/>
        </w:rPr>
      </w:pPr>
      <w:r>
        <w:rPr>
          <w:rFonts w:asciiTheme="majorBidi" w:hAnsiTheme="majorBidi" w:cstheme="majorBidi"/>
          <w:b/>
          <w:bCs/>
        </w:rPr>
        <w:fldChar w:fldCharType="begin"/>
      </w:r>
      <w:r>
        <w:rPr>
          <w:rFonts w:asciiTheme="majorBidi" w:hAnsiTheme="majorBidi" w:cstheme="majorBidi"/>
          <w:b/>
          <w:bCs/>
        </w:rPr>
        <w:instrText xml:space="preserve"> ADDIN ZOTERO_BIBL {"uncited":[],"omitted":[],"custom":[]} CSL_BIBLIOGRAPHY </w:instrText>
      </w:r>
      <w:r>
        <w:rPr>
          <w:rFonts w:asciiTheme="majorBidi" w:hAnsiTheme="majorBidi" w:cstheme="majorBidi"/>
          <w:b/>
          <w:bCs/>
        </w:rPr>
        <w:fldChar w:fldCharType="separate"/>
      </w:r>
      <w:r w:rsidRPr="00F06B99">
        <w:rPr>
          <w:rFonts w:hAnsiTheme="majorHAnsi"/>
        </w:rPr>
        <w:t>1.</w:t>
      </w:r>
      <w:r w:rsidRPr="00F06B99">
        <w:rPr>
          <w:rFonts w:hAnsiTheme="majorHAnsi"/>
        </w:rPr>
        <w:tab/>
        <w:t xml:space="preserve">Mehta M, Bavarva N. Facility Based Maternal Death Review at Tertiary Care Hospital: A Small Effort to Explore Hidden Facts. </w:t>
      </w:r>
      <w:r w:rsidRPr="00F06B99">
        <w:rPr>
          <w:rFonts w:hAnsiTheme="majorHAnsi"/>
          <w:i/>
          <w:iCs/>
        </w:rPr>
        <w:t>Appl Med Res 2016; 1 (4): 126</w:t>
      </w:r>
      <w:r w:rsidRPr="00F06B99">
        <w:rPr>
          <w:rFonts w:hAnsiTheme="majorHAnsi"/>
        </w:rPr>
        <w:t>. 2016;9.</w:t>
      </w:r>
    </w:p>
    <w:p w14:paraId="47493120" w14:textId="77777777" w:rsidR="00F06B99" w:rsidRPr="00F06B99" w:rsidRDefault="00F06B99" w:rsidP="00F06B99">
      <w:pPr>
        <w:pStyle w:val="Bibliography"/>
        <w:rPr>
          <w:rFonts w:hAnsiTheme="majorHAnsi"/>
        </w:rPr>
      </w:pPr>
      <w:r w:rsidRPr="00F06B99">
        <w:rPr>
          <w:rFonts w:hAnsiTheme="majorHAnsi"/>
        </w:rPr>
        <w:t>2.</w:t>
      </w:r>
      <w:r w:rsidRPr="00F06B99">
        <w:rPr>
          <w:rFonts w:hAnsiTheme="majorHAnsi"/>
        </w:rPr>
        <w:tab/>
        <w:t>Facility-Based Maternal Death Review In Three Districts In The Central Region of Malawi. ResearchGate. Published October 1, 2008. Accessed April 11, 2023. https://www.researchgate.net/publication/23708457_Facility-Based_Maternal_Death_Review_In_Three_Districts_In_The_Central_Region_of_Malawi</w:t>
      </w:r>
    </w:p>
    <w:p w14:paraId="5DEE6E1E" w14:textId="77777777" w:rsidR="00F06B99" w:rsidRPr="00F06B99" w:rsidRDefault="00F06B99" w:rsidP="00F06B99">
      <w:pPr>
        <w:pStyle w:val="Bibliography"/>
        <w:rPr>
          <w:rFonts w:hAnsiTheme="majorHAnsi"/>
        </w:rPr>
      </w:pPr>
      <w:r w:rsidRPr="00F06B99">
        <w:rPr>
          <w:rFonts w:hAnsiTheme="majorHAnsi"/>
        </w:rPr>
        <w:t>3.</w:t>
      </w:r>
      <w:r w:rsidRPr="00F06B99">
        <w:rPr>
          <w:rFonts w:hAnsiTheme="majorHAnsi"/>
        </w:rPr>
        <w:tab/>
        <w:t xml:space="preserve">Dumont A, Gaye A, de Bernis L, et al. Facility-based maternal death reviews: effects on maternal mortality in a district hospital in Senegal. </w:t>
      </w:r>
      <w:r w:rsidRPr="00F06B99">
        <w:rPr>
          <w:rFonts w:hAnsiTheme="majorHAnsi"/>
          <w:i/>
          <w:iCs/>
        </w:rPr>
        <w:t>Bull World Health Organ</w:t>
      </w:r>
      <w:r w:rsidRPr="00F06B99">
        <w:rPr>
          <w:rFonts w:hAnsiTheme="majorHAnsi"/>
        </w:rPr>
        <w:t>. 2006;84(3):218-224. doi:10.2471/blt.05.023903</w:t>
      </w:r>
    </w:p>
    <w:p w14:paraId="1F035868" w14:textId="77777777" w:rsidR="00F06B99" w:rsidRPr="00F06B99" w:rsidRDefault="00F06B99" w:rsidP="00F06B99">
      <w:pPr>
        <w:pStyle w:val="Bibliography"/>
        <w:rPr>
          <w:rFonts w:hAnsiTheme="majorHAnsi"/>
        </w:rPr>
      </w:pPr>
      <w:r w:rsidRPr="00F06B99">
        <w:rPr>
          <w:rFonts w:hAnsiTheme="majorHAnsi"/>
        </w:rPr>
        <w:t>4.</w:t>
      </w:r>
      <w:r w:rsidRPr="00F06B99">
        <w:rPr>
          <w:rFonts w:hAnsiTheme="majorHAnsi"/>
        </w:rPr>
        <w:tab/>
        <w:t xml:space="preserve">Goswami D, Rathore AM, Batra S, Dubey C, Tyagi S, Wadhwa L. Facility-based review of 296 maternal deaths at a tertiary centre in I ndia: Could they be prevented? </w:t>
      </w:r>
      <w:r w:rsidRPr="00F06B99">
        <w:rPr>
          <w:rFonts w:hAnsiTheme="majorHAnsi"/>
          <w:i/>
          <w:iCs/>
        </w:rPr>
        <w:t>Journal of Obstetrics and Gynaecology Research</w:t>
      </w:r>
      <w:r w:rsidRPr="00F06B99">
        <w:rPr>
          <w:rFonts w:hAnsiTheme="majorHAnsi"/>
        </w:rPr>
        <w:t>. 2013;39(12):1569-1579.</w:t>
      </w:r>
    </w:p>
    <w:p w14:paraId="5E6349A6" w14:textId="77777777" w:rsidR="00F06B99" w:rsidRPr="00F06B99" w:rsidRDefault="00F06B99" w:rsidP="00F06B99">
      <w:pPr>
        <w:pStyle w:val="Bibliography"/>
        <w:rPr>
          <w:rFonts w:hAnsiTheme="majorHAnsi"/>
        </w:rPr>
      </w:pPr>
      <w:r w:rsidRPr="00F06B99">
        <w:rPr>
          <w:rFonts w:hAnsiTheme="majorHAnsi"/>
        </w:rPr>
        <w:t>5.</w:t>
      </w:r>
      <w:r w:rsidRPr="00F06B99">
        <w:rPr>
          <w:rFonts w:hAnsiTheme="majorHAnsi"/>
        </w:rPr>
        <w:tab/>
        <w:t xml:space="preserve">Singh NP, Jain PK, Saxena D, Takhelchangbam ND, Singh A. Hospital-Based Retrospective Cross-sectional Study to Analyse the Causes of Maternal Deaths at a Tertiary Health Care Facility. </w:t>
      </w:r>
      <w:r w:rsidRPr="00F06B99">
        <w:rPr>
          <w:rFonts w:hAnsiTheme="majorHAnsi"/>
          <w:i/>
          <w:iCs/>
        </w:rPr>
        <w:t>J Family Med Prim Care</w:t>
      </w:r>
      <w:r w:rsidRPr="00F06B99">
        <w:rPr>
          <w:rFonts w:hAnsiTheme="majorHAnsi"/>
        </w:rPr>
        <w:t>. 2022;11(8):4603-4609. doi:10.4103/jfmpc.jfmpc_1551_21</w:t>
      </w:r>
    </w:p>
    <w:p w14:paraId="220D442B" w14:textId="77777777" w:rsidR="00F06B99" w:rsidRPr="00F06B99" w:rsidRDefault="00F06B99" w:rsidP="00F06B99">
      <w:pPr>
        <w:pStyle w:val="Bibliography"/>
        <w:rPr>
          <w:rFonts w:hAnsiTheme="majorHAnsi"/>
        </w:rPr>
      </w:pPr>
      <w:r w:rsidRPr="00F06B99">
        <w:rPr>
          <w:rFonts w:hAnsiTheme="majorHAnsi"/>
        </w:rPr>
        <w:t>6.</w:t>
      </w:r>
      <w:r w:rsidRPr="00F06B99">
        <w:rPr>
          <w:rFonts w:hAnsiTheme="majorHAnsi"/>
        </w:rPr>
        <w:tab/>
        <w:t xml:space="preserve">Dott MM, Orakail N, Ebadi H, et al. Implementing a facility-based maternal and perinatal health care surveillance system in Afghanistan. </w:t>
      </w:r>
      <w:r w:rsidRPr="00F06B99">
        <w:rPr>
          <w:rFonts w:hAnsiTheme="majorHAnsi"/>
          <w:i/>
          <w:iCs/>
        </w:rPr>
        <w:t>Journal of midwifery &amp; women</w:t>
      </w:r>
      <w:r w:rsidRPr="00F06B99">
        <w:rPr>
          <w:rFonts w:hAnsiTheme="majorHAnsi"/>
          <w:i/>
          <w:iCs/>
        </w:rPr>
        <w:t>’</w:t>
      </w:r>
      <w:r w:rsidRPr="00F06B99">
        <w:rPr>
          <w:rFonts w:hAnsiTheme="majorHAnsi"/>
          <w:i/>
          <w:iCs/>
        </w:rPr>
        <w:t>s health</w:t>
      </w:r>
      <w:r w:rsidRPr="00F06B99">
        <w:rPr>
          <w:rFonts w:hAnsiTheme="majorHAnsi"/>
        </w:rPr>
        <w:t>. 2005;50(4):296-300.</w:t>
      </w:r>
    </w:p>
    <w:p w14:paraId="71FCD772" w14:textId="77777777" w:rsidR="00F06B99" w:rsidRPr="00F06B99" w:rsidRDefault="00F06B99" w:rsidP="00F06B99">
      <w:pPr>
        <w:pStyle w:val="Bibliography"/>
        <w:rPr>
          <w:rFonts w:hAnsiTheme="majorHAnsi"/>
        </w:rPr>
      </w:pPr>
      <w:r w:rsidRPr="00F06B99">
        <w:rPr>
          <w:rFonts w:hAnsiTheme="majorHAnsi"/>
        </w:rPr>
        <w:t>7.</w:t>
      </w:r>
      <w:r w:rsidRPr="00F06B99">
        <w:rPr>
          <w:rFonts w:hAnsiTheme="majorHAnsi"/>
        </w:rPr>
        <w:tab/>
        <w:t>Improving obstetric care in low-resource settings: Implementation of facility-based maternal death reviews in five pilot hospitals in Senegal. ResearchGate. Published September 1, 2009. Accessed April 11, 2023. https://www.researchgate.net/publication/26690926_Improving_obstetric_care_in_low-resource_settings_Implementation_of_facility-based_maternal_death_reviews_in_five_pilot_hospitals_in_Senegal</w:t>
      </w:r>
    </w:p>
    <w:p w14:paraId="0BE2289A" w14:textId="77777777" w:rsidR="00F06B99" w:rsidRPr="00F06B99" w:rsidRDefault="00F06B99" w:rsidP="00F06B99">
      <w:pPr>
        <w:pStyle w:val="Bibliography"/>
        <w:rPr>
          <w:rFonts w:hAnsiTheme="majorHAnsi"/>
        </w:rPr>
      </w:pPr>
      <w:r w:rsidRPr="00F06B99">
        <w:rPr>
          <w:rFonts w:hAnsiTheme="majorHAnsi"/>
        </w:rPr>
        <w:t>8.</w:t>
      </w:r>
      <w:r w:rsidRPr="00F06B99">
        <w:rPr>
          <w:rFonts w:hAnsiTheme="majorHAnsi"/>
        </w:rPr>
        <w:tab/>
        <w:t xml:space="preserve">Sayinzoga F, Bijlmakers L, van Dillen J, Mivumbi V, Ngabo F, van der Velden K. Maternal death audit in Rwanda 2009-2013: a nationwide facility-based retrospective cohort study. </w:t>
      </w:r>
      <w:r w:rsidRPr="00F06B99">
        <w:rPr>
          <w:rFonts w:hAnsiTheme="majorHAnsi"/>
          <w:i/>
          <w:iCs/>
        </w:rPr>
        <w:t>BMJ Open</w:t>
      </w:r>
      <w:r w:rsidRPr="00F06B99">
        <w:rPr>
          <w:rFonts w:hAnsiTheme="majorHAnsi"/>
        </w:rPr>
        <w:t>. 2016;6(1):e009734. doi:10.1136/bmjopen-2015-009734</w:t>
      </w:r>
    </w:p>
    <w:p w14:paraId="7E3C5CE8" w14:textId="77777777" w:rsidR="00F06B99" w:rsidRPr="00F06B99" w:rsidRDefault="00F06B99" w:rsidP="00F06B99">
      <w:pPr>
        <w:pStyle w:val="Bibliography"/>
        <w:rPr>
          <w:rFonts w:hAnsiTheme="majorHAnsi"/>
        </w:rPr>
      </w:pPr>
      <w:r w:rsidRPr="00F06B99">
        <w:rPr>
          <w:rFonts w:hAnsiTheme="majorHAnsi"/>
        </w:rPr>
        <w:t>9.</w:t>
      </w:r>
      <w:r w:rsidRPr="00F06B99">
        <w:rPr>
          <w:rFonts w:hAnsiTheme="majorHAnsi"/>
        </w:rPr>
        <w:tab/>
        <w:t xml:space="preserve">Aikpitanyi J, Ohenhen V, Ugbodaga P, et al. Maternal death review and surveillance: The case of Central Hospital, Benin City, Nigeria. </w:t>
      </w:r>
      <w:r w:rsidRPr="00F06B99">
        <w:rPr>
          <w:rFonts w:hAnsiTheme="majorHAnsi"/>
          <w:i/>
          <w:iCs/>
        </w:rPr>
        <w:t>PLoS One</w:t>
      </w:r>
      <w:r w:rsidRPr="00F06B99">
        <w:rPr>
          <w:rFonts w:hAnsiTheme="majorHAnsi"/>
        </w:rPr>
        <w:t>. 2019;14(12):e0226075. doi:10.1371/journal.pone.0226075</w:t>
      </w:r>
    </w:p>
    <w:p w14:paraId="6CC51CA0" w14:textId="77777777" w:rsidR="00F06B99" w:rsidRPr="00F06B99" w:rsidRDefault="00F06B99" w:rsidP="00F06B99">
      <w:pPr>
        <w:pStyle w:val="Bibliography"/>
        <w:rPr>
          <w:rFonts w:hAnsiTheme="majorHAnsi"/>
        </w:rPr>
      </w:pPr>
      <w:r w:rsidRPr="00F06B99">
        <w:rPr>
          <w:rFonts w:hAnsiTheme="majorHAnsi"/>
        </w:rPr>
        <w:lastRenderedPageBreak/>
        <w:t>10.</w:t>
      </w:r>
      <w:r w:rsidRPr="00F06B99">
        <w:rPr>
          <w:rFonts w:hAnsiTheme="majorHAnsi"/>
        </w:rPr>
        <w:tab/>
        <w:t xml:space="preserve">Baharuddin M, Amelia D, Suhowatsky S, Kusuma A, Suhargono MH, Eng B. Maternal death reviews: A retrospective case series of 90 hospital-based maternal deaths in 11 hospitals in Indonesia. </w:t>
      </w:r>
      <w:r w:rsidRPr="00F06B99">
        <w:rPr>
          <w:rFonts w:hAnsiTheme="majorHAnsi"/>
          <w:i/>
          <w:iCs/>
        </w:rPr>
        <w:t>International Journal of Gynecology &amp; Obstetrics</w:t>
      </w:r>
      <w:r w:rsidRPr="00F06B99">
        <w:rPr>
          <w:rFonts w:hAnsiTheme="majorHAnsi"/>
        </w:rPr>
        <w:t>. 2019;144:59-64.</w:t>
      </w:r>
    </w:p>
    <w:p w14:paraId="60E818FD" w14:textId="77777777" w:rsidR="00F06B99" w:rsidRPr="00F06B99" w:rsidRDefault="00F06B99" w:rsidP="00F06B99">
      <w:pPr>
        <w:pStyle w:val="Bibliography"/>
        <w:rPr>
          <w:rFonts w:hAnsiTheme="majorHAnsi"/>
        </w:rPr>
      </w:pPr>
      <w:r w:rsidRPr="00F06B99">
        <w:rPr>
          <w:rFonts w:hAnsiTheme="majorHAnsi"/>
        </w:rPr>
        <w:t>11.</w:t>
      </w:r>
      <w:r w:rsidRPr="00F06B99">
        <w:rPr>
          <w:rFonts w:hAnsiTheme="majorHAnsi"/>
        </w:rPr>
        <w:tab/>
        <w:t xml:space="preserve">Oladapo OT, Lamina MA, Fakoya TA. Maternal deaths in Sagamu in the new millennium: a facility-based retrospective analysis. </w:t>
      </w:r>
      <w:r w:rsidRPr="00F06B99">
        <w:rPr>
          <w:rFonts w:hAnsiTheme="majorHAnsi"/>
          <w:i/>
          <w:iCs/>
        </w:rPr>
        <w:t>BMC Pregnancy and Childbirth</w:t>
      </w:r>
      <w:r w:rsidRPr="00F06B99">
        <w:rPr>
          <w:rFonts w:hAnsiTheme="majorHAnsi"/>
        </w:rPr>
        <w:t>. 2006;6:1-7.</w:t>
      </w:r>
    </w:p>
    <w:p w14:paraId="43138D48" w14:textId="77777777" w:rsidR="00F06B99" w:rsidRPr="00F06B99" w:rsidRDefault="00F06B99" w:rsidP="00F06B99">
      <w:pPr>
        <w:pStyle w:val="Bibliography"/>
        <w:rPr>
          <w:rFonts w:hAnsiTheme="majorHAnsi"/>
        </w:rPr>
      </w:pPr>
      <w:r w:rsidRPr="00F06B99">
        <w:rPr>
          <w:rFonts w:hAnsiTheme="majorHAnsi"/>
        </w:rPr>
        <w:t>12.</w:t>
      </w:r>
      <w:r w:rsidRPr="00F06B99">
        <w:rPr>
          <w:rFonts w:hAnsiTheme="majorHAnsi"/>
        </w:rPr>
        <w:tab/>
        <w:t xml:space="preserve">Muchemi OM, Gichogo AW. Maternal mortality in central province, Kenya, 2009-2010. </w:t>
      </w:r>
      <w:r w:rsidRPr="00F06B99">
        <w:rPr>
          <w:rFonts w:hAnsiTheme="majorHAnsi"/>
          <w:i/>
          <w:iCs/>
        </w:rPr>
        <w:t>The Pan African medical journal</w:t>
      </w:r>
      <w:r w:rsidRPr="00F06B99">
        <w:rPr>
          <w:rFonts w:hAnsiTheme="majorHAnsi"/>
        </w:rPr>
        <w:t>. 2014;17.</w:t>
      </w:r>
    </w:p>
    <w:p w14:paraId="601FE828" w14:textId="77777777" w:rsidR="00F06B99" w:rsidRPr="00F06B99" w:rsidRDefault="00F06B99" w:rsidP="00F06B99">
      <w:pPr>
        <w:pStyle w:val="Bibliography"/>
        <w:rPr>
          <w:rFonts w:hAnsiTheme="majorHAnsi"/>
        </w:rPr>
      </w:pPr>
      <w:r w:rsidRPr="00F06B99">
        <w:rPr>
          <w:rFonts w:hAnsiTheme="majorHAnsi"/>
        </w:rPr>
        <w:t>13.</w:t>
      </w:r>
      <w:r w:rsidRPr="00F06B99">
        <w:rPr>
          <w:rFonts w:hAnsiTheme="majorHAnsi"/>
        </w:rPr>
        <w:tab/>
        <w:t xml:space="preserve">Lee QY, Odoi AT, Opare-Addo H, Dassah ET. Maternal mortality in Ghana: a hospital-based review. </w:t>
      </w:r>
      <w:r w:rsidRPr="00F06B99">
        <w:rPr>
          <w:rFonts w:hAnsiTheme="majorHAnsi"/>
          <w:i/>
          <w:iCs/>
        </w:rPr>
        <w:t>Acta Obstet Gynecol Scand</w:t>
      </w:r>
      <w:r w:rsidRPr="00F06B99">
        <w:rPr>
          <w:rFonts w:hAnsiTheme="majorHAnsi"/>
        </w:rPr>
        <w:t>. 2012;91(1):87-92. doi:10.1111/j.1600-0412.2011.01249.x</w:t>
      </w:r>
    </w:p>
    <w:p w14:paraId="431A410A" w14:textId="77777777" w:rsidR="00F06B99" w:rsidRPr="00F06B99" w:rsidRDefault="00F06B99" w:rsidP="00F06B99">
      <w:pPr>
        <w:pStyle w:val="Bibliography"/>
        <w:rPr>
          <w:rFonts w:hAnsiTheme="majorHAnsi"/>
        </w:rPr>
      </w:pPr>
      <w:r w:rsidRPr="00F06B99">
        <w:rPr>
          <w:rFonts w:hAnsiTheme="majorHAnsi"/>
        </w:rPr>
        <w:t>14.</w:t>
      </w:r>
      <w:r w:rsidRPr="00F06B99">
        <w:rPr>
          <w:rFonts w:hAnsiTheme="majorHAnsi"/>
        </w:rPr>
        <w:tab/>
        <w:t xml:space="preserve">Ngwan SD, Swende TZ. Maternal mortality in Jos Nigeria: A facility based prospective review. </w:t>
      </w:r>
      <w:r w:rsidRPr="00F06B99">
        <w:rPr>
          <w:rFonts w:hAnsiTheme="majorHAnsi"/>
          <w:i/>
          <w:iCs/>
        </w:rPr>
        <w:t>Int J Biol Med Res</w:t>
      </w:r>
      <w:r w:rsidRPr="00F06B99">
        <w:rPr>
          <w:rFonts w:hAnsiTheme="majorHAnsi"/>
        </w:rPr>
        <w:t>. 2011;2(2):565-568.</w:t>
      </w:r>
    </w:p>
    <w:p w14:paraId="613DF5CC" w14:textId="77777777" w:rsidR="00F06B99" w:rsidRPr="00F06B99" w:rsidRDefault="00F06B99" w:rsidP="00F06B99">
      <w:pPr>
        <w:pStyle w:val="Bibliography"/>
        <w:rPr>
          <w:rFonts w:hAnsiTheme="majorHAnsi"/>
        </w:rPr>
      </w:pPr>
      <w:r w:rsidRPr="00F06B99">
        <w:rPr>
          <w:rFonts w:hAnsiTheme="majorHAnsi"/>
        </w:rPr>
        <w:t>15.</w:t>
      </w:r>
      <w:r w:rsidRPr="00F06B99">
        <w:rPr>
          <w:rFonts w:hAnsiTheme="majorHAnsi"/>
        </w:rPr>
        <w:tab/>
        <w:t xml:space="preserve">Bwana VM, Rumisha SF, Mremi IR, Lyimo EP, Mboera LEG. Patterns and causes of hospital maternal mortality in Tanzania: A 10-year retrospective analysis. </w:t>
      </w:r>
      <w:r w:rsidRPr="00F06B99">
        <w:rPr>
          <w:rFonts w:hAnsiTheme="majorHAnsi"/>
          <w:i/>
          <w:iCs/>
        </w:rPr>
        <w:t>PLoS One</w:t>
      </w:r>
      <w:r w:rsidRPr="00F06B99">
        <w:rPr>
          <w:rFonts w:hAnsiTheme="majorHAnsi"/>
        </w:rPr>
        <w:t>. 2019;14(4):e0214807. doi:10.1371/journal.pone.0214807</w:t>
      </w:r>
    </w:p>
    <w:p w14:paraId="210B72CC" w14:textId="77777777" w:rsidR="00F06B99" w:rsidRPr="00F06B99" w:rsidRDefault="00F06B99" w:rsidP="00F06B99">
      <w:pPr>
        <w:pStyle w:val="Bibliography"/>
        <w:rPr>
          <w:rFonts w:hAnsiTheme="majorHAnsi"/>
        </w:rPr>
      </w:pPr>
      <w:r w:rsidRPr="00F06B99">
        <w:rPr>
          <w:rFonts w:hAnsiTheme="majorHAnsi"/>
        </w:rPr>
        <w:t>16.</w:t>
      </w:r>
      <w:r w:rsidRPr="00F06B99">
        <w:rPr>
          <w:rFonts w:hAnsiTheme="majorHAnsi"/>
        </w:rPr>
        <w:tab/>
        <w:t xml:space="preserve">Muchemi OM, Gichogo AW, Mungai JG, Roka ZG. Trends in health facility based maternal mortality in Central Region, Kenya: 2008-2012. </w:t>
      </w:r>
      <w:r w:rsidRPr="00F06B99">
        <w:rPr>
          <w:rFonts w:hAnsiTheme="majorHAnsi"/>
          <w:i/>
          <w:iCs/>
        </w:rPr>
        <w:t>Pan Afr Med J</w:t>
      </w:r>
      <w:r w:rsidRPr="00F06B99">
        <w:rPr>
          <w:rFonts w:hAnsiTheme="majorHAnsi"/>
        </w:rPr>
        <w:t>. 2016;23:259. doi:10.11604/pamj.2016.23.259.8262</w:t>
      </w:r>
    </w:p>
    <w:p w14:paraId="37C11C9D" w14:textId="58FDC223" w:rsidR="00484D12" w:rsidRPr="00484D12" w:rsidRDefault="00F06B99" w:rsidP="00AE7B17">
      <w:pPr>
        <w:rPr>
          <w:rFonts w:asciiTheme="majorBidi" w:hAnsiTheme="majorBidi" w:cstheme="majorBidi"/>
          <w:b/>
          <w:bCs/>
        </w:rPr>
      </w:pPr>
      <w:r>
        <w:rPr>
          <w:rFonts w:asciiTheme="majorBidi" w:hAnsiTheme="majorBidi" w:cstheme="majorBidi"/>
          <w:b/>
          <w:bCs/>
        </w:rPr>
        <w:fldChar w:fldCharType="end"/>
      </w:r>
    </w:p>
    <w:p w14:paraId="4B65CC30" w14:textId="77777777" w:rsidR="00EA136B" w:rsidRDefault="00EA136B"/>
    <w:sectPr w:rsidR="00EA136B" w:rsidSect="00AE7B17">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B6BC8"/>
    <w:multiLevelType w:val="hybridMultilevel"/>
    <w:tmpl w:val="62967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D6ECA"/>
    <w:multiLevelType w:val="hybridMultilevel"/>
    <w:tmpl w:val="FD2C1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3549B5"/>
    <w:multiLevelType w:val="hybridMultilevel"/>
    <w:tmpl w:val="678862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8B2742"/>
    <w:multiLevelType w:val="hybridMultilevel"/>
    <w:tmpl w:val="958C8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E27002"/>
    <w:multiLevelType w:val="hybridMultilevel"/>
    <w:tmpl w:val="F96C6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7B17"/>
    <w:rsid w:val="00160BA3"/>
    <w:rsid w:val="001A3B89"/>
    <w:rsid w:val="00234501"/>
    <w:rsid w:val="002C6F27"/>
    <w:rsid w:val="002F256D"/>
    <w:rsid w:val="003C744E"/>
    <w:rsid w:val="00484D12"/>
    <w:rsid w:val="005C6567"/>
    <w:rsid w:val="007235F6"/>
    <w:rsid w:val="007A35EC"/>
    <w:rsid w:val="007A5449"/>
    <w:rsid w:val="008B110E"/>
    <w:rsid w:val="00AE7B17"/>
    <w:rsid w:val="00AF71BD"/>
    <w:rsid w:val="00B13079"/>
    <w:rsid w:val="00D615FB"/>
    <w:rsid w:val="00D63265"/>
    <w:rsid w:val="00DE4CE8"/>
    <w:rsid w:val="00E27CF0"/>
    <w:rsid w:val="00EA136B"/>
    <w:rsid w:val="00F06B99"/>
    <w:rsid w:val="00FF19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E7D1A"/>
  <w15:chartTrackingRefBased/>
  <w15:docId w15:val="{24177F10-60AF-A345-9F3E-FBB77E7AD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B17"/>
  </w:style>
  <w:style w:type="paragraph" w:styleId="Heading1">
    <w:name w:val="heading 1"/>
    <w:basedOn w:val="Normal"/>
    <w:next w:val="Normal"/>
    <w:link w:val="Heading1Char"/>
    <w:uiPriority w:val="9"/>
    <w:qFormat/>
    <w:rsid w:val="00AE7B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7B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7B1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7B1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E7B1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E7B1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E7B1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E7B1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E7B1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B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7B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7B1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7B1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E7B1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E7B1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E7B1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E7B1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E7B1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E7B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7B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7B1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7B1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E7B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7B17"/>
    <w:rPr>
      <w:i/>
      <w:iCs/>
      <w:color w:val="404040" w:themeColor="text1" w:themeTint="BF"/>
    </w:rPr>
  </w:style>
  <w:style w:type="paragraph" w:styleId="ListParagraph">
    <w:name w:val="List Paragraph"/>
    <w:basedOn w:val="Normal"/>
    <w:uiPriority w:val="34"/>
    <w:qFormat/>
    <w:rsid w:val="00AE7B17"/>
    <w:pPr>
      <w:ind w:left="720"/>
      <w:contextualSpacing/>
    </w:pPr>
  </w:style>
  <w:style w:type="character" w:styleId="IntenseEmphasis">
    <w:name w:val="Intense Emphasis"/>
    <w:basedOn w:val="DefaultParagraphFont"/>
    <w:uiPriority w:val="21"/>
    <w:qFormat/>
    <w:rsid w:val="00AE7B17"/>
    <w:rPr>
      <w:i/>
      <w:iCs/>
      <w:color w:val="0F4761" w:themeColor="accent1" w:themeShade="BF"/>
    </w:rPr>
  </w:style>
  <w:style w:type="paragraph" w:styleId="IntenseQuote">
    <w:name w:val="Intense Quote"/>
    <w:basedOn w:val="Normal"/>
    <w:next w:val="Normal"/>
    <w:link w:val="IntenseQuoteChar"/>
    <w:uiPriority w:val="30"/>
    <w:qFormat/>
    <w:rsid w:val="00AE7B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7B17"/>
    <w:rPr>
      <w:i/>
      <w:iCs/>
      <w:color w:val="0F4761" w:themeColor="accent1" w:themeShade="BF"/>
    </w:rPr>
  </w:style>
  <w:style w:type="character" w:styleId="IntenseReference">
    <w:name w:val="Intense Reference"/>
    <w:basedOn w:val="DefaultParagraphFont"/>
    <w:uiPriority w:val="32"/>
    <w:qFormat/>
    <w:rsid w:val="00AE7B17"/>
    <w:rPr>
      <w:b/>
      <w:bCs/>
      <w:smallCaps/>
      <w:color w:val="0F4761" w:themeColor="accent1" w:themeShade="BF"/>
      <w:spacing w:val="5"/>
    </w:rPr>
  </w:style>
  <w:style w:type="paragraph" w:styleId="Bibliography">
    <w:name w:val="Bibliography"/>
    <w:basedOn w:val="Normal"/>
    <w:next w:val="Normal"/>
    <w:uiPriority w:val="37"/>
    <w:unhideWhenUsed/>
    <w:rsid w:val="00F06B99"/>
    <w:pPr>
      <w:tabs>
        <w:tab w:val="left" w:pos="380"/>
      </w:tabs>
      <w:spacing w:after="240"/>
      <w:ind w:left="384" w:hanging="384"/>
    </w:pPr>
  </w:style>
  <w:style w:type="paragraph" w:styleId="Revision">
    <w:name w:val="Revision"/>
    <w:hidden/>
    <w:uiPriority w:val="99"/>
    <w:semiHidden/>
    <w:rsid w:val="008B11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29253</Words>
  <Characters>166746</Characters>
  <Application>Microsoft Office Word</Application>
  <DocSecurity>0</DocSecurity>
  <Lines>1389</Lines>
  <Paragraphs>391</Paragraphs>
  <ScaleCrop>false</ScaleCrop>
  <Company/>
  <LinksUpToDate>false</LinksUpToDate>
  <CharactersWithSpaces>195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Erhardt-Ohren</dc:creator>
  <cp:keywords/>
  <dc:description/>
  <cp:lastModifiedBy>Sandhya R</cp:lastModifiedBy>
  <cp:revision>7</cp:revision>
  <dcterms:created xsi:type="dcterms:W3CDTF">2024-06-01T15:18:00Z</dcterms:created>
  <dcterms:modified xsi:type="dcterms:W3CDTF">2024-12-07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558hi142"/&gt;&lt;style id="http://www.zotero.org/styles/american-medical-association" hasBibliography="1" bibliographyStyleHasBeenSet="1"/&gt;&lt;prefs&gt;&lt;pref name="fieldType" value="Field"/&gt;&lt;/prefs&gt;&lt;/data&gt;</vt:lpwstr>
  </property>
</Properties>
</file>